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D9DD2" w14:textId="57F3AC22" w:rsidR="004B2211" w:rsidRPr="00C53304" w:rsidRDefault="004B2211" w:rsidP="00C53304">
      <w:pPr>
        <w:jc w:val="center"/>
        <w:rPr>
          <w:b/>
          <w:bCs/>
          <w:sz w:val="36"/>
          <w:szCs w:val="32"/>
        </w:rPr>
      </w:pPr>
      <w:r w:rsidRPr="00C53304">
        <w:rPr>
          <w:b/>
          <w:bCs/>
          <w:sz w:val="36"/>
          <w:szCs w:val="32"/>
        </w:rPr>
        <w:t>Supplementary Materials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2011092927"/>
        <w:docPartObj>
          <w:docPartGallery w:val="Table of Contents"/>
          <w:docPartUnique/>
        </w:docPartObj>
      </w:sdtPr>
      <w:sdtEndPr>
        <w:rPr>
          <w:rFonts w:eastAsia="Times New Roman"/>
          <w:b/>
          <w:bCs/>
          <w:sz w:val="24"/>
        </w:rPr>
      </w:sdtEndPr>
      <w:sdtContent>
        <w:p w14:paraId="22CB407A" w14:textId="6EA2E091" w:rsidR="00E41E41" w:rsidRPr="00E41E41" w:rsidRDefault="00E41E41">
          <w:pPr>
            <w:pStyle w:val="TOC"/>
            <w:rPr>
              <w:b/>
              <w:bCs/>
              <w:color w:val="auto"/>
            </w:rPr>
          </w:pPr>
          <w:r w:rsidRPr="00E41E41">
            <w:rPr>
              <w:rFonts w:hint="eastAsia"/>
              <w:b/>
              <w:bCs/>
              <w:color w:val="auto"/>
              <w:lang w:val="zh-CN"/>
            </w:rPr>
            <w:t>C</w:t>
          </w:r>
          <w:r w:rsidRPr="00E41E41">
            <w:rPr>
              <w:b/>
              <w:bCs/>
              <w:color w:val="auto"/>
              <w:lang w:val="zh-CN"/>
            </w:rPr>
            <w:t>ontent</w:t>
          </w:r>
        </w:p>
        <w:p w14:paraId="6EF54E3B" w14:textId="52186051" w:rsidR="00C53304" w:rsidRDefault="00E41E41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sz w:val="21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3718124" w:history="1">
            <w:r w:rsidR="00C53304" w:rsidRPr="00C61990">
              <w:rPr>
                <w:rStyle w:val="af"/>
                <w:noProof/>
              </w:rPr>
              <w:t>Table S1 Details for positioning the EAdi catheter and checking positions.</w:t>
            </w:r>
            <w:r w:rsidR="00C53304">
              <w:rPr>
                <w:noProof/>
                <w:webHidden/>
              </w:rPr>
              <w:tab/>
            </w:r>
            <w:r w:rsidR="00C53304">
              <w:rPr>
                <w:noProof/>
                <w:webHidden/>
              </w:rPr>
              <w:fldChar w:fldCharType="begin"/>
            </w:r>
            <w:r w:rsidR="00C53304">
              <w:rPr>
                <w:noProof/>
                <w:webHidden/>
              </w:rPr>
              <w:instrText xml:space="preserve"> PAGEREF _Toc143718124 \h </w:instrText>
            </w:r>
            <w:r w:rsidR="00C53304">
              <w:rPr>
                <w:noProof/>
                <w:webHidden/>
              </w:rPr>
            </w:r>
            <w:r w:rsidR="00C53304">
              <w:rPr>
                <w:noProof/>
                <w:webHidden/>
              </w:rPr>
              <w:fldChar w:fldCharType="separate"/>
            </w:r>
            <w:r w:rsidR="00B37168">
              <w:rPr>
                <w:noProof/>
                <w:webHidden/>
              </w:rPr>
              <w:t>2</w:t>
            </w:r>
            <w:r w:rsidR="00C53304">
              <w:rPr>
                <w:noProof/>
                <w:webHidden/>
              </w:rPr>
              <w:fldChar w:fldCharType="end"/>
            </w:r>
          </w:hyperlink>
        </w:p>
        <w:p w14:paraId="53C71A27" w14:textId="35B69738" w:rsidR="00C53304" w:rsidRDefault="00000000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sz w:val="21"/>
              <w14:ligatures w14:val="standardContextual"/>
            </w:rPr>
          </w:pPr>
          <w:hyperlink w:anchor="_Toc143718125" w:history="1">
            <w:r w:rsidR="00C53304" w:rsidRPr="00C61990">
              <w:rPr>
                <w:rStyle w:val="af"/>
                <w:noProof/>
              </w:rPr>
              <w:t>Table S2 Detailed patient data at baseline.</w:t>
            </w:r>
            <w:r w:rsidR="00C53304">
              <w:rPr>
                <w:noProof/>
                <w:webHidden/>
              </w:rPr>
              <w:tab/>
            </w:r>
            <w:r w:rsidR="00C53304">
              <w:rPr>
                <w:noProof/>
                <w:webHidden/>
              </w:rPr>
              <w:fldChar w:fldCharType="begin"/>
            </w:r>
            <w:r w:rsidR="00C53304">
              <w:rPr>
                <w:noProof/>
                <w:webHidden/>
              </w:rPr>
              <w:instrText xml:space="preserve"> PAGEREF _Toc143718125 \h </w:instrText>
            </w:r>
            <w:r w:rsidR="00C53304">
              <w:rPr>
                <w:noProof/>
                <w:webHidden/>
              </w:rPr>
            </w:r>
            <w:r w:rsidR="00C53304">
              <w:rPr>
                <w:noProof/>
                <w:webHidden/>
              </w:rPr>
              <w:fldChar w:fldCharType="separate"/>
            </w:r>
            <w:r w:rsidR="00B37168">
              <w:rPr>
                <w:noProof/>
                <w:webHidden/>
              </w:rPr>
              <w:t>3</w:t>
            </w:r>
            <w:r w:rsidR="00C53304">
              <w:rPr>
                <w:noProof/>
                <w:webHidden/>
              </w:rPr>
              <w:fldChar w:fldCharType="end"/>
            </w:r>
          </w:hyperlink>
        </w:p>
        <w:p w14:paraId="18433997" w14:textId="3B587770" w:rsidR="00C53304" w:rsidRDefault="00000000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sz w:val="21"/>
              <w14:ligatures w14:val="standardContextual"/>
            </w:rPr>
          </w:pPr>
          <w:hyperlink w:anchor="_Toc143718126" w:history="1">
            <w:r w:rsidR="00C53304" w:rsidRPr="00C61990">
              <w:rPr>
                <w:rStyle w:val="af"/>
                <w:noProof/>
              </w:rPr>
              <w:t>Table S3 Binary logistic regression analysis for weaning outcome</w:t>
            </w:r>
            <w:r w:rsidR="00C53304">
              <w:rPr>
                <w:noProof/>
                <w:webHidden/>
              </w:rPr>
              <w:tab/>
            </w:r>
            <w:r w:rsidR="00C53304">
              <w:rPr>
                <w:noProof/>
                <w:webHidden/>
              </w:rPr>
              <w:fldChar w:fldCharType="begin"/>
            </w:r>
            <w:r w:rsidR="00C53304">
              <w:rPr>
                <w:noProof/>
                <w:webHidden/>
              </w:rPr>
              <w:instrText xml:space="preserve"> PAGEREF _Toc143718126 \h </w:instrText>
            </w:r>
            <w:r w:rsidR="00C53304">
              <w:rPr>
                <w:noProof/>
                <w:webHidden/>
              </w:rPr>
            </w:r>
            <w:r w:rsidR="00C53304">
              <w:rPr>
                <w:noProof/>
                <w:webHidden/>
              </w:rPr>
              <w:fldChar w:fldCharType="separate"/>
            </w:r>
            <w:r w:rsidR="00B37168">
              <w:rPr>
                <w:noProof/>
                <w:webHidden/>
              </w:rPr>
              <w:t>5</w:t>
            </w:r>
            <w:r w:rsidR="00C53304">
              <w:rPr>
                <w:noProof/>
                <w:webHidden/>
              </w:rPr>
              <w:fldChar w:fldCharType="end"/>
            </w:r>
          </w:hyperlink>
        </w:p>
        <w:p w14:paraId="66050D27" w14:textId="0A9DA89A" w:rsidR="00C53304" w:rsidRDefault="00000000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sz w:val="21"/>
              <w14:ligatures w14:val="standardContextual"/>
            </w:rPr>
          </w:pPr>
          <w:hyperlink w:anchor="_Toc143718127" w:history="1">
            <w:r w:rsidR="00C53304" w:rsidRPr="00C61990">
              <w:rPr>
                <w:rStyle w:val="af"/>
                <w:noProof/>
              </w:rPr>
              <w:t>Table S4 Weaning predictability of electrical activity of the diaphragm (EAdi)-based parameters during the spontaneous breathing trial.</w:t>
            </w:r>
            <w:r w:rsidR="00C53304">
              <w:rPr>
                <w:noProof/>
                <w:webHidden/>
              </w:rPr>
              <w:tab/>
            </w:r>
            <w:r w:rsidR="00C53304">
              <w:rPr>
                <w:noProof/>
                <w:webHidden/>
              </w:rPr>
              <w:fldChar w:fldCharType="begin"/>
            </w:r>
            <w:r w:rsidR="00C53304">
              <w:rPr>
                <w:noProof/>
                <w:webHidden/>
              </w:rPr>
              <w:instrText xml:space="preserve"> PAGEREF _Toc143718127 \h </w:instrText>
            </w:r>
            <w:r w:rsidR="00C53304">
              <w:rPr>
                <w:noProof/>
                <w:webHidden/>
              </w:rPr>
            </w:r>
            <w:r w:rsidR="00C53304">
              <w:rPr>
                <w:noProof/>
                <w:webHidden/>
              </w:rPr>
              <w:fldChar w:fldCharType="separate"/>
            </w:r>
            <w:r w:rsidR="00B37168">
              <w:rPr>
                <w:noProof/>
                <w:webHidden/>
              </w:rPr>
              <w:t>6</w:t>
            </w:r>
            <w:r w:rsidR="00C53304">
              <w:rPr>
                <w:noProof/>
                <w:webHidden/>
              </w:rPr>
              <w:fldChar w:fldCharType="end"/>
            </w:r>
          </w:hyperlink>
        </w:p>
        <w:p w14:paraId="6AD66CF4" w14:textId="579449A2" w:rsidR="00C53304" w:rsidRDefault="00000000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sz w:val="21"/>
              <w14:ligatures w14:val="standardContextual"/>
            </w:rPr>
          </w:pPr>
          <w:hyperlink w:anchor="_Toc143718128" w:history="1">
            <w:r w:rsidR="00C53304" w:rsidRPr="00C61990">
              <w:rPr>
                <w:rStyle w:val="af"/>
                <w:noProof/>
              </w:rPr>
              <w:t>Table S5 Weaning predictability of change of EAdi-based parameters during the spontaneous breathing trial.</w:t>
            </w:r>
            <w:r w:rsidR="00C53304">
              <w:rPr>
                <w:noProof/>
                <w:webHidden/>
              </w:rPr>
              <w:tab/>
            </w:r>
            <w:r w:rsidR="00C53304">
              <w:rPr>
                <w:noProof/>
                <w:webHidden/>
              </w:rPr>
              <w:fldChar w:fldCharType="begin"/>
            </w:r>
            <w:r w:rsidR="00C53304">
              <w:rPr>
                <w:noProof/>
                <w:webHidden/>
              </w:rPr>
              <w:instrText xml:space="preserve"> PAGEREF _Toc143718128 \h </w:instrText>
            </w:r>
            <w:r w:rsidR="00C53304">
              <w:rPr>
                <w:noProof/>
                <w:webHidden/>
              </w:rPr>
            </w:r>
            <w:r w:rsidR="00C53304">
              <w:rPr>
                <w:noProof/>
                <w:webHidden/>
              </w:rPr>
              <w:fldChar w:fldCharType="separate"/>
            </w:r>
            <w:r w:rsidR="00B37168">
              <w:rPr>
                <w:noProof/>
                <w:webHidden/>
              </w:rPr>
              <w:t>8</w:t>
            </w:r>
            <w:r w:rsidR="00C53304">
              <w:rPr>
                <w:noProof/>
                <w:webHidden/>
              </w:rPr>
              <w:fldChar w:fldCharType="end"/>
            </w:r>
          </w:hyperlink>
        </w:p>
        <w:p w14:paraId="3F1EBA09" w14:textId="2EEA06A5" w:rsidR="00C53304" w:rsidRDefault="00000000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sz w:val="21"/>
              <w14:ligatures w14:val="standardContextual"/>
            </w:rPr>
          </w:pPr>
          <w:hyperlink w:anchor="_Toc143718129" w:history="1">
            <w:r w:rsidR="00C53304" w:rsidRPr="00C61990">
              <w:rPr>
                <w:rStyle w:val="af"/>
                <w:noProof/>
              </w:rPr>
              <w:t>Table S6 Weaning predictability of conventional parameters during the spontaneous breathing trial.</w:t>
            </w:r>
            <w:r w:rsidR="00C53304">
              <w:rPr>
                <w:noProof/>
                <w:webHidden/>
              </w:rPr>
              <w:tab/>
            </w:r>
            <w:r w:rsidR="00C53304">
              <w:rPr>
                <w:noProof/>
                <w:webHidden/>
              </w:rPr>
              <w:fldChar w:fldCharType="begin"/>
            </w:r>
            <w:r w:rsidR="00C53304">
              <w:rPr>
                <w:noProof/>
                <w:webHidden/>
              </w:rPr>
              <w:instrText xml:space="preserve"> PAGEREF _Toc143718129 \h </w:instrText>
            </w:r>
            <w:r w:rsidR="00C53304">
              <w:rPr>
                <w:noProof/>
                <w:webHidden/>
              </w:rPr>
            </w:r>
            <w:r w:rsidR="00C53304">
              <w:rPr>
                <w:noProof/>
                <w:webHidden/>
              </w:rPr>
              <w:fldChar w:fldCharType="separate"/>
            </w:r>
            <w:r w:rsidR="00B37168">
              <w:rPr>
                <w:noProof/>
                <w:webHidden/>
              </w:rPr>
              <w:t>10</w:t>
            </w:r>
            <w:r w:rsidR="00C53304">
              <w:rPr>
                <w:noProof/>
                <w:webHidden/>
              </w:rPr>
              <w:fldChar w:fldCharType="end"/>
            </w:r>
          </w:hyperlink>
        </w:p>
        <w:p w14:paraId="18D3CC9B" w14:textId="222063B6" w:rsidR="00C53304" w:rsidRDefault="00000000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sz w:val="21"/>
              <w14:ligatures w14:val="standardContextual"/>
            </w:rPr>
          </w:pPr>
          <w:hyperlink w:anchor="_Toc143718130" w:history="1">
            <w:r w:rsidR="00C53304" w:rsidRPr="00C61990">
              <w:rPr>
                <w:rStyle w:val="af"/>
                <w:noProof/>
              </w:rPr>
              <w:t>Table S7 Weaning predictability of change of conventional parameters during the spontaneous breathing trial.</w:t>
            </w:r>
            <w:r w:rsidR="00C53304">
              <w:rPr>
                <w:noProof/>
                <w:webHidden/>
              </w:rPr>
              <w:tab/>
            </w:r>
            <w:r w:rsidR="00C53304">
              <w:rPr>
                <w:noProof/>
                <w:webHidden/>
              </w:rPr>
              <w:fldChar w:fldCharType="begin"/>
            </w:r>
            <w:r w:rsidR="00C53304">
              <w:rPr>
                <w:noProof/>
                <w:webHidden/>
              </w:rPr>
              <w:instrText xml:space="preserve"> PAGEREF _Toc143718130 \h </w:instrText>
            </w:r>
            <w:r w:rsidR="00C53304">
              <w:rPr>
                <w:noProof/>
                <w:webHidden/>
              </w:rPr>
            </w:r>
            <w:r w:rsidR="00C53304">
              <w:rPr>
                <w:noProof/>
                <w:webHidden/>
              </w:rPr>
              <w:fldChar w:fldCharType="separate"/>
            </w:r>
            <w:r w:rsidR="00B37168">
              <w:rPr>
                <w:noProof/>
                <w:webHidden/>
              </w:rPr>
              <w:t>12</w:t>
            </w:r>
            <w:r w:rsidR="00C53304">
              <w:rPr>
                <w:noProof/>
                <w:webHidden/>
              </w:rPr>
              <w:fldChar w:fldCharType="end"/>
            </w:r>
          </w:hyperlink>
        </w:p>
        <w:p w14:paraId="105D07EA" w14:textId="79070A2E" w:rsidR="00C53304" w:rsidRDefault="00000000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sz w:val="21"/>
              <w14:ligatures w14:val="standardContextual"/>
            </w:rPr>
          </w:pPr>
          <w:hyperlink w:anchor="_Toc143718131" w:history="1">
            <w:r w:rsidR="00C53304" w:rsidRPr="00C61990">
              <w:rPr>
                <w:rStyle w:val="af"/>
                <w:noProof/>
              </w:rPr>
              <w:t>Table S8 Arterial blood gas before and after the SBT.</w:t>
            </w:r>
            <w:r w:rsidR="00C53304">
              <w:rPr>
                <w:noProof/>
                <w:webHidden/>
              </w:rPr>
              <w:tab/>
            </w:r>
            <w:r w:rsidR="00C53304">
              <w:rPr>
                <w:noProof/>
                <w:webHidden/>
              </w:rPr>
              <w:fldChar w:fldCharType="begin"/>
            </w:r>
            <w:r w:rsidR="00C53304">
              <w:rPr>
                <w:noProof/>
                <w:webHidden/>
              </w:rPr>
              <w:instrText xml:space="preserve"> PAGEREF _Toc143718131 \h </w:instrText>
            </w:r>
            <w:r w:rsidR="00C53304">
              <w:rPr>
                <w:noProof/>
                <w:webHidden/>
              </w:rPr>
            </w:r>
            <w:r w:rsidR="00C53304">
              <w:rPr>
                <w:noProof/>
                <w:webHidden/>
              </w:rPr>
              <w:fldChar w:fldCharType="separate"/>
            </w:r>
            <w:r w:rsidR="00B37168">
              <w:rPr>
                <w:noProof/>
                <w:webHidden/>
              </w:rPr>
              <w:t>13</w:t>
            </w:r>
            <w:r w:rsidR="00C53304">
              <w:rPr>
                <w:noProof/>
                <w:webHidden/>
              </w:rPr>
              <w:fldChar w:fldCharType="end"/>
            </w:r>
          </w:hyperlink>
        </w:p>
        <w:p w14:paraId="5C0558EC" w14:textId="14868C9E" w:rsidR="00C53304" w:rsidRDefault="00000000">
          <w:pPr>
            <w:pStyle w:val="TOC1"/>
            <w:tabs>
              <w:tab w:val="right" w:leader="dot" w:pos="8296"/>
            </w:tabs>
            <w:rPr>
              <w:rFonts w:eastAsiaTheme="minorEastAsia"/>
              <w:noProof/>
              <w:sz w:val="21"/>
              <w14:ligatures w14:val="standardContextual"/>
            </w:rPr>
          </w:pPr>
          <w:hyperlink w:anchor="_Toc143718132" w:history="1">
            <w:r w:rsidR="00C53304" w:rsidRPr="00C61990">
              <w:rPr>
                <w:rStyle w:val="af"/>
                <w:noProof/>
              </w:rPr>
              <w:t>Table S9 Spearman correlation analysis for Ventilation days before first SBT</w:t>
            </w:r>
            <w:r w:rsidR="00C53304">
              <w:rPr>
                <w:noProof/>
                <w:webHidden/>
              </w:rPr>
              <w:tab/>
            </w:r>
            <w:r w:rsidR="00C53304">
              <w:rPr>
                <w:noProof/>
                <w:webHidden/>
              </w:rPr>
              <w:fldChar w:fldCharType="begin"/>
            </w:r>
            <w:r w:rsidR="00C53304">
              <w:rPr>
                <w:noProof/>
                <w:webHidden/>
              </w:rPr>
              <w:instrText xml:space="preserve"> PAGEREF _Toc143718132 \h </w:instrText>
            </w:r>
            <w:r w:rsidR="00C53304">
              <w:rPr>
                <w:noProof/>
                <w:webHidden/>
              </w:rPr>
            </w:r>
            <w:r w:rsidR="00C53304">
              <w:rPr>
                <w:noProof/>
                <w:webHidden/>
              </w:rPr>
              <w:fldChar w:fldCharType="separate"/>
            </w:r>
            <w:r w:rsidR="00B37168">
              <w:rPr>
                <w:noProof/>
                <w:webHidden/>
              </w:rPr>
              <w:t>14</w:t>
            </w:r>
            <w:r w:rsidR="00C53304">
              <w:rPr>
                <w:noProof/>
                <w:webHidden/>
              </w:rPr>
              <w:fldChar w:fldCharType="end"/>
            </w:r>
          </w:hyperlink>
        </w:p>
        <w:p w14:paraId="15601C3E" w14:textId="5431496C" w:rsidR="00BF2DFC" w:rsidRPr="005906DA" w:rsidRDefault="00E41E41" w:rsidP="005906DA">
          <w:pPr>
            <w:rPr>
              <w:b/>
              <w:bCs/>
              <w:kern w:val="44"/>
              <w:szCs w:val="44"/>
            </w:rPr>
            <w:sectPr w:rsidR="00BF2DFC" w:rsidRPr="005906DA" w:rsidSect="00C0686E">
              <w:pgSz w:w="11906" w:h="16838"/>
              <w:pgMar w:top="1440" w:right="1800" w:bottom="1440" w:left="1800" w:header="851" w:footer="992" w:gutter="0"/>
              <w:cols w:space="425"/>
              <w:docGrid w:type="lines" w:linePitch="312"/>
            </w:sectPr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275685D0" w14:textId="59C226A0" w:rsidR="006D2BFD" w:rsidRPr="00B625CC" w:rsidRDefault="006D2BFD" w:rsidP="006D2BFD">
      <w:pPr>
        <w:pStyle w:val="1"/>
        <w:rPr>
          <w:sz w:val="21"/>
        </w:rPr>
      </w:pPr>
      <w:bookmarkStart w:id="0" w:name="_Toc143718124"/>
      <w:r>
        <w:lastRenderedPageBreak/>
        <w:t>Table</w:t>
      </w:r>
      <w:r>
        <w:rPr>
          <w:rFonts w:hint="eastAsia"/>
        </w:rPr>
        <w:t xml:space="preserve"> </w:t>
      </w:r>
      <w:r>
        <w:t xml:space="preserve">S1 Details for </w:t>
      </w:r>
      <w:r w:rsidRPr="00E476E1">
        <w:t xml:space="preserve">positioning the </w:t>
      </w:r>
      <w:proofErr w:type="spellStart"/>
      <w:r w:rsidRPr="00E476E1">
        <w:t>E</w:t>
      </w:r>
      <w:r>
        <w:t>A</w:t>
      </w:r>
      <w:r w:rsidRPr="00E476E1">
        <w:t>di</w:t>
      </w:r>
      <w:proofErr w:type="spellEnd"/>
      <w:r w:rsidRPr="00E476E1">
        <w:t xml:space="preserve"> catheter</w:t>
      </w:r>
      <w:r>
        <w:t xml:space="preserve"> and checking positions.</w:t>
      </w:r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6D2BFD" w:rsidRPr="00C53304" w14:paraId="7F95EEFE" w14:textId="77777777" w:rsidTr="00912201">
        <w:tc>
          <w:tcPr>
            <w:tcW w:w="13948" w:type="dxa"/>
          </w:tcPr>
          <w:p w14:paraId="3D584D30" w14:textId="77777777" w:rsidR="006D2BFD" w:rsidRPr="00C53304" w:rsidRDefault="006D2BFD" w:rsidP="006D2BFD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 xml:space="preserve">Patients were in supine position with the upper part of the body elevated in a 30° angle and gastric content was drained via the nasogastric tube. Afterwards the standard tubing was replaced by the </w:t>
            </w:r>
            <w:proofErr w:type="spellStart"/>
            <w:r w:rsidRPr="00C53304">
              <w:rPr>
                <w:rFonts w:ascii="Times New Roman" w:hAnsi="Times New Roman" w:cs="Times New Roman"/>
                <w:sz w:val="20"/>
              </w:rPr>
              <w:t>EAdi</w:t>
            </w:r>
            <w:proofErr w:type="spellEnd"/>
            <w:r w:rsidRPr="00C53304">
              <w:rPr>
                <w:rFonts w:ascii="Times New Roman" w:hAnsi="Times New Roman" w:cs="Times New Roman"/>
                <w:sz w:val="20"/>
              </w:rPr>
              <w:t>-catheter (16 f, 125 cm long; Maquet Critical Care, Solna, Sweden), inserted nasally to a maximum distance of 80 cm.</w:t>
            </w:r>
          </w:p>
        </w:tc>
      </w:tr>
      <w:tr w:rsidR="006D2BFD" w:rsidRPr="00C53304" w14:paraId="39548F25" w14:textId="77777777" w:rsidTr="00912201">
        <w:tc>
          <w:tcPr>
            <w:tcW w:w="13948" w:type="dxa"/>
          </w:tcPr>
          <w:p w14:paraId="35FE8E32" w14:textId="77777777" w:rsidR="006D2BFD" w:rsidRPr="00C53304" w:rsidRDefault="006D2BFD" w:rsidP="006D2BFD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 xml:space="preserve">We calculated the expected insertion distance of the </w:t>
            </w:r>
            <w:proofErr w:type="spellStart"/>
            <w:r w:rsidRPr="00C53304">
              <w:rPr>
                <w:rFonts w:ascii="Times New Roman" w:hAnsi="Times New Roman" w:cs="Times New Roman"/>
                <w:sz w:val="20"/>
              </w:rPr>
              <w:t>EAdi</w:t>
            </w:r>
            <w:proofErr w:type="spellEnd"/>
            <w:r w:rsidRPr="00C53304">
              <w:rPr>
                <w:rFonts w:ascii="Times New Roman" w:hAnsi="Times New Roman" w:cs="Times New Roman"/>
                <w:sz w:val="20"/>
              </w:rPr>
              <w:t>-catheter (NEX)</w:t>
            </w:r>
          </w:p>
          <w:p w14:paraId="01A1DAD3" w14:textId="77777777" w:rsidR="006D2BFD" w:rsidRPr="00C53304" w:rsidRDefault="006D2BFD" w:rsidP="00860A26">
            <w:pPr>
              <w:pStyle w:val="a8"/>
              <w:ind w:left="360" w:firstLineChars="0" w:firstLine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53304">
              <w:rPr>
                <w:rFonts w:ascii="Times New Roman" w:eastAsiaTheme="minorEastAsia" w:hAnsi="Times New Roman" w:cs="Times New Roman"/>
                <w:sz w:val="20"/>
              </w:rPr>
              <w:t>NEX</w:t>
            </w:r>
            <w:r w:rsidRPr="00C53304">
              <w:rPr>
                <w:rFonts w:ascii="Times New Roman" w:eastAsiaTheme="minorEastAsia" w:hAnsi="Times New Roman" w:cs="Times New Roman"/>
                <w:sz w:val="20"/>
                <w:vertAlign w:val="subscript"/>
              </w:rPr>
              <w:t>mod</w:t>
            </w:r>
            <w:proofErr w:type="spellEnd"/>
            <w:r w:rsidRPr="00C53304">
              <w:rPr>
                <w:rFonts w:ascii="Times New Roman" w:eastAsiaTheme="minorEastAsia" w:hAnsi="Times New Roman" w:cs="Times New Roman"/>
                <w:sz w:val="20"/>
              </w:rPr>
              <w:t>=NEX*0.9+18(for the 16f.</w:t>
            </w:r>
            <w:r w:rsidRPr="00C5330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C53304">
              <w:rPr>
                <w:rFonts w:ascii="Times New Roman" w:hAnsi="Times New Roman" w:cs="Times New Roman"/>
                <w:sz w:val="20"/>
              </w:rPr>
              <w:t>EAdi</w:t>
            </w:r>
            <w:proofErr w:type="spellEnd"/>
            <w:r w:rsidRPr="00C53304">
              <w:rPr>
                <w:rFonts w:ascii="Times New Roman" w:hAnsi="Times New Roman" w:cs="Times New Roman"/>
                <w:sz w:val="20"/>
              </w:rPr>
              <w:t>-catheter</w:t>
            </w:r>
            <w:r w:rsidRPr="00C53304">
              <w:rPr>
                <w:rFonts w:ascii="Times New Roman" w:eastAsiaTheme="minorEastAsia" w:hAnsi="Times New Roman" w:cs="Times New Roman"/>
                <w:sz w:val="20"/>
              </w:rPr>
              <w:t>)</w:t>
            </w:r>
          </w:p>
        </w:tc>
      </w:tr>
      <w:tr w:rsidR="006D2BFD" w:rsidRPr="00C53304" w14:paraId="4ACA812D" w14:textId="77777777" w:rsidTr="00912201">
        <w:tc>
          <w:tcPr>
            <w:tcW w:w="13948" w:type="dxa"/>
          </w:tcPr>
          <w:p w14:paraId="7C0444A6" w14:textId="77777777" w:rsidR="006D2BFD" w:rsidRPr="00C53304" w:rsidRDefault="006D2BFD" w:rsidP="006D2BFD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eastAsiaTheme="minorEastAsia" w:hAnsi="Times New Roman" w:cs="Times New Roman"/>
                <w:sz w:val="20"/>
              </w:rPr>
            </w:pPr>
            <w:r w:rsidRPr="00C53304">
              <w:rPr>
                <w:rFonts w:ascii="Times New Roman" w:eastAsiaTheme="minorEastAsia" w:hAnsi="Times New Roman" w:cs="Times New Roman"/>
                <w:sz w:val="20"/>
              </w:rPr>
              <w:t xml:space="preserve">The </w:t>
            </w:r>
            <w:proofErr w:type="spellStart"/>
            <w:r w:rsidRPr="00C53304">
              <w:rPr>
                <w:rFonts w:ascii="Times New Roman" w:hAnsi="Times New Roman" w:cs="Times New Roman"/>
                <w:sz w:val="20"/>
              </w:rPr>
              <w:t>EAdi</w:t>
            </w:r>
            <w:proofErr w:type="spellEnd"/>
            <w:r w:rsidRPr="00C53304">
              <w:rPr>
                <w:rFonts w:ascii="Times New Roman" w:hAnsi="Times New Roman" w:cs="Times New Roman"/>
                <w:sz w:val="20"/>
              </w:rPr>
              <w:t xml:space="preserve">-catheter </w:t>
            </w:r>
            <w:r w:rsidRPr="00C53304">
              <w:rPr>
                <w:rFonts w:ascii="Times New Roman" w:eastAsiaTheme="minorEastAsia" w:hAnsi="Times New Roman" w:cs="Times New Roman"/>
                <w:sz w:val="20"/>
              </w:rPr>
              <w:t>was</w:t>
            </w:r>
            <w:r w:rsidRPr="00C53304">
              <w:rPr>
                <w:rFonts w:ascii="Times New Roman" w:hAnsi="Times New Roman" w:cs="Times New Roman"/>
                <w:sz w:val="20"/>
              </w:rPr>
              <w:t xml:space="preserve"> placed at a depth of more than 5 cm NEX</w:t>
            </w:r>
            <w:r w:rsidRPr="00C53304">
              <w:rPr>
                <w:rFonts w:ascii="Times New Roman" w:eastAsiaTheme="minorEastAsia" w:hAnsi="Times New Roman" w:cs="Times New Roman"/>
                <w:sz w:val="20"/>
              </w:rPr>
              <w:t>. Successful placement of the gastric insufflation was confirmed by air insufflation and epigastric auscultation and by aspiration of gastric juice using vacuum suction.</w:t>
            </w:r>
          </w:p>
        </w:tc>
      </w:tr>
      <w:tr w:rsidR="006D2BFD" w:rsidRPr="00C53304" w14:paraId="52914906" w14:textId="77777777" w:rsidTr="00912201">
        <w:tc>
          <w:tcPr>
            <w:tcW w:w="13948" w:type="dxa"/>
          </w:tcPr>
          <w:p w14:paraId="55CA7257" w14:textId="77777777" w:rsidR="006D2BFD" w:rsidRPr="00C53304" w:rsidRDefault="006D2BFD" w:rsidP="006D2BFD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 xml:space="preserve">Catheter positioning was monitored by a special tool implemented in the ventilator. It displays an </w:t>
            </w:r>
            <w:proofErr w:type="spellStart"/>
            <w:r w:rsidRPr="00C53304">
              <w:rPr>
                <w:rFonts w:ascii="Times New Roman" w:hAnsi="Times New Roman" w:cs="Times New Roman"/>
                <w:sz w:val="20"/>
              </w:rPr>
              <w:t>EAdi</w:t>
            </w:r>
            <w:proofErr w:type="spellEnd"/>
            <w:r w:rsidRPr="00C53304">
              <w:rPr>
                <w:rFonts w:ascii="Times New Roman" w:hAnsi="Times New Roman" w:cs="Times New Roman"/>
                <w:sz w:val="20"/>
              </w:rPr>
              <w:t xml:space="preserve"> curve and four raw leads not filtered for ECG activity. The electrical activity used for generating the </w:t>
            </w:r>
            <w:proofErr w:type="spellStart"/>
            <w:r w:rsidRPr="00C53304">
              <w:rPr>
                <w:rFonts w:ascii="Times New Roman" w:hAnsi="Times New Roman" w:cs="Times New Roman"/>
                <w:sz w:val="20"/>
              </w:rPr>
              <w:t>EAdi</w:t>
            </w:r>
            <w:proofErr w:type="spellEnd"/>
            <w:r w:rsidRPr="00C53304">
              <w:rPr>
                <w:rFonts w:ascii="Times New Roman" w:hAnsi="Times New Roman" w:cs="Times New Roman"/>
                <w:sz w:val="20"/>
              </w:rPr>
              <w:t xml:space="preserve"> signal is highlighted. The position of the electrodes in relation to the heart and diaphragm can be estimated by evaluating the different leads for presence/absence of p-wave and QRS complex. During the placement procedure the catheter was pulled out in steps of 1 cm. </w:t>
            </w:r>
            <w:proofErr w:type="spellStart"/>
            <w:r w:rsidRPr="00C53304">
              <w:rPr>
                <w:rFonts w:ascii="Times New Roman" w:hAnsi="Times New Roman" w:cs="Times New Roman"/>
                <w:sz w:val="20"/>
              </w:rPr>
              <w:t>EAdi</w:t>
            </w:r>
            <w:proofErr w:type="spellEnd"/>
            <w:r w:rsidRPr="00C53304">
              <w:rPr>
                <w:rFonts w:ascii="Times New Roman" w:hAnsi="Times New Roman" w:cs="Times New Roman"/>
                <w:sz w:val="20"/>
              </w:rPr>
              <w:t xml:space="preserve"> signal and electrical activity from raw leads were recorded at each step using special software (NAVA tracker, Maquet Critical Care, Solna, Sweden) for offline analysis until ECG-signals disappeared. The “optimal” catheter position (OPT) was identified by checking the recording for the following three criteria: (1) stable </w:t>
            </w:r>
            <w:proofErr w:type="spellStart"/>
            <w:r w:rsidRPr="00C53304">
              <w:rPr>
                <w:rFonts w:ascii="Times New Roman" w:hAnsi="Times New Roman" w:cs="Times New Roman"/>
                <w:sz w:val="20"/>
              </w:rPr>
              <w:t>EAdi</w:t>
            </w:r>
            <w:proofErr w:type="spellEnd"/>
            <w:r w:rsidRPr="00C53304">
              <w:rPr>
                <w:rFonts w:ascii="Times New Roman" w:hAnsi="Times New Roman" w:cs="Times New Roman"/>
                <w:sz w:val="20"/>
              </w:rPr>
              <w:t xml:space="preserve"> signal, (2) electrical activity highlighted in central leads of the catheter positioning tool, and (3) absence of p-wave in distal lead. Within the catheter positions that fulfilled the above mentioned criteria we chose the one with the maximum </w:t>
            </w:r>
            <w:proofErr w:type="spellStart"/>
            <w:r w:rsidRPr="00C53304">
              <w:rPr>
                <w:rFonts w:ascii="Times New Roman" w:hAnsi="Times New Roman" w:cs="Times New Roman"/>
                <w:sz w:val="20"/>
              </w:rPr>
              <w:t>EAdi</w:t>
            </w:r>
            <w:proofErr w:type="spellEnd"/>
            <w:r w:rsidRPr="00C53304">
              <w:rPr>
                <w:rFonts w:ascii="Times New Roman" w:hAnsi="Times New Roman" w:cs="Times New Roman"/>
                <w:sz w:val="20"/>
              </w:rPr>
              <w:t xml:space="preserve"> value as OPT.</w:t>
            </w:r>
          </w:p>
        </w:tc>
      </w:tr>
      <w:tr w:rsidR="006D2BFD" w:rsidRPr="00C53304" w14:paraId="07EB1DD6" w14:textId="77777777" w:rsidTr="00912201">
        <w:tc>
          <w:tcPr>
            <w:tcW w:w="13948" w:type="dxa"/>
          </w:tcPr>
          <w:p w14:paraId="2AAB47B8" w14:textId="77777777" w:rsidR="006D2BFD" w:rsidRPr="00C53304" w:rsidRDefault="006D2BFD" w:rsidP="006D2BFD">
            <w:pPr>
              <w:pStyle w:val="a8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 xml:space="preserve">The </w:t>
            </w:r>
            <w:proofErr w:type="spellStart"/>
            <w:r w:rsidRPr="00C53304">
              <w:rPr>
                <w:rFonts w:ascii="Times New Roman" w:hAnsi="Times New Roman" w:cs="Times New Roman"/>
                <w:sz w:val="20"/>
              </w:rPr>
              <w:t>EAdi</w:t>
            </w:r>
            <w:proofErr w:type="spellEnd"/>
            <w:r w:rsidRPr="00C53304">
              <w:rPr>
                <w:rFonts w:ascii="Times New Roman" w:hAnsi="Times New Roman" w:cs="Times New Roman"/>
                <w:sz w:val="20"/>
              </w:rPr>
              <w:t>-catheter was properly fixed with the pressure tape.</w:t>
            </w:r>
          </w:p>
        </w:tc>
      </w:tr>
    </w:tbl>
    <w:p w14:paraId="61E452DD" w14:textId="77777777" w:rsidR="006D2BFD" w:rsidRDefault="006D2BFD" w:rsidP="006D2BFD">
      <w:pPr>
        <w:rPr>
          <w:sz w:val="20"/>
        </w:rPr>
      </w:pPr>
    </w:p>
    <w:p w14:paraId="0F4BC400" w14:textId="77777777" w:rsidR="006D2BFD" w:rsidRDefault="006D2BFD" w:rsidP="006D2BFD">
      <w:pPr>
        <w:rPr>
          <w:sz w:val="20"/>
        </w:rPr>
      </w:pPr>
    </w:p>
    <w:p w14:paraId="58B4EDF4" w14:textId="77777777" w:rsidR="005906DA" w:rsidRDefault="005906DA">
      <w:pPr>
        <w:widowControl/>
        <w:jc w:val="left"/>
        <w:rPr>
          <w:b/>
          <w:bCs/>
          <w:kern w:val="44"/>
          <w:szCs w:val="44"/>
        </w:rPr>
      </w:pPr>
      <w:r>
        <w:br w:type="page"/>
      </w:r>
    </w:p>
    <w:p w14:paraId="6C665683" w14:textId="1C0D94F5" w:rsidR="00B610C6" w:rsidRPr="00C53304" w:rsidRDefault="00B610C6" w:rsidP="00B610C6">
      <w:pPr>
        <w:pStyle w:val="1"/>
        <w:rPr>
          <w:rFonts w:ascii="Times New Roman" w:hAnsi="Times New Roman" w:cs="Times New Roman"/>
        </w:rPr>
      </w:pPr>
      <w:bookmarkStart w:id="1" w:name="_Toc143718125"/>
      <w:r w:rsidRPr="00C53304">
        <w:rPr>
          <w:rFonts w:ascii="Times New Roman" w:hAnsi="Times New Roman" w:cs="Times New Roman"/>
        </w:rPr>
        <w:lastRenderedPageBreak/>
        <w:t>Table S</w:t>
      </w:r>
      <w:r w:rsidR="00043D26" w:rsidRPr="00C53304">
        <w:rPr>
          <w:rFonts w:ascii="Times New Roman" w:hAnsi="Times New Roman" w:cs="Times New Roman"/>
        </w:rPr>
        <w:t>2</w:t>
      </w:r>
      <w:r w:rsidRPr="00C53304">
        <w:rPr>
          <w:rFonts w:ascii="Times New Roman" w:hAnsi="Times New Roman" w:cs="Times New Roman"/>
        </w:rPr>
        <w:t xml:space="preserve"> Detailed patient data at baseline.</w:t>
      </w:r>
      <w:bookmarkEnd w:id="1"/>
    </w:p>
    <w:tbl>
      <w:tblPr>
        <w:tblW w:w="13041" w:type="dxa"/>
        <w:tblBorders>
          <w:top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708"/>
        <w:gridCol w:w="709"/>
        <w:gridCol w:w="568"/>
        <w:gridCol w:w="850"/>
        <w:gridCol w:w="1276"/>
        <w:gridCol w:w="1985"/>
        <w:gridCol w:w="1559"/>
        <w:gridCol w:w="709"/>
        <w:gridCol w:w="1134"/>
        <w:gridCol w:w="708"/>
        <w:gridCol w:w="993"/>
        <w:gridCol w:w="992"/>
        <w:gridCol w:w="850"/>
      </w:tblGrid>
      <w:tr w:rsidR="00B610C6" w:rsidRPr="00C53304" w14:paraId="6D09E109" w14:textId="77777777" w:rsidTr="00860A26">
        <w:trPr>
          <w:trHeight w:val="280"/>
        </w:trPr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D11C00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D008E4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/M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95E38E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EBA590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BMI</w:t>
            </w:r>
          </w:p>
          <w:p w14:paraId="7DF62A3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(kg/m</w:t>
            </w: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  <w:vertAlign w:val="superscript"/>
              </w:rPr>
              <w:t>-2</w:t>
            </w: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7BEAE0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Weaning outco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9278DA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rimary diagnosi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D72E9B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Cause of weaning failur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C7D9A8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ICU 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9D0C1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APACHEⅡ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E5EEA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SOF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005E4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proofErr w:type="spellStart"/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EAdi</w:t>
            </w:r>
            <w:proofErr w:type="spellEnd"/>
          </w:p>
          <w:p w14:paraId="312D578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（</w:t>
            </w:r>
            <w:proofErr w:type="spellStart"/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μV</w:t>
            </w:r>
            <w:proofErr w:type="spellEnd"/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82D2E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RSBI</w:t>
            </w:r>
          </w:p>
          <w:p w14:paraId="3CE2602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(</w:t>
            </w:r>
            <w:proofErr w:type="spellStart"/>
            <w:r w:rsidRPr="00C53304">
              <w:rPr>
                <w:rFonts w:ascii="Times New Roman" w:hAnsi="Times New Roman" w:cs="Times New Roman"/>
                <w:szCs w:val="21"/>
              </w:rPr>
              <w:t>min·L</w:t>
            </w:r>
            <w:proofErr w:type="spellEnd"/>
            <w:r w:rsidRPr="00C53304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-1</w:t>
            </w: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8FAFC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DE</w:t>
            </w:r>
          </w:p>
          <w:p w14:paraId="4A56550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(cm)</w:t>
            </w:r>
          </w:p>
        </w:tc>
      </w:tr>
      <w:tr w:rsidR="00B610C6" w:rsidRPr="00C53304" w14:paraId="00C3FD02" w14:textId="77777777" w:rsidTr="00860A26">
        <w:trPr>
          <w:trHeight w:val="280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F0B062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4F74DE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E743A9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BF851A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061403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 0-3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DEA7CC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ancreatiti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7C22B4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F03DB4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FEFB8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E03EBE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7E5E9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0017A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9950F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0.34</w:t>
            </w:r>
          </w:p>
        </w:tc>
      </w:tr>
      <w:tr w:rsidR="00B610C6" w:rsidRPr="00C53304" w14:paraId="20864A0D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9CDF11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CA613F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A5984D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749DAF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760F0D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D0374A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Intracranial infectio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89E94F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6C4A17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707329D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0D18442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76FBE83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090BA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10046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0.93</w:t>
            </w:r>
          </w:p>
        </w:tc>
      </w:tr>
      <w:tr w:rsidR="00B610C6" w:rsidRPr="00C53304" w14:paraId="4F888A06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AD38BA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0A1184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F2C2AE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C7625E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B99C3C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4F8522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ompe's diseas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57395A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E41F7F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53D1E08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35A0285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5C383E0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B0D47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369A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0.69</w:t>
            </w:r>
          </w:p>
        </w:tc>
      </w:tr>
      <w:tr w:rsidR="00B610C6" w:rsidRPr="00C53304" w14:paraId="05387A08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423F30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22F2E2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70998F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63EABB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D4ED08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 0-30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3A3336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6F78DC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207985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586CE5A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64B3F90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6765AA4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42681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A035B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08</w:t>
            </w:r>
          </w:p>
        </w:tc>
      </w:tr>
      <w:tr w:rsidR="00B610C6" w:rsidRPr="00C53304" w14:paraId="69A03A06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2AE374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08ABB3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53CF77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EEE327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1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313263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0AF140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79F516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60239C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0E704A9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04EB140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496CCDE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2E91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54BB3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.78</w:t>
            </w:r>
          </w:p>
        </w:tc>
      </w:tr>
      <w:tr w:rsidR="00B610C6" w:rsidRPr="00C53304" w14:paraId="4231EBA6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2DEE5B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C1FD97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CE6ED0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220A30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91B09E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D57ABF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eptic shock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76D4D1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73453A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2D7B4DF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6E6B046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1A95A19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63F4B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B0F84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02</w:t>
            </w:r>
          </w:p>
        </w:tc>
      </w:tr>
      <w:tr w:rsidR="00B610C6" w:rsidRPr="00C53304" w14:paraId="1233AF11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02A251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BDC7D8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4C9608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C89719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6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FD67C9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 0-30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275F66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279E56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9630F3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784B869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0478733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1BE86C0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5361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8D94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18</w:t>
            </w:r>
          </w:p>
        </w:tc>
      </w:tr>
      <w:tr w:rsidR="00B610C6" w:rsidRPr="00C53304" w14:paraId="21A3E916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3CFDCD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85810C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5877E2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9FE6C7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092E43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E4A28E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eptic shock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E0F5F9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ED1DBB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73E71BD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042362C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5C90CF7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7324E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5A84C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0.91</w:t>
            </w:r>
          </w:p>
        </w:tc>
      </w:tr>
      <w:tr w:rsidR="00B610C6" w:rsidRPr="00C53304" w14:paraId="613DC936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831A5F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3B8DEA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6438CE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88175F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998B00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1A6923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E449B3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902F58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11921B8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2D35E71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07EE9B1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1B83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C532E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53</w:t>
            </w:r>
          </w:p>
        </w:tc>
      </w:tr>
      <w:tr w:rsidR="00B610C6" w:rsidRPr="00C53304" w14:paraId="0BFD1051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A5D16E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044602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A2A8A6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D0C1BB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48EEC6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A0F1CF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0D7978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9DE22A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79E3B16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2F190B9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6EDD830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89D1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AED3B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15</w:t>
            </w:r>
          </w:p>
        </w:tc>
      </w:tr>
      <w:tr w:rsidR="00B610C6" w:rsidRPr="00C53304" w14:paraId="7D885FA6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667981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F41973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2523CE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7F6EDF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713EF3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2CD5D6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Cardiac arrest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B84663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152689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1182FEB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69734DA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077629C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2E712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B8545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7</w:t>
            </w:r>
          </w:p>
        </w:tc>
      </w:tr>
      <w:tr w:rsidR="00B610C6" w:rsidRPr="00C53304" w14:paraId="00A8A186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3CA5F8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5BFEAE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EA37B8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0C7D60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D6B4D9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 0-30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88BB14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21C007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749A78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7FAD7E0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3DC98A8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77D4DDD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4EADA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6812D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0.54</w:t>
            </w:r>
          </w:p>
        </w:tc>
      </w:tr>
      <w:tr w:rsidR="00B610C6" w:rsidRPr="00C53304" w14:paraId="240FFCE4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049411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553A82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56816A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539B6A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220B7B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C342D1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eptic shock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8B3784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819B48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1D2F612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3DAE10C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59C630F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51D7B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E3D3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0.4</w:t>
            </w:r>
          </w:p>
        </w:tc>
      </w:tr>
      <w:tr w:rsidR="00B610C6" w:rsidRPr="00C53304" w14:paraId="0A7AC4DA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465855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5B9B55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06DECA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41C585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E752E9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 0-30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089007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etabolic myopathy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2E2C1A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02AD10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15A27C8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158EFB6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294EEA5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81029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4D45C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13</w:t>
            </w:r>
          </w:p>
        </w:tc>
      </w:tr>
      <w:tr w:rsidR="00B610C6" w:rsidRPr="00C53304" w14:paraId="4491DE12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2DEA5B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287C14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D0FC22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0980C7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422F0D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B7E707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CADC24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102DBF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25BE233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0A5AF36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5E3906F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CC38C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BBD8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76</w:t>
            </w:r>
          </w:p>
        </w:tc>
      </w:tr>
      <w:tr w:rsidR="00B610C6" w:rsidRPr="00C53304" w14:paraId="421E4ADD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B013B1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943F5E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F3DB35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D16570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D150DB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BBB25F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Diabetic ketoacidosi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5ABD5A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C2F997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491E6BF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2F212D4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26D23C3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5C811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02B6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0.56</w:t>
            </w:r>
          </w:p>
        </w:tc>
      </w:tr>
      <w:tr w:rsidR="00B610C6" w:rsidRPr="00C53304" w14:paraId="7C291E90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F2AD38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901DAA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72F099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290EC6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CC93A5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ED064D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Toxic encephalopathy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BBA47C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46080C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0539F45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1B5F8C7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3B9C896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50C60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CAEE6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3.1</w:t>
            </w:r>
          </w:p>
        </w:tc>
      </w:tr>
      <w:tr w:rsidR="00B610C6" w:rsidRPr="00C53304" w14:paraId="2609FE7D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086742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12296C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6FEC98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786F2B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F1A8E8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8D9C8E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Alveolar hemorrhag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5FCF7D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4BC0C3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1D2DFE3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087E421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6EBA82C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39353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BB35C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8</w:t>
            </w:r>
          </w:p>
        </w:tc>
      </w:tr>
      <w:tr w:rsidR="00B610C6" w:rsidRPr="00C53304" w14:paraId="510AA61A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874BEE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1CD68C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03A977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2D1173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A740C7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10F249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eurosyphili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CFCCE1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97C0D0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770C549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2F16855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0E063BF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363E2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FB417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55</w:t>
            </w:r>
          </w:p>
        </w:tc>
      </w:tr>
      <w:tr w:rsidR="00B610C6" w:rsidRPr="00C53304" w14:paraId="259CA367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0931EA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70C5D3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05FD6D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7C1351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A1DB3E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 0-30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08B7FE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2B5C83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2CE818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074CF86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2EE3779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6770B23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714B8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6A932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.09</w:t>
            </w:r>
          </w:p>
        </w:tc>
      </w:tr>
      <w:tr w:rsidR="00B610C6" w:rsidRPr="00C53304" w14:paraId="0660EB19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535648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C5EA57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5FFEF2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68661F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C682BE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369E09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FDAC5B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6E0FAA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7FFC3FB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0B253D0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2EA2FE9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0E113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B8535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.1</w:t>
            </w:r>
          </w:p>
        </w:tc>
      </w:tr>
      <w:tr w:rsidR="00B610C6" w:rsidRPr="00C53304" w14:paraId="7AE04162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F27D90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lastRenderedPageBreak/>
              <w:t>2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6BE9FB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A01063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4585FA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31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D5B0E5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9421D0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860BEA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27F0B7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7EE6FB2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7E3D6F0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15D9C04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14D8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95FE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72</w:t>
            </w:r>
          </w:p>
        </w:tc>
      </w:tr>
      <w:tr w:rsidR="00B610C6" w:rsidRPr="00C53304" w14:paraId="309271D5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839362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5E033A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529E58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356784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75123A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ED1415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ulmonary fibrosi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CC47CA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8EDCDA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25F877F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481ED37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61A421F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B7425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7EB8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</w:tr>
      <w:tr w:rsidR="00B610C6" w:rsidRPr="00C53304" w14:paraId="2B2D6717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D25B42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A7DD3E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83614C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DC7554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31E855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4EE359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eptic shock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189E92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2C218B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3B3C04D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08939C4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21E0262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2409B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94CA9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5</w:t>
            </w:r>
          </w:p>
        </w:tc>
      </w:tr>
      <w:tr w:rsidR="00B610C6" w:rsidRPr="00C53304" w14:paraId="6B2BC055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7D89B7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BD13AB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4C5419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E71F48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35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4BFB5F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9B592E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5D1D2F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D97B4F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400609A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42ADF04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25E71FF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C1461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AA4BD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.4</w:t>
            </w:r>
          </w:p>
        </w:tc>
      </w:tr>
      <w:tr w:rsidR="00B610C6" w:rsidRPr="00C53304" w14:paraId="34132820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87E5F3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31673E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F6938F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2BC144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461F35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 0-30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CC1B98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EF8721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C3D158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1E70831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5D62AE8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2DCF27D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38746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D601E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3</w:t>
            </w:r>
          </w:p>
        </w:tc>
      </w:tr>
      <w:tr w:rsidR="00B610C6" w:rsidRPr="00C53304" w14:paraId="4F6AAA63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DF7121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A7ECF1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DDC203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0CCBCE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9783C2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4A90B5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424307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B65143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0FC6200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3EC8A64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329EFE6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9299C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21168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3</w:t>
            </w:r>
          </w:p>
        </w:tc>
      </w:tr>
      <w:tr w:rsidR="00B610C6" w:rsidRPr="00C53304" w14:paraId="2A81F110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A17744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0D4993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707A40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B2BBB5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7BDE8A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B93C4A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EEC476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97B591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7C157CB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5F5DEBD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312C967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94BEB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64BBB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93</w:t>
            </w:r>
          </w:p>
        </w:tc>
      </w:tr>
      <w:tr w:rsidR="00B610C6" w:rsidRPr="00C53304" w14:paraId="66E9BA9D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609B24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D0921D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264ED7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4F76B7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2E3722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A9F108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34A7E3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BD7BB2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2E34689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2B9E42E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71785E2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C18CC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43BE5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8</w:t>
            </w:r>
          </w:p>
        </w:tc>
      </w:tr>
      <w:tr w:rsidR="00B610C6" w:rsidRPr="00C53304" w14:paraId="21B6B221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FA8FCE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0FB7BB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AC60C1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ACAF52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5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72B7E7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AA0200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BFA9E1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88FAC7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3AD983A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459CF09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30C6B6E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3CB4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7968C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7</w:t>
            </w:r>
          </w:p>
        </w:tc>
      </w:tr>
      <w:tr w:rsidR="00B610C6" w:rsidRPr="00C53304" w14:paraId="58416667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8DC692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ABB4D8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E9AACE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EE7165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251094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9DEDF4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628C73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56F5EB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7C90CB1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59CB6DC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6C3EFEB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BDF49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5D1D7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8</w:t>
            </w:r>
          </w:p>
        </w:tc>
      </w:tr>
      <w:tr w:rsidR="00B610C6" w:rsidRPr="00C53304" w14:paraId="161057C2" w14:textId="77777777" w:rsidTr="00860A26">
        <w:trPr>
          <w:trHeight w:val="280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002726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8EAE1D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5E6861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7B3E94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C09A52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911D13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B94E59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A3939F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7247E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B3D03B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EC56AE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A3532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B99ED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37</w:t>
            </w:r>
          </w:p>
        </w:tc>
      </w:tr>
      <w:tr w:rsidR="00B610C6" w:rsidRPr="00C53304" w14:paraId="4C6E28DE" w14:textId="77777777" w:rsidTr="00860A26">
        <w:trPr>
          <w:trHeight w:val="280"/>
        </w:trPr>
        <w:tc>
          <w:tcPr>
            <w:tcW w:w="70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C036E4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AAAEB4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A1170F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A28848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7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F71417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 30-120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6E8D62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D6BABC4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6A9811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</w:tcPr>
          <w:p w14:paraId="4FCAA8D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FFFFFF" w:themeFill="background1"/>
          </w:tcPr>
          <w:p w14:paraId="2CBD5877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</w:tcPr>
          <w:p w14:paraId="76F7A4D2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AF31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CC9B4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</w:tr>
      <w:tr w:rsidR="00B610C6" w:rsidRPr="00C53304" w14:paraId="5EC6F197" w14:textId="77777777" w:rsidTr="00860A26">
        <w:trPr>
          <w:trHeight w:val="280"/>
        </w:trPr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922B55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393017B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9AC745F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7F92C3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28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D2118D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 30-12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9C1A23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478790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CC82770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59DAD01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02FDD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D1125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B8BF3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8D4CC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75</w:t>
            </w:r>
          </w:p>
        </w:tc>
      </w:tr>
      <w:tr w:rsidR="00B610C6" w:rsidRPr="00C53304" w14:paraId="679DD293" w14:textId="77777777" w:rsidTr="00860A26">
        <w:trPr>
          <w:trHeight w:val="280"/>
        </w:trPr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12F076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43B89D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245A13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CA03145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88ED78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F 0-30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AEFC12C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AD2682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4F2C90E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118081D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1FBF4E9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9EF6736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5750EA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C81A18" w14:textId="77777777" w:rsidR="00B610C6" w:rsidRPr="00C53304" w:rsidRDefault="00B610C6" w:rsidP="00860A26">
            <w:pPr>
              <w:widowControl/>
              <w:jc w:val="center"/>
              <w:rPr>
                <w:rFonts w:ascii="Times New Roman" w:eastAsiaTheme="minorHAnsi" w:hAnsi="Times New Roman" w:cs="Times New Roman"/>
                <w:color w:val="000000"/>
                <w:sz w:val="18"/>
                <w:szCs w:val="18"/>
              </w:rPr>
            </w:pPr>
            <w:r w:rsidRPr="00C53304">
              <w:rPr>
                <w:rFonts w:ascii="Times New Roman" w:eastAsiaTheme="minorHAnsi" w:hAnsi="Times New Roman" w:cs="Times New Roman"/>
                <w:sz w:val="18"/>
                <w:szCs w:val="18"/>
              </w:rPr>
              <w:t>1.7</w:t>
            </w:r>
          </w:p>
        </w:tc>
      </w:tr>
    </w:tbl>
    <w:p w14:paraId="2CA432A9" w14:textId="77777777" w:rsidR="00B610C6" w:rsidRPr="00C53304" w:rsidRDefault="00B610C6" w:rsidP="00B610C6">
      <w:pPr>
        <w:widowControl/>
        <w:rPr>
          <w:rFonts w:ascii="Times New Roman" w:eastAsiaTheme="minorHAnsi" w:hAnsi="Times New Roman" w:cs="Times New Roman"/>
          <w:sz w:val="20"/>
          <w:szCs w:val="20"/>
        </w:rPr>
      </w:pPr>
      <w:r w:rsidRPr="00C53304">
        <w:rPr>
          <w:rFonts w:ascii="Times New Roman" w:eastAsiaTheme="minorHAnsi" w:hAnsi="Times New Roman" w:cs="Times New Roman"/>
          <w:kern w:val="0"/>
          <w:sz w:val="20"/>
          <w:szCs w:val="20"/>
        </w:rPr>
        <w:t xml:space="preserve">F/M Female/Male; BMI </w:t>
      </w:r>
      <w:r w:rsidRPr="00C53304">
        <w:rPr>
          <w:rFonts w:ascii="Times New Roman" w:hAnsi="Times New Roman" w:cs="Times New Roman"/>
          <w:sz w:val="20"/>
          <w:szCs w:val="20"/>
        </w:rPr>
        <w:t>Body mass index;</w:t>
      </w:r>
      <w:r w:rsidRPr="00C53304">
        <w:rPr>
          <w:rFonts w:ascii="Times New Roman" w:eastAsiaTheme="minorHAnsi" w:hAnsi="Times New Roman" w:cs="Times New Roman"/>
          <w:kern w:val="0"/>
          <w:sz w:val="20"/>
          <w:szCs w:val="20"/>
        </w:rPr>
        <w:t xml:space="preserve"> Weaning outcome F 0-30 SBT failed at 0-30 minutes,</w:t>
      </w:r>
      <w:r w:rsidRPr="00C53304">
        <w:rPr>
          <w:rFonts w:ascii="Times New Roman" w:hAnsi="Times New Roman" w:cs="Times New Roman"/>
          <w:sz w:val="20"/>
          <w:szCs w:val="20"/>
        </w:rPr>
        <w:t xml:space="preserve"> </w:t>
      </w:r>
      <w:r w:rsidRPr="00C53304">
        <w:rPr>
          <w:rFonts w:ascii="Times New Roman" w:eastAsiaTheme="minorHAnsi" w:hAnsi="Times New Roman" w:cs="Times New Roman"/>
          <w:kern w:val="0"/>
          <w:sz w:val="20"/>
          <w:szCs w:val="20"/>
        </w:rPr>
        <w:t xml:space="preserve">F 30-120 SBT failed at 30-120 minutes, R reintubation, S weaning success, Cause of weaning failure A Airway, L Lung dysfunction, C Cardiac dysfunction, D Diaphragm/respiratory muscle function; </w:t>
      </w:r>
      <w:proofErr w:type="spellStart"/>
      <w:r w:rsidRPr="00C53304">
        <w:rPr>
          <w:rFonts w:ascii="Times New Roman" w:eastAsiaTheme="minorHAnsi" w:hAnsi="Times New Roman" w:cs="Times New Roman"/>
          <w:sz w:val="20"/>
          <w:szCs w:val="20"/>
        </w:rPr>
        <w:t>EAdi</w:t>
      </w:r>
      <w:proofErr w:type="spellEnd"/>
      <w:r w:rsidRPr="00C53304">
        <w:rPr>
          <w:rFonts w:ascii="Times New Roman" w:eastAsiaTheme="minorHAnsi" w:hAnsi="Times New Roman" w:cs="Times New Roman"/>
          <w:sz w:val="20"/>
          <w:szCs w:val="20"/>
        </w:rPr>
        <w:t xml:space="preserve"> </w:t>
      </w:r>
      <w:r w:rsidRPr="00C53304">
        <w:rPr>
          <w:rFonts w:ascii="Times New Roman" w:hAnsi="Times New Roman" w:cs="Times New Roman"/>
          <w:sz w:val="20"/>
          <w:szCs w:val="20"/>
        </w:rPr>
        <w:t>electrical activity of the diaphragm</w:t>
      </w:r>
      <w:r w:rsidRPr="00C53304">
        <w:rPr>
          <w:rFonts w:ascii="宋体" w:eastAsia="宋体" w:hAnsi="宋体" w:cs="宋体" w:hint="eastAsia"/>
          <w:sz w:val="20"/>
          <w:szCs w:val="20"/>
        </w:rPr>
        <w:t>；</w:t>
      </w:r>
      <w:r w:rsidRPr="00C53304">
        <w:rPr>
          <w:rFonts w:ascii="Times New Roman" w:eastAsiaTheme="minorHAnsi" w:hAnsi="Times New Roman" w:cs="Times New Roman"/>
          <w:kern w:val="0"/>
          <w:sz w:val="20"/>
          <w:szCs w:val="20"/>
        </w:rPr>
        <w:t xml:space="preserve">RSBI Rapid shallow breathing index; DE </w:t>
      </w:r>
      <w:r w:rsidRPr="00C53304">
        <w:rPr>
          <w:rFonts w:ascii="Times New Roman" w:hAnsi="Times New Roman" w:cs="Times New Roman"/>
          <w:sz w:val="20"/>
          <w:szCs w:val="20"/>
        </w:rPr>
        <w:t>Diaphragmatic excursion.</w:t>
      </w:r>
    </w:p>
    <w:p w14:paraId="32384E65" w14:textId="77777777" w:rsidR="00B610C6" w:rsidRPr="00C53304" w:rsidRDefault="00B610C6" w:rsidP="00B610C6">
      <w:pPr>
        <w:rPr>
          <w:rFonts w:ascii="Times New Roman" w:eastAsiaTheme="minorHAnsi" w:hAnsi="Times New Roman" w:cs="Times New Roman"/>
          <w:kern w:val="0"/>
          <w:sz w:val="18"/>
          <w:szCs w:val="18"/>
        </w:rPr>
      </w:pPr>
    </w:p>
    <w:p w14:paraId="1DAE4BAD" w14:textId="52D1BFAB" w:rsidR="00B610C6" w:rsidRDefault="00B610C6" w:rsidP="00B610C6"/>
    <w:p w14:paraId="1CD23FF2" w14:textId="77777777" w:rsidR="00B610C6" w:rsidRDefault="00B610C6" w:rsidP="00B610C6"/>
    <w:p w14:paraId="1DEC000F" w14:textId="77777777" w:rsidR="00B610C6" w:rsidRDefault="00B610C6" w:rsidP="00B610C6"/>
    <w:p w14:paraId="10B3D0F4" w14:textId="77777777" w:rsidR="00B610C6" w:rsidRPr="00B610C6" w:rsidRDefault="00B610C6" w:rsidP="00B610C6"/>
    <w:p w14:paraId="7974FB31" w14:textId="4C4E6440" w:rsidR="0070012D" w:rsidRDefault="0070012D" w:rsidP="0070012D">
      <w:pPr>
        <w:pStyle w:val="1"/>
      </w:pPr>
      <w:bookmarkStart w:id="2" w:name="_Toc143718126"/>
      <w:r>
        <w:lastRenderedPageBreak/>
        <w:t>Table S</w:t>
      </w:r>
      <w:r w:rsidR="00043D26">
        <w:t>3</w:t>
      </w:r>
      <w:r w:rsidRPr="00373CED">
        <w:t xml:space="preserve"> </w:t>
      </w:r>
      <w:r>
        <w:t>B</w:t>
      </w:r>
      <w:r w:rsidRPr="00CB0D24">
        <w:t>inary logistic regression analysis</w:t>
      </w:r>
      <w:r>
        <w:t xml:space="preserve"> for weaning outcome</w:t>
      </w:r>
      <w:bookmarkEnd w:id="2"/>
    </w:p>
    <w:p w14:paraId="17D57FAA" w14:textId="77777777" w:rsidR="0070012D" w:rsidRPr="00CB0D24" w:rsidRDefault="0070012D" w:rsidP="0070012D">
      <w:pPr>
        <w:rPr>
          <w:sz w:val="20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3"/>
        <w:gridCol w:w="3130"/>
        <w:gridCol w:w="3130"/>
        <w:gridCol w:w="3130"/>
      </w:tblGrid>
      <w:tr w:rsidR="0070012D" w:rsidRPr="00C53304" w14:paraId="1057E779" w14:textId="77777777" w:rsidTr="000E54D6">
        <w:trPr>
          <w:trHeight w:val="1111"/>
        </w:trPr>
        <w:tc>
          <w:tcPr>
            <w:tcW w:w="4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F4FC8" w14:textId="77777777" w:rsidR="0070012D" w:rsidRPr="00912201" w:rsidRDefault="0070012D" w:rsidP="000E54D6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4A03F" w14:textId="77777777" w:rsidR="0070012D" w:rsidRPr="00912201" w:rsidRDefault="0070012D" w:rsidP="000E54D6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912201">
              <w:rPr>
                <w:rFonts w:ascii="Times New Roman" w:hAnsi="Times New Roman" w:cs="Times New Roman"/>
                <w:sz w:val="21"/>
                <w:szCs w:val="18"/>
              </w:rPr>
              <w:t>P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45CA4" w14:textId="7B1D1434" w:rsidR="0070012D" w:rsidRPr="00912201" w:rsidRDefault="0070012D" w:rsidP="000E54D6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912201">
              <w:rPr>
                <w:rFonts w:ascii="Times New Roman" w:hAnsi="Times New Roman" w:cs="Times New Roman"/>
                <w:sz w:val="21"/>
                <w:szCs w:val="18"/>
              </w:rPr>
              <w:t>OR</w:t>
            </w:r>
          </w:p>
        </w:tc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2CB8D" w14:textId="77777777" w:rsidR="0070012D" w:rsidRPr="00912201" w:rsidRDefault="0070012D" w:rsidP="000E54D6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912201">
              <w:rPr>
                <w:rFonts w:ascii="Times New Roman" w:hAnsi="Times New Roman" w:cs="Times New Roman"/>
                <w:sz w:val="21"/>
                <w:szCs w:val="18"/>
              </w:rPr>
              <w:t>95%CI</w:t>
            </w:r>
          </w:p>
        </w:tc>
      </w:tr>
      <w:tr w:rsidR="0070012D" w:rsidRPr="00C53304" w14:paraId="5ACA2E7D" w14:textId="77777777" w:rsidTr="000E54D6">
        <w:trPr>
          <w:trHeight w:val="1111"/>
        </w:trPr>
        <w:tc>
          <w:tcPr>
            <w:tcW w:w="4403" w:type="dxa"/>
            <w:tcBorders>
              <w:top w:val="single" w:sz="4" w:space="0" w:color="auto"/>
            </w:tcBorders>
            <w:vAlign w:val="center"/>
          </w:tcPr>
          <w:p w14:paraId="1757BB31" w14:textId="77777777" w:rsidR="0070012D" w:rsidRPr="00912201" w:rsidRDefault="0070012D" w:rsidP="000E54D6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912201">
              <w:rPr>
                <w:rFonts w:ascii="Times New Roman" w:hAnsi="Times New Roman" w:cs="Times New Roman"/>
                <w:sz w:val="21"/>
                <w:szCs w:val="18"/>
              </w:rPr>
              <w:t>Ventilation days before first SBT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vAlign w:val="center"/>
          </w:tcPr>
          <w:p w14:paraId="1BB4FD0D" w14:textId="77777777" w:rsidR="0070012D" w:rsidRPr="00912201" w:rsidRDefault="0070012D" w:rsidP="000E54D6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912201">
              <w:rPr>
                <w:rFonts w:ascii="Times New Roman" w:hAnsi="Times New Roman" w:cs="Times New Roman"/>
                <w:sz w:val="21"/>
                <w:szCs w:val="18"/>
              </w:rPr>
              <w:t>0.07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vAlign w:val="center"/>
          </w:tcPr>
          <w:p w14:paraId="095CA2AF" w14:textId="77777777" w:rsidR="0070012D" w:rsidRPr="00912201" w:rsidRDefault="0070012D" w:rsidP="000E54D6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912201">
              <w:rPr>
                <w:rFonts w:ascii="Times New Roman" w:hAnsi="Times New Roman" w:cs="Times New Roman"/>
                <w:sz w:val="21"/>
                <w:szCs w:val="18"/>
              </w:rPr>
              <w:t>0.89</w:t>
            </w:r>
          </w:p>
        </w:tc>
        <w:tc>
          <w:tcPr>
            <w:tcW w:w="3130" w:type="dxa"/>
            <w:tcBorders>
              <w:top w:val="single" w:sz="4" w:space="0" w:color="auto"/>
            </w:tcBorders>
            <w:vAlign w:val="center"/>
          </w:tcPr>
          <w:p w14:paraId="41D9C793" w14:textId="77777777" w:rsidR="0070012D" w:rsidRPr="00912201" w:rsidRDefault="0070012D" w:rsidP="000E54D6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912201">
              <w:rPr>
                <w:rFonts w:ascii="Times New Roman" w:hAnsi="Times New Roman" w:cs="Times New Roman"/>
                <w:sz w:val="21"/>
                <w:szCs w:val="18"/>
              </w:rPr>
              <w:t>0.81-1.04</w:t>
            </w:r>
          </w:p>
        </w:tc>
      </w:tr>
      <w:tr w:rsidR="0070012D" w:rsidRPr="00C53304" w14:paraId="2F244999" w14:textId="77777777" w:rsidTr="000E54D6">
        <w:trPr>
          <w:trHeight w:val="1169"/>
        </w:trPr>
        <w:tc>
          <w:tcPr>
            <w:tcW w:w="4403" w:type="dxa"/>
            <w:vAlign w:val="center"/>
          </w:tcPr>
          <w:p w14:paraId="19665451" w14:textId="77777777" w:rsidR="0070012D" w:rsidRPr="00912201" w:rsidRDefault="0070012D" w:rsidP="000E54D6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proofErr w:type="spellStart"/>
            <w:r w:rsidRPr="00912201">
              <w:rPr>
                <w:rFonts w:ascii="Times New Roman" w:hAnsi="Times New Roman" w:cs="Times New Roman"/>
                <w:sz w:val="21"/>
                <w:szCs w:val="18"/>
              </w:rPr>
              <w:t>EAdi</w:t>
            </w:r>
            <w:proofErr w:type="spellEnd"/>
          </w:p>
        </w:tc>
        <w:tc>
          <w:tcPr>
            <w:tcW w:w="3130" w:type="dxa"/>
            <w:vAlign w:val="center"/>
          </w:tcPr>
          <w:p w14:paraId="05BD7847" w14:textId="77777777" w:rsidR="0070012D" w:rsidRPr="00912201" w:rsidRDefault="0070012D" w:rsidP="000E54D6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912201">
              <w:rPr>
                <w:rFonts w:ascii="Times New Roman" w:hAnsi="Times New Roman" w:cs="Times New Roman"/>
                <w:sz w:val="21"/>
                <w:szCs w:val="18"/>
              </w:rPr>
              <w:t>0.02</w:t>
            </w:r>
          </w:p>
        </w:tc>
        <w:tc>
          <w:tcPr>
            <w:tcW w:w="3130" w:type="dxa"/>
            <w:vAlign w:val="center"/>
          </w:tcPr>
          <w:p w14:paraId="50BBEEE5" w14:textId="77777777" w:rsidR="0070012D" w:rsidRPr="00912201" w:rsidRDefault="0070012D" w:rsidP="000E54D6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912201">
              <w:rPr>
                <w:rFonts w:ascii="Times New Roman" w:hAnsi="Times New Roman" w:cs="Times New Roman"/>
                <w:sz w:val="21"/>
                <w:szCs w:val="18"/>
              </w:rPr>
              <w:t>0.86</w:t>
            </w:r>
          </w:p>
        </w:tc>
        <w:tc>
          <w:tcPr>
            <w:tcW w:w="3130" w:type="dxa"/>
            <w:vAlign w:val="center"/>
          </w:tcPr>
          <w:p w14:paraId="54C89C62" w14:textId="77777777" w:rsidR="0070012D" w:rsidRPr="00912201" w:rsidRDefault="0070012D" w:rsidP="000E54D6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912201">
              <w:rPr>
                <w:rFonts w:ascii="Times New Roman" w:hAnsi="Times New Roman" w:cs="Times New Roman"/>
                <w:sz w:val="21"/>
                <w:szCs w:val="18"/>
              </w:rPr>
              <w:t>0.68-1.08</w:t>
            </w:r>
          </w:p>
        </w:tc>
      </w:tr>
      <w:tr w:rsidR="0070012D" w:rsidRPr="00C53304" w14:paraId="3062B874" w14:textId="77777777" w:rsidTr="000E54D6">
        <w:trPr>
          <w:trHeight w:val="1111"/>
        </w:trPr>
        <w:tc>
          <w:tcPr>
            <w:tcW w:w="4403" w:type="dxa"/>
            <w:vAlign w:val="center"/>
          </w:tcPr>
          <w:p w14:paraId="1E283EF0" w14:textId="05A7602A" w:rsidR="0070012D" w:rsidRPr="00912201" w:rsidRDefault="00D951B9" w:rsidP="000E54D6">
            <w:pPr>
              <w:jc w:val="left"/>
              <w:rPr>
                <w:rFonts w:ascii="Times New Roman" w:hAnsi="Times New Roman" w:cs="Times New Roman"/>
                <w:sz w:val="21"/>
                <w:szCs w:val="18"/>
              </w:rPr>
            </w:pPr>
            <w:r w:rsidRPr="00912201">
              <w:rPr>
                <w:rFonts w:ascii="Times New Roman" w:hAnsi="Times New Roman" w:cs="Times New Roman"/>
                <w:sz w:val="21"/>
                <w:szCs w:val="18"/>
              </w:rPr>
              <w:t>Diaphragm excursion</w:t>
            </w:r>
          </w:p>
        </w:tc>
        <w:tc>
          <w:tcPr>
            <w:tcW w:w="3130" w:type="dxa"/>
            <w:vAlign w:val="center"/>
          </w:tcPr>
          <w:p w14:paraId="09033430" w14:textId="77777777" w:rsidR="0070012D" w:rsidRPr="00912201" w:rsidRDefault="0070012D" w:rsidP="000E54D6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912201">
              <w:rPr>
                <w:rFonts w:ascii="Times New Roman" w:hAnsi="Times New Roman" w:cs="Times New Roman"/>
                <w:sz w:val="21"/>
                <w:szCs w:val="18"/>
              </w:rPr>
              <w:t>0.18</w:t>
            </w:r>
          </w:p>
        </w:tc>
        <w:tc>
          <w:tcPr>
            <w:tcW w:w="3130" w:type="dxa"/>
            <w:vAlign w:val="center"/>
          </w:tcPr>
          <w:p w14:paraId="5AF5D55A" w14:textId="77777777" w:rsidR="0070012D" w:rsidRPr="00912201" w:rsidRDefault="0070012D" w:rsidP="000E54D6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912201">
              <w:rPr>
                <w:rFonts w:ascii="Times New Roman" w:hAnsi="Times New Roman" w:cs="Times New Roman"/>
                <w:sz w:val="21"/>
                <w:szCs w:val="18"/>
              </w:rPr>
              <w:t>0.28</w:t>
            </w:r>
          </w:p>
        </w:tc>
        <w:tc>
          <w:tcPr>
            <w:tcW w:w="3130" w:type="dxa"/>
            <w:vAlign w:val="center"/>
          </w:tcPr>
          <w:p w14:paraId="2406B537" w14:textId="77777777" w:rsidR="0070012D" w:rsidRPr="00912201" w:rsidRDefault="0070012D" w:rsidP="000E54D6">
            <w:pPr>
              <w:jc w:val="center"/>
              <w:rPr>
                <w:rFonts w:ascii="Times New Roman" w:hAnsi="Times New Roman" w:cs="Times New Roman"/>
                <w:sz w:val="21"/>
                <w:szCs w:val="18"/>
              </w:rPr>
            </w:pPr>
            <w:r w:rsidRPr="00912201">
              <w:rPr>
                <w:rFonts w:ascii="Times New Roman" w:hAnsi="Times New Roman" w:cs="Times New Roman"/>
                <w:sz w:val="21"/>
                <w:szCs w:val="18"/>
              </w:rPr>
              <w:t>0.05-1.53</w:t>
            </w:r>
          </w:p>
        </w:tc>
      </w:tr>
    </w:tbl>
    <w:p w14:paraId="170D7211" w14:textId="02F3473E" w:rsidR="0070012D" w:rsidRDefault="0070012D" w:rsidP="00B610C6"/>
    <w:p w14:paraId="48A7B3EB" w14:textId="77777777" w:rsidR="00B610C6" w:rsidRPr="00B610C6" w:rsidRDefault="00B610C6" w:rsidP="00B610C6"/>
    <w:p w14:paraId="7B29C6FF" w14:textId="77777777" w:rsidR="00B610C6" w:rsidRPr="00B610C6" w:rsidRDefault="00B610C6" w:rsidP="00B610C6"/>
    <w:p w14:paraId="49FE439B" w14:textId="65EB37AA" w:rsidR="0070012D" w:rsidRDefault="0070012D">
      <w:pPr>
        <w:widowControl/>
        <w:jc w:val="left"/>
        <w:rPr>
          <w:b/>
          <w:bCs/>
          <w:kern w:val="44"/>
          <w:szCs w:val="44"/>
        </w:rPr>
      </w:pPr>
    </w:p>
    <w:p w14:paraId="52427B00" w14:textId="2C131864" w:rsidR="003F0B1C" w:rsidRPr="00453FC0" w:rsidRDefault="00087534" w:rsidP="00453FC0">
      <w:pPr>
        <w:pStyle w:val="1"/>
      </w:pPr>
      <w:bookmarkStart w:id="3" w:name="_Toc143718127"/>
      <w:r w:rsidRPr="00453FC0">
        <w:rPr>
          <w:rFonts w:hint="eastAsia"/>
        </w:rPr>
        <w:lastRenderedPageBreak/>
        <w:t>T</w:t>
      </w:r>
      <w:r w:rsidRPr="00453FC0">
        <w:t>able S</w:t>
      </w:r>
      <w:r w:rsidR="00043D26">
        <w:t>4</w:t>
      </w:r>
      <w:r w:rsidRPr="00453FC0">
        <w:t xml:space="preserve"> Weaning </w:t>
      </w:r>
      <w:bookmarkStart w:id="4" w:name="_Hlk132304510"/>
      <w:r w:rsidRPr="00453FC0">
        <w:t>predictability</w:t>
      </w:r>
      <w:bookmarkEnd w:id="4"/>
      <w:r w:rsidRPr="00453FC0">
        <w:t xml:space="preserve"> of </w:t>
      </w:r>
      <w:r w:rsidR="00BB1CD9" w:rsidRPr="00453FC0">
        <w:t>electrical activity of the diaphragm (</w:t>
      </w:r>
      <w:proofErr w:type="spellStart"/>
      <w:r w:rsidR="00BB1CD9" w:rsidRPr="00453FC0">
        <w:t>EAdi</w:t>
      </w:r>
      <w:proofErr w:type="spellEnd"/>
      <w:r w:rsidR="00BB1CD9" w:rsidRPr="00453FC0">
        <w:t xml:space="preserve">)-based parameters during the </w:t>
      </w:r>
      <w:r w:rsidR="001905A5" w:rsidRPr="008A7FE7">
        <w:t xml:space="preserve">spontaneous breathing </w:t>
      </w:r>
      <w:r w:rsidR="007B68B8" w:rsidRPr="008A7FE7">
        <w:t>trial.</w:t>
      </w:r>
      <w:bookmarkEnd w:id="3"/>
    </w:p>
    <w:tbl>
      <w:tblPr>
        <w:tblStyle w:val="a7"/>
        <w:tblW w:w="11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509"/>
        <w:gridCol w:w="1871"/>
        <w:gridCol w:w="1871"/>
        <w:gridCol w:w="1872"/>
      </w:tblGrid>
      <w:tr w:rsidR="00940E9D" w:rsidRPr="00C53304" w14:paraId="6E2E26E8" w14:textId="77777777" w:rsidTr="00940E9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A7A3A18" w14:textId="77777777" w:rsidR="00940E9D" w:rsidRPr="00C53304" w:rsidRDefault="00940E9D" w:rsidP="00135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</w:tcPr>
          <w:p w14:paraId="6E138EBF" w14:textId="777A15B9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AUROC (95%CI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731E756E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Cut-off valu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728BE5C8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（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）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BFB2E5A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（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）</w:t>
            </w:r>
          </w:p>
        </w:tc>
      </w:tr>
      <w:tr w:rsidR="00940E9D" w:rsidRPr="00C53304" w14:paraId="520B6B36" w14:textId="77777777" w:rsidTr="00940E9D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B9787FE" w14:textId="2A62F9FA" w:rsidR="00940E9D" w:rsidRPr="00C53304" w:rsidRDefault="00940E9D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-0min</w:t>
            </w:r>
          </w:p>
        </w:tc>
        <w:tc>
          <w:tcPr>
            <w:tcW w:w="3509" w:type="dxa"/>
            <w:tcBorders>
              <w:top w:val="single" w:sz="4" w:space="0" w:color="auto"/>
              <w:bottom w:val="nil"/>
            </w:tcBorders>
          </w:tcPr>
          <w:p w14:paraId="7F4902E5" w14:textId="23900724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795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25 - 0.913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57556578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02229C3E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04D09C5E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940E9D" w:rsidRPr="00C53304" w14:paraId="1C03CD88" w14:textId="77777777" w:rsidTr="00940E9D">
        <w:tc>
          <w:tcPr>
            <w:tcW w:w="2835" w:type="dxa"/>
            <w:tcBorders>
              <w:top w:val="nil"/>
              <w:bottom w:val="nil"/>
            </w:tcBorders>
          </w:tcPr>
          <w:p w14:paraId="1B1CD5C5" w14:textId="11767CFF" w:rsidR="00940E9D" w:rsidRPr="00C53304" w:rsidRDefault="00940E9D" w:rsidP="001354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 EAdi-1min</w:t>
            </w:r>
          </w:p>
        </w:tc>
        <w:tc>
          <w:tcPr>
            <w:tcW w:w="3509" w:type="dxa"/>
            <w:tcBorders>
              <w:top w:val="nil"/>
              <w:bottom w:val="nil"/>
            </w:tcBorders>
          </w:tcPr>
          <w:p w14:paraId="3C41A4FB" w14:textId="52322B8F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909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63 - 0.980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1D6E028D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2064936C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4D78528D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940E9D" w:rsidRPr="00C53304" w14:paraId="09FA9C08" w14:textId="77777777" w:rsidTr="00940E9D">
        <w:tc>
          <w:tcPr>
            <w:tcW w:w="2835" w:type="dxa"/>
          </w:tcPr>
          <w:p w14:paraId="58F099DF" w14:textId="40B9D2DE" w:rsidR="00940E9D" w:rsidRPr="00C53304" w:rsidRDefault="00940E9D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-5min</w:t>
            </w:r>
          </w:p>
        </w:tc>
        <w:tc>
          <w:tcPr>
            <w:tcW w:w="3509" w:type="dxa"/>
          </w:tcPr>
          <w:p w14:paraId="214BD415" w14:textId="017FFAE1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95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45 - 0.973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1AB0B176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871" w:type="dxa"/>
          </w:tcPr>
          <w:p w14:paraId="0794AD40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872" w:type="dxa"/>
          </w:tcPr>
          <w:p w14:paraId="6DC71842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940E9D" w:rsidRPr="00C53304" w14:paraId="5BA9756F" w14:textId="77777777" w:rsidTr="00940E9D">
        <w:tc>
          <w:tcPr>
            <w:tcW w:w="2835" w:type="dxa"/>
          </w:tcPr>
          <w:p w14:paraId="6E40A2B7" w14:textId="04C863A0" w:rsidR="00940E9D" w:rsidRPr="00C53304" w:rsidRDefault="00940E9D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-10min</w:t>
            </w:r>
          </w:p>
        </w:tc>
        <w:tc>
          <w:tcPr>
            <w:tcW w:w="3509" w:type="dxa"/>
          </w:tcPr>
          <w:p w14:paraId="40AF2F15" w14:textId="4EB1D062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918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74 - 0.98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7D8EF3B7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871" w:type="dxa"/>
          </w:tcPr>
          <w:p w14:paraId="7028A525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1872" w:type="dxa"/>
          </w:tcPr>
          <w:p w14:paraId="62546B69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940E9D" w:rsidRPr="00C53304" w14:paraId="464E979E" w14:textId="77777777" w:rsidTr="00940E9D">
        <w:tc>
          <w:tcPr>
            <w:tcW w:w="2835" w:type="dxa"/>
          </w:tcPr>
          <w:p w14:paraId="0F0AF872" w14:textId="7B5D3969" w:rsidR="00940E9D" w:rsidRPr="00C53304" w:rsidRDefault="00940E9D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-20min</w:t>
            </w:r>
          </w:p>
        </w:tc>
        <w:tc>
          <w:tcPr>
            <w:tcW w:w="3509" w:type="dxa"/>
          </w:tcPr>
          <w:p w14:paraId="32E9EE14" w14:textId="4E3A8F46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95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45 - 0.973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090340A6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871" w:type="dxa"/>
          </w:tcPr>
          <w:p w14:paraId="5CD3E3BD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872" w:type="dxa"/>
          </w:tcPr>
          <w:p w14:paraId="47D4B5C8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940E9D" w:rsidRPr="00C53304" w14:paraId="14C49E99" w14:textId="77777777" w:rsidTr="00940E9D">
        <w:tc>
          <w:tcPr>
            <w:tcW w:w="2835" w:type="dxa"/>
          </w:tcPr>
          <w:p w14:paraId="501B59B2" w14:textId="701AC53E" w:rsidR="00940E9D" w:rsidRPr="00C53304" w:rsidRDefault="00940E9D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-30min</w:t>
            </w:r>
          </w:p>
        </w:tc>
        <w:tc>
          <w:tcPr>
            <w:tcW w:w="3509" w:type="dxa"/>
          </w:tcPr>
          <w:p w14:paraId="444CDE93" w14:textId="29B7BE13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97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47 - 0.97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27C117AE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71" w:type="dxa"/>
          </w:tcPr>
          <w:p w14:paraId="35B6256F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872" w:type="dxa"/>
          </w:tcPr>
          <w:p w14:paraId="27C6E825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940E9D" w:rsidRPr="00C53304" w14:paraId="6CA82210" w14:textId="77777777" w:rsidTr="00940E9D">
        <w:tc>
          <w:tcPr>
            <w:tcW w:w="2835" w:type="dxa"/>
            <w:tcBorders>
              <w:top w:val="single" w:sz="4" w:space="0" w:color="auto"/>
            </w:tcBorders>
          </w:tcPr>
          <w:p w14:paraId="712A2AB7" w14:textId="057F5737" w:rsidR="00940E9D" w:rsidRPr="00C53304" w:rsidRDefault="00940E9D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UC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0min</w:t>
            </w:r>
          </w:p>
        </w:tc>
        <w:tc>
          <w:tcPr>
            <w:tcW w:w="3509" w:type="dxa"/>
            <w:tcBorders>
              <w:top w:val="single" w:sz="4" w:space="0" w:color="auto"/>
            </w:tcBorders>
          </w:tcPr>
          <w:p w14:paraId="79B596C7" w14:textId="77C458D2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708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30 - 0.84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D44F43A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95A4C35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582A5FC0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940E9D" w:rsidRPr="00C53304" w14:paraId="5BE03C3D" w14:textId="77777777" w:rsidTr="00940E9D">
        <w:tc>
          <w:tcPr>
            <w:tcW w:w="2835" w:type="dxa"/>
          </w:tcPr>
          <w:p w14:paraId="092FAD70" w14:textId="4920E869" w:rsidR="00940E9D" w:rsidRPr="00C53304" w:rsidRDefault="00940E9D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UC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1min</w:t>
            </w:r>
          </w:p>
        </w:tc>
        <w:tc>
          <w:tcPr>
            <w:tcW w:w="3509" w:type="dxa"/>
          </w:tcPr>
          <w:p w14:paraId="051D4B47" w14:textId="7FE0B965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799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29 - 0.915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01C3D349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871" w:type="dxa"/>
          </w:tcPr>
          <w:p w14:paraId="508D5AA8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72" w:type="dxa"/>
          </w:tcPr>
          <w:p w14:paraId="59DBAF48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</w:tr>
      <w:tr w:rsidR="00940E9D" w:rsidRPr="00C53304" w14:paraId="5F5FF3B4" w14:textId="77777777" w:rsidTr="00940E9D">
        <w:tc>
          <w:tcPr>
            <w:tcW w:w="2835" w:type="dxa"/>
          </w:tcPr>
          <w:p w14:paraId="4473DD41" w14:textId="019740C3" w:rsidR="00940E9D" w:rsidRPr="00C53304" w:rsidRDefault="00940E9D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UC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5min</w:t>
            </w:r>
          </w:p>
        </w:tc>
        <w:tc>
          <w:tcPr>
            <w:tcW w:w="3509" w:type="dxa"/>
          </w:tcPr>
          <w:p w14:paraId="2BFBF270" w14:textId="17195041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04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35 - 0.918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6FDCB1B5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871" w:type="dxa"/>
          </w:tcPr>
          <w:p w14:paraId="009A6E9C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1872" w:type="dxa"/>
          </w:tcPr>
          <w:p w14:paraId="3F9201E8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940E9D" w:rsidRPr="00C53304" w14:paraId="60C62790" w14:textId="77777777" w:rsidTr="00940E9D">
        <w:tc>
          <w:tcPr>
            <w:tcW w:w="2835" w:type="dxa"/>
          </w:tcPr>
          <w:p w14:paraId="7F151E33" w14:textId="5BFBDA65" w:rsidR="00940E9D" w:rsidRPr="00C53304" w:rsidRDefault="00940E9D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UC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10min</w:t>
            </w:r>
          </w:p>
        </w:tc>
        <w:tc>
          <w:tcPr>
            <w:tcW w:w="3509" w:type="dxa"/>
          </w:tcPr>
          <w:p w14:paraId="68347440" w14:textId="658D2C78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53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93 - 0.950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5F85515E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871" w:type="dxa"/>
          </w:tcPr>
          <w:p w14:paraId="188F7651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872" w:type="dxa"/>
          </w:tcPr>
          <w:p w14:paraId="52BABBDE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940E9D" w:rsidRPr="00C53304" w14:paraId="352DACA4" w14:textId="77777777" w:rsidTr="00940E9D">
        <w:tc>
          <w:tcPr>
            <w:tcW w:w="2835" w:type="dxa"/>
          </w:tcPr>
          <w:p w14:paraId="2CE89914" w14:textId="6E719A64" w:rsidR="00940E9D" w:rsidRPr="00C53304" w:rsidRDefault="00940E9D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UC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20min</w:t>
            </w:r>
          </w:p>
        </w:tc>
        <w:tc>
          <w:tcPr>
            <w:tcW w:w="3509" w:type="dxa"/>
          </w:tcPr>
          <w:p w14:paraId="72455EF7" w14:textId="5E82275A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95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45 - 0.973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7A376128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871" w:type="dxa"/>
          </w:tcPr>
          <w:p w14:paraId="3997312B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872" w:type="dxa"/>
          </w:tcPr>
          <w:p w14:paraId="78461F5A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940E9D" w:rsidRPr="00C53304" w14:paraId="3955CC58" w14:textId="77777777" w:rsidTr="00940E9D">
        <w:tc>
          <w:tcPr>
            <w:tcW w:w="2835" w:type="dxa"/>
          </w:tcPr>
          <w:p w14:paraId="3444ED9D" w14:textId="130B7D9C" w:rsidR="00940E9D" w:rsidRPr="00C53304" w:rsidRDefault="00940E9D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UC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30min</w:t>
            </w:r>
          </w:p>
        </w:tc>
        <w:tc>
          <w:tcPr>
            <w:tcW w:w="3509" w:type="dxa"/>
          </w:tcPr>
          <w:p w14:paraId="535C784D" w14:textId="77080630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81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27 - 0.966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51C3EE0B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871" w:type="dxa"/>
          </w:tcPr>
          <w:p w14:paraId="649008B7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872" w:type="dxa"/>
          </w:tcPr>
          <w:p w14:paraId="04AB43D4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940E9D" w:rsidRPr="00C53304" w14:paraId="24FBDB1D" w14:textId="77777777" w:rsidTr="00940E9D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10E613A" w14:textId="4D7E3F9D" w:rsidR="00940E9D" w:rsidRPr="00C53304" w:rsidRDefault="00820F5E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discharge per min</w:t>
            </w:r>
            <w:r w:rsidR="00940E9D" w:rsidRPr="00C53304">
              <w:rPr>
                <w:rFonts w:ascii="Times New Roman" w:hAnsi="Times New Roman" w:cs="Times New Roman"/>
                <w:sz w:val="20"/>
                <w:szCs w:val="20"/>
              </w:rPr>
              <w:t>-0min</w:t>
            </w:r>
          </w:p>
        </w:tc>
        <w:tc>
          <w:tcPr>
            <w:tcW w:w="3509" w:type="dxa"/>
            <w:tcBorders>
              <w:top w:val="single" w:sz="4" w:space="0" w:color="auto"/>
              <w:bottom w:val="nil"/>
            </w:tcBorders>
          </w:tcPr>
          <w:p w14:paraId="6FB49C60" w14:textId="6E3E5BE2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18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51 - 0.928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73D7ADA2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50.4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342D21DA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427887BB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940E9D" w:rsidRPr="00C53304" w14:paraId="4DCE3080" w14:textId="77777777" w:rsidTr="00940E9D">
        <w:tc>
          <w:tcPr>
            <w:tcW w:w="2835" w:type="dxa"/>
            <w:tcBorders>
              <w:top w:val="nil"/>
            </w:tcBorders>
          </w:tcPr>
          <w:p w14:paraId="6D11BAA1" w14:textId="6D2AA451" w:rsidR="00940E9D" w:rsidRPr="00C53304" w:rsidRDefault="00820F5E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discharge per min</w:t>
            </w:r>
            <w:r w:rsidR="00940E9D" w:rsidRPr="00C53304">
              <w:rPr>
                <w:rFonts w:ascii="Times New Roman" w:hAnsi="Times New Roman" w:cs="Times New Roman"/>
                <w:sz w:val="20"/>
                <w:szCs w:val="20"/>
              </w:rPr>
              <w:t>-1min</w:t>
            </w:r>
          </w:p>
        </w:tc>
        <w:tc>
          <w:tcPr>
            <w:tcW w:w="3509" w:type="dxa"/>
            <w:tcBorders>
              <w:top w:val="nil"/>
            </w:tcBorders>
          </w:tcPr>
          <w:p w14:paraId="5C319D2F" w14:textId="7809E9D0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930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91 - 0.98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</w:tcBorders>
          </w:tcPr>
          <w:p w14:paraId="0FE4D03B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91.9</w:t>
            </w:r>
          </w:p>
        </w:tc>
        <w:tc>
          <w:tcPr>
            <w:tcW w:w="1871" w:type="dxa"/>
            <w:tcBorders>
              <w:top w:val="nil"/>
            </w:tcBorders>
          </w:tcPr>
          <w:p w14:paraId="58151703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872" w:type="dxa"/>
            <w:tcBorders>
              <w:top w:val="nil"/>
            </w:tcBorders>
          </w:tcPr>
          <w:p w14:paraId="3C20B50B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940E9D" w:rsidRPr="00C53304" w14:paraId="2E251F18" w14:textId="77777777" w:rsidTr="00940E9D">
        <w:tc>
          <w:tcPr>
            <w:tcW w:w="2835" w:type="dxa"/>
          </w:tcPr>
          <w:p w14:paraId="7A277F9B" w14:textId="3BB6F0DB" w:rsidR="00940E9D" w:rsidRPr="00C53304" w:rsidRDefault="00820F5E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discharge per min</w:t>
            </w:r>
            <w:r w:rsidR="00940E9D" w:rsidRPr="00C53304">
              <w:rPr>
                <w:rFonts w:ascii="Times New Roman" w:hAnsi="Times New Roman" w:cs="Times New Roman"/>
                <w:sz w:val="20"/>
                <w:szCs w:val="20"/>
              </w:rPr>
              <w:t>-5min</w:t>
            </w:r>
          </w:p>
        </w:tc>
        <w:tc>
          <w:tcPr>
            <w:tcW w:w="3509" w:type="dxa"/>
          </w:tcPr>
          <w:p w14:paraId="585746BB" w14:textId="4BAE47A1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92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40 - 0.97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1298D0D7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66.8</w:t>
            </w:r>
          </w:p>
        </w:tc>
        <w:tc>
          <w:tcPr>
            <w:tcW w:w="1871" w:type="dxa"/>
          </w:tcPr>
          <w:p w14:paraId="0B909369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872" w:type="dxa"/>
          </w:tcPr>
          <w:p w14:paraId="4473EBAD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940E9D" w:rsidRPr="00C53304" w14:paraId="42808D80" w14:textId="77777777" w:rsidTr="00940E9D">
        <w:tc>
          <w:tcPr>
            <w:tcW w:w="2835" w:type="dxa"/>
          </w:tcPr>
          <w:p w14:paraId="6126ADFD" w14:textId="44ED3DF5" w:rsidR="00940E9D" w:rsidRPr="00C53304" w:rsidRDefault="00820F5E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discharge per min</w:t>
            </w:r>
            <w:r w:rsidR="00940E9D" w:rsidRPr="00C53304">
              <w:rPr>
                <w:rFonts w:ascii="Times New Roman" w:hAnsi="Times New Roman" w:cs="Times New Roman"/>
                <w:sz w:val="20"/>
                <w:szCs w:val="20"/>
              </w:rPr>
              <w:t>-10min</w:t>
            </w:r>
          </w:p>
        </w:tc>
        <w:tc>
          <w:tcPr>
            <w:tcW w:w="3509" w:type="dxa"/>
          </w:tcPr>
          <w:p w14:paraId="23EDADAF" w14:textId="2A36A788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909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63 - 0.980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0587DAEB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33.2</w:t>
            </w:r>
          </w:p>
        </w:tc>
        <w:tc>
          <w:tcPr>
            <w:tcW w:w="1871" w:type="dxa"/>
          </w:tcPr>
          <w:p w14:paraId="47E61940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872" w:type="dxa"/>
          </w:tcPr>
          <w:p w14:paraId="616388B6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940E9D" w:rsidRPr="00C53304" w14:paraId="6277EBD0" w14:textId="77777777" w:rsidTr="00940E9D">
        <w:tc>
          <w:tcPr>
            <w:tcW w:w="2835" w:type="dxa"/>
          </w:tcPr>
          <w:p w14:paraId="58C14A1B" w14:textId="201896EB" w:rsidR="00940E9D" w:rsidRPr="00C53304" w:rsidRDefault="00820F5E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discharge per min</w:t>
            </w:r>
            <w:r w:rsidR="00940E9D" w:rsidRPr="00C53304">
              <w:rPr>
                <w:rFonts w:ascii="Times New Roman" w:hAnsi="Times New Roman" w:cs="Times New Roman"/>
                <w:sz w:val="20"/>
                <w:szCs w:val="20"/>
              </w:rPr>
              <w:t>-20min</w:t>
            </w:r>
          </w:p>
        </w:tc>
        <w:tc>
          <w:tcPr>
            <w:tcW w:w="3509" w:type="dxa"/>
          </w:tcPr>
          <w:p w14:paraId="0A44C926" w14:textId="36E2F123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83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29 - 0.966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7D952205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12.9</w:t>
            </w:r>
          </w:p>
        </w:tc>
        <w:tc>
          <w:tcPr>
            <w:tcW w:w="1871" w:type="dxa"/>
          </w:tcPr>
          <w:p w14:paraId="5D4715E5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1872" w:type="dxa"/>
          </w:tcPr>
          <w:p w14:paraId="0B1FEA9B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940E9D" w:rsidRPr="00C53304" w14:paraId="7C0712F7" w14:textId="77777777" w:rsidTr="00940E9D">
        <w:tc>
          <w:tcPr>
            <w:tcW w:w="2835" w:type="dxa"/>
          </w:tcPr>
          <w:p w14:paraId="2D9E6A8C" w14:textId="5D5A131F" w:rsidR="00940E9D" w:rsidRPr="00C53304" w:rsidRDefault="00820F5E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discharge per min</w:t>
            </w:r>
            <w:r w:rsidR="00940E9D" w:rsidRPr="00C53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40E9D" w:rsidRPr="00C533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min</w:t>
            </w:r>
          </w:p>
        </w:tc>
        <w:tc>
          <w:tcPr>
            <w:tcW w:w="3509" w:type="dxa"/>
          </w:tcPr>
          <w:p w14:paraId="316A4A7C" w14:textId="7C21F07D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37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800 - 0.99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1C0C5A3E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871" w:type="dxa"/>
          </w:tcPr>
          <w:p w14:paraId="20EEB40C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872" w:type="dxa"/>
          </w:tcPr>
          <w:p w14:paraId="007DFAB1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0E9D" w:rsidRPr="00C53304" w14:paraId="7F2B44B3" w14:textId="77777777" w:rsidTr="00940E9D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BA8FA79" w14:textId="49AF9613" w:rsidR="00940E9D" w:rsidRPr="00C53304" w:rsidRDefault="00D951B9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ventilatory efficiency</w:t>
            </w:r>
            <w:r w:rsidR="00940E9D" w:rsidRPr="00C53304">
              <w:rPr>
                <w:rFonts w:ascii="Times New Roman" w:hAnsi="Times New Roman" w:cs="Times New Roman"/>
                <w:sz w:val="20"/>
                <w:szCs w:val="20"/>
              </w:rPr>
              <w:t>-0min</w:t>
            </w:r>
          </w:p>
        </w:tc>
        <w:tc>
          <w:tcPr>
            <w:tcW w:w="3509" w:type="dxa"/>
            <w:tcBorders>
              <w:top w:val="single" w:sz="4" w:space="0" w:color="auto"/>
              <w:bottom w:val="nil"/>
            </w:tcBorders>
          </w:tcPr>
          <w:p w14:paraId="2C9DD78A" w14:textId="2764D259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44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82 - 0.94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65A083D4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59EE5AF1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2823C437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940E9D" w:rsidRPr="00C53304" w14:paraId="1D784AD9" w14:textId="77777777" w:rsidTr="00940E9D">
        <w:tc>
          <w:tcPr>
            <w:tcW w:w="2835" w:type="dxa"/>
            <w:tcBorders>
              <w:top w:val="nil"/>
            </w:tcBorders>
          </w:tcPr>
          <w:p w14:paraId="39F7753F" w14:textId="2A0C2465" w:rsidR="00940E9D" w:rsidRPr="00C53304" w:rsidRDefault="00D951B9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ventilatory efficiency</w:t>
            </w:r>
            <w:r w:rsidR="00940E9D" w:rsidRPr="00C53304">
              <w:rPr>
                <w:rFonts w:ascii="Times New Roman" w:hAnsi="Times New Roman" w:cs="Times New Roman"/>
                <w:sz w:val="20"/>
                <w:szCs w:val="20"/>
              </w:rPr>
              <w:t>-1min</w:t>
            </w:r>
          </w:p>
        </w:tc>
        <w:tc>
          <w:tcPr>
            <w:tcW w:w="3509" w:type="dxa"/>
            <w:tcBorders>
              <w:top w:val="nil"/>
            </w:tcBorders>
          </w:tcPr>
          <w:p w14:paraId="6559D337" w14:textId="3B9DCA74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920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76 - 0.98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</w:tcBorders>
          </w:tcPr>
          <w:p w14:paraId="6A0530FA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871" w:type="dxa"/>
            <w:tcBorders>
              <w:top w:val="nil"/>
            </w:tcBorders>
          </w:tcPr>
          <w:p w14:paraId="6434DA82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1872" w:type="dxa"/>
            <w:tcBorders>
              <w:top w:val="nil"/>
            </w:tcBorders>
          </w:tcPr>
          <w:p w14:paraId="5AAF9873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940E9D" w:rsidRPr="00C53304" w14:paraId="28812F16" w14:textId="77777777" w:rsidTr="00940E9D">
        <w:tc>
          <w:tcPr>
            <w:tcW w:w="2835" w:type="dxa"/>
          </w:tcPr>
          <w:p w14:paraId="2ADC1CDB" w14:textId="7214FFF9" w:rsidR="00940E9D" w:rsidRPr="00C53304" w:rsidRDefault="00D951B9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ventilatory efficiency</w:t>
            </w:r>
            <w:r w:rsidR="00940E9D" w:rsidRPr="00C53304">
              <w:rPr>
                <w:rFonts w:ascii="Times New Roman" w:hAnsi="Times New Roman" w:cs="Times New Roman"/>
                <w:sz w:val="20"/>
                <w:szCs w:val="20"/>
              </w:rPr>
              <w:t>-5min</w:t>
            </w:r>
          </w:p>
        </w:tc>
        <w:tc>
          <w:tcPr>
            <w:tcW w:w="3509" w:type="dxa"/>
          </w:tcPr>
          <w:p w14:paraId="594BD5F9" w14:textId="7A6561ED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913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67 - 0.98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74471E09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1871" w:type="dxa"/>
          </w:tcPr>
          <w:p w14:paraId="67582CBD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872" w:type="dxa"/>
          </w:tcPr>
          <w:p w14:paraId="3CB93709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0E9D" w:rsidRPr="00C53304" w14:paraId="70D3F04F" w14:textId="77777777" w:rsidTr="00940E9D">
        <w:tc>
          <w:tcPr>
            <w:tcW w:w="2835" w:type="dxa"/>
          </w:tcPr>
          <w:p w14:paraId="7EF81829" w14:textId="44A85333" w:rsidR="00940E9D" w:rsidRPr="00C53304" w:rsidRDefault="00D951B9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ventilatory efficiency</w:t>
            </w:r>
            <w:r w:rsidR="00940E9D" w:rsidRPr="00C53304">
              <w:rPr>
                <w:rFonts w:ascii="Times New Roman" w:hAnsi="Times New Roman" w:cs="Times New Roman"/>
                <w:sz w:val="20"/>
                <w:szCs w:val="20"/>
              </w:rPr>
              <w:t>-10min</w:t>
            </w:r>
          </w:p>
        </w:tc>
        <w:tc>
          <w:tcPr>
            <w:tcW w:w="3509" w:type="dxa"/>
          </w:tcPr>
          <w:p w14:paraId="0EC3CD71" w14:textId="478B7B0D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88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36 - 0.96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7308E718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1871" w:type="dxa"/>
          </w:tcPr>
          <w:p w14:paraId="37966E7E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872" w:type="dxa"/>
          </w:tcPr>
          <w:p w14:paraId="2119AB78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940E9D" w:rsidRPr="00C53304" w14:paraId="2A4997A6" w14:textId="77777777" w:rsidTr="00940E9D">
        <w:tc>
          <w:tcPr>
            <w:tcW w:w="2835" w:type="dxa"/>
          </w:tcPr>
          <w:p w14:paraId="0DB6FF1D" w14:textId="1474D28F" w:rsidR="00940E9D" w:rsidRPr="00C53304" w:rsidRDefault="00D951B9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ventilatory efficiency</w:t>
            </w:r>
            <w:r w:rsidR="00940E9D" w:rsidRPr="00C53304">
              <w:rPr>
                <w:rFonts w:ascii="Times New Roman" w:hAnsi="Times New Roman" w:cs="Times New Roman"/>
                <w:sz w:val="20"/>
                <w:szCs w:val="20"/>
              </w:rPr>
              <w:t>-20min</w:t>
            </w:r>
          </w:p>
        </w:tc>
        <w:tc>
          <w:tcPr>
            <w:tcW w:w="3509" w:type="dxa"/>
          </w:tcPr>
          <w:p w14:paraId="4065AB1D" w14:textId="6A022026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88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36 - 0.96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33CFAAEA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871" w:type="dxa"/>
          </w:tcPr>
          <w:p w14:paraId="40DCB41D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872" w:type="dxa"/>
          </w:tcPr>
          <w:p w14:paraId="6DF6A5F5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940E9D" w:rsidRPr="00C53304" w14:paraId="4E048D35" w14:textId="77777777" w:rsidTr="00940E9D">
        <w:tc>
          <w:tcPr>
            <w:tcW w:w="2835" w:type="dxa"/>
          </w:tcPr>
          <w:p w14:paraId="644B87A8" w14:textId="06458E17" w:rsidR="00940E9D" w:rsidRPr="00C53304" w:rsidRDefault="00D951B9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ventilatory efficiency</w:t>
            </w:r>
            <w:r w:rsidR="00940E9D" w:rsidRPr="00C53304">
              <w:rPr>
                <w:rFonts w:ascii="Times New Roman" w:hAnsi="Times New Roman" w:cs="Times New Roman"/>
                <w:sz w:val="20"/>
                <w:szCs w:val="20"/>
              </w:rPr>
              <w:t>-30min</w:t>
            </w:r>
          </w:p>
        </w:tc>
        <w:tc>
          <w:tcPr>
            <w:tcW w:w="3509" w:type="dxa"/>
          </w:tcPr>
          <w:p w14:paraId="40A01564" w14:textId="0D15351A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81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27 - 0.966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3002A8D3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871" w:type="dxa"/>
          </w:tcPr>
          <w:p w14:paraId="7113867C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872" w:type="dxa"/>
          </w:tcPr>
          <w:p w14:paraId="151B291A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940E9D" w:rsidRPr="00C53304" w14:paraId="711B1F13" w14:textId="77777777" w:rsidTr="00940E9D">
        <w:tc>
          <w:tcPr>
            <w:tcW w:w="2835" w:type="dxa"/>
            <w:tcBorders>
              <w:top w:val="single" w:sz="4" w:space="0" w:color="auto"/>
            </w:tcBorders>
          </w:tcPr>
          <w:p w14:paraId="7169A419" w14:textId="2F0E99AC" w:rsidR="00940E9D" w:rsidRPr="00C53304" w:rsidRDefault="00D951B9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excursion efficiency</w:t>
            </w:r>
            <w:r w:rsidR="00940E9D" w:rsidRPr="00C53304">
              <w:rPr>
                <w:rFonts w:ascii="Times New Roman" w:hAnsi="Times New Roman" w:cs="Times New Roman"/>
                <w:sz w:val="20"/>
                <w:szCs w:val="20"/>
              </w:rPr>
              <w:t>-0min</w:t>
            </w:r>
          </w:p>
        </w:tc>
        <w:tc>
          <w:tcPr>
            <w:tcW w:w="3509" w:type="dxa"/>
            <w:tcBorders>
              <w:top w:val="single" w:sz="4" w:space="0" w:color="auto"/>
            </w:tcBorders>
          </w:tcPr>
          <w:p w14:paraId="7CC94B57" w14:textId="108F74DC" w:rsidR="00940E9D" w:rsidRPr="00C53304" w:rsidRDefault="00940E9D" w:rsidP="0013549E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87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18 - 0.962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9B5DDB9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107F84C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9CD3947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940E9D" w:rsidRPr="00C53304" w14:paraId="0A3648AD" w14:textId="77777777" w:rsidTr="00940E9D">
        <w:tc>
          <w:tcPr>
            <w:tcW w:w="2835" w:type="dxa"/>
          </w:tcPr>
          <w:p w14:paraId="38840447" w14:textId="12E812DD" w:rsidR="00940E9D" w:rsidRPr="00C53304" w:rsidRDefault="00D951B9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excursion efficiency</w:t>
            </w:r>
            <w:r w:rsidR="00940E9D" w:rsidRPr="00C53304">
              <w:rPr>
                <w:rFonts w:ascii="Times New Roman" w:hAnsi="Times New Roman" w:cs="Times New Roman"/>
                <w:sz w:val="20"/>
                <w:szCs w:val="20"/>
              </w:rPr>
              <w:t>-30min</w:t>
            </w:r>
          </w:p>
        </w:tc>
        <w:tc>
          <w:tcPr>
            <w:tcW w:w="3509" w:type="dxa"/>
          </w:tcPr>
          <w:p w14:paraId="3BA4F2AE" w14:textId="0A094248" w:rsidR="00940E9D" w:rsidRPr="00C53304" w:rsidRDefault="00940E9D" w:rsidP="0013549E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87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18 - 0.962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6A72A989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871" w:type="dxa"/>
          </w:tcPr>
          <w:p w14:paraId="4BDEE69A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872" w:type="dxa"/>
          </w:tcPr>
          <w:p w14:paraId="4141891F" w14:textId="77777777" w:rsidR="00940E9D" w:rsidRPr="00C53304" w:rsidRDefault="00940E9D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</w:tbl>
    <w:p w14:paraId="43388605" w14:textId="7694F61F" w:rsidR="0082036E" w:rsidRPr="00370875" w:rsidRDefault="003A5702" w:rsidP="00370875">
      <w:pPr>
        <w:rPr>
          <w:rFonts w:ascii="Times New Roman" w:hAnsi="Times New Roman" w:cs="Times New Roman"/>
          <w:sz w:val="20"/>
        </w:rPr>
      </w:pPr>
      <w:proofErr w:type="spellStart"/>
      <w:r w:rsidRPr="00C53304">
        <w:rPr>
          <w:rFonts w:ascii="Times New Roman" w:hAnsi="Times New Roman" w:cs="Times New Roman"/>
          <w:sz w:val="20"/>
        </w:rPr>
        <w:t>EAdi</w:t>
      </w:r>
      <w:proofErr w:type="spellEnd"/>
      <w:r w:rsidRPr="00C53304">
        <w:rPr>
          <w:rFonts w:ascii="Times New Roman" w:hAnsi="Times New Roman" w:cs="Times New Roman"/>
          <w:sz w:val="20"/>
        </w:rPr>
        <w:t xml:space="preserve"> electrical activity of the diaphragm, calculated as maximum </w:t>
      </w:r>
      <w:proofErr w:type="spellStart"/>
      <w:r w:rsidRPr="00C53304">
        <w:rPr>
          <w:rFonts w:ascii="Times New Roman" w:hAnsi="Times New Roman" w:cs="Times New Roman"/>
          <w:sz w:val="20"/>
        </w:rPr>
        <w:t>EAdi</w:t>
      </w:r>
      <w:proofErr w:type="spellEnd"/>
      <w:r w:rsidRPr="00C53304">
        <w:rPr>
          <w:rFonts w:ascii="Times New Roman" w:hAnsi="Times New Roman" w:cs="Times New Roman"/>
          <w:sz w:val="20"/>
        </w:rPr>
        <w:t xml:space="preserve"> during inspiration minus </w:t>
      </w:r>
      <w:proofErr w:type="spellStart"/>
      <w:r w:rsidRPr="00C53304">
        <w:rPr>
          <w:rFonts w:ascii="Times New Roman" w:hAnsi="Times New Roman" w:cs="Times New Roman"/>
          <w:sz w:val="20"/>
        </w:rPr>
        <w:t>EAdi</w:t>
      </w:r>
      <w:proofErr w:type="spellEnd"/>
      <w:r w:rsidRPr="00C53304">
        <w:rPr>
          <w:rFonts w:ascii="Times New Roman" w:hAnsi="Times New Roman" w:cs="Times New Roman"/>
          <w:sz w:val="20"/>
        </w:rPr>
        <w:t xml:space="preserve"> minimum; </w:t>
      </w:r>
      <w:proofErr w:type="spellStart"/>
      <w:r w:rsidRPr="00C53304">
        <w:rPr>
          <w:rFonts w:ascii="Times New Roman" w:hAnsi="Times New Roman" w:cs="Times New Roman"/>
          <w:sz w:val="20"/>
          <w:szCs w:val="16"/>
        </w:rPr>
        <w:t>EAdi</w:t>
      </w:r>
      <w:r w:rsidRPr="00C53304">
        <w:rPr>
          <w:rFonts w:ascii="Times New Roman" w:hAnsi="Times New Roman" w:cs="Times New Roman"/>
          <w:sz w:val="20"/>
          <w:szCs w:val="16"/>
          <w:vertAlign w:val="subscript"/>
        </w:rPr>
        <w:t>AUC</w:t>
      </w:r>
      <w:proofErr w:type="spellEnd"/>
      <w:r w:rsidRPr="00C53304">
        <w:rPr>
          <w:rFonts w:ascii="Times New Roman" w:hAnsi="Times New Roman" w:cs="Times New Roman"/>
          <w:sz w:val="20"/>
        </w:rPr>
        <w:t xml:space="preserve"> area under the curve of </w:t>
      </w:r>
      <w:proofErr w:type="spellStart"/>
      <w:r w:rsidRPr="00C53304">
        <w:rPr>
          <w:rFonts w:ascii="Times New Roman" w:hAnsi="Times New Roman" w:cs="Times New Roman"/>
          <w:sz w:val="20"/>
        </w:rPr>
        <w:t>EAdi</w:t>
      </w:r>
      <w:proofErr w:type="spellEnd"/>
      <w:r w:rsidRPr="00C53304">
        <w:rPr>
          <w:rFonts w:ascii="Times New Roman" w:hAnsi="Times New Roman" w:cs="Times New Roman"/>
          <w:sz w:val="20"/>
        </w:rPr>
        <w:t xml:space="preserve"> signal over time from its onset to its peak value; Neuro-ventilatory efficiency, calculated as VT divided by </w:t>
      </w:r>
      <w:proofErr w:type="spellStart"/>
      <w:r w:rsidRPr="00C53304">
        <w:rPr>
          <w:rFonts w:ascii="Times New Roman" w:hAnsi="Times New Roman" w:cs="Times New Roman"/>
          <w:sz w:val="20"/>
        </w:rPr>
        <w:t>EAdi</w:t>
      </w:r>
      <w:proofErr w:type="spellEnd"/>
      <w:r w:rsidRPr="00C53304">
        <w:rPr>
          <w:rFonts w:ascii="Times New Roman" w:hAnsi="Times New Roman" w:cs="Times New Roman"/>
          <w:sz w:val="20"/>
        </w:rPr>
        <w:t xml:space="preserve">; </w:t>
      </w:r>
      <w:r w:rsidR="00820F5E" w:rsidRPr="00C53304">
        <w:rPr>
          <w:rFonts w:ascii="Times New Roman" w:hAnsi="Times New Roman" w:cs="Times New Roman"/>
          <w:sz w:val="20"/>
        </w:rPr>
        <w:t>Neuro-discharge per min</w:t>
      </w:r>
      <w:r w:rsidRPr="00C53304">
        <w:rPr>
          <w:rFonts w:ascii="Times New Roman" w:hAnsi="Times New Roman" w:cs="Times New Roman"/>
          <w:sz w:val="20"/>
        </w:rPr>
        <w:t xml:space="preserve"> calculated as RR multiplied by </w:t>
      </w:r>
      <w:proofErr w:type="spellStart"/>
      <w:r w:rsidRPr="00C53304">
        <w:rPr>
          <w:rFonts w:ascii="Times New Roman" w:hAnsi="Times New Roman" w:cs="Times New Roman"/>
          <w:sz w:val="20"/>
        </w:rPr>
        <w:t>EAdi</w:t>
      </w:r>
      <w:proofErr w:type="spellEnd"/>
      <w:r w:rsidR="004B2211" w:rsidRPr="00C53304">
        <w:rPr>
          <w:rFonts w:ascii="Times New Roman" w:hAnsi="Times New Roman" w:cs="Times New Roman"/>
          <w:sz w:val="20"/>
        </w:rPr>
        <w:t xml:space="preserve">; </w:t>
      </w:r>
      <w:bookmarkStart w:id="5" w:name="_Hlk132465044"/>
      <w:r w:rsidR="004B2211" w:rsidRPr="00C53304">
        <w:rPr>
          <w:rFonts w:ascii="Times New Roman" w:hAnsi="Times New Roman" w:cs="Times New Roman"/>
          <w:sz w:val="20"/>
        </w:rPr>
        <w:t>AUROC area under the receiver operating characteristic; CI confidence interval.</w:t>
      </w:r>
      <w:bookmarkEnd w:id="5"/>
      <w:r w:rsidR="00370875">
        <w:rPr>
          <w:rFonts w:ascii="Times New Roman" w:eastAsiaTheme="minorEastAsia" w:hAnsi="Times New Roman" w:cs="Times New Roman" w:hint="eastAsia"/>
          <w:sz w:val="20"/>
        </w:rPr>
        <w:t xml:space="preserve"> </w:t>
      </w:r>
      <w:bookmarkStart w:id="6" w:name="_Hlk147608454"/>
      <w:r w:rsidR="00370875" w:rsidRPr="00370875">
        <w:rPr>
          <w:rFonts w:ascii="Times New Roman" w:hAnsi="Times New Roman" w:cs="Times New Roman"/>
          <w:sz w:val="20"/>
        </w:rPr>
        <w:t>The cutoff values for indicators were determined by ROC analyses (Youden Index)</w:t>
      </w:r>
      <w:r w:rsidR="00370875">
        <w:rPr>
          <w:rFonts w:ascii="宋体" w:eastAsia="宋体" w:hAnsi="宋体" w:cs="宋体" w:hint="eastAsia"/>
          <w:sz w:val="20"/>
        </w:rPr>
        <w:t>.</w:t>
      </w:r>
      <w:bookmarkEnd w:id="6"/>
    </w:p>
    <w:p w14:paraId="2CA14741" w14:textId="77777777" w:rsidR="004B2211" w:rsidRDefault="004B2211"/>
    <w:p w14:paraId="7A266C2A" w14:textId="77777777" w:rsidR="00512FD7" w:rsidRDefault="00512FD7" w:rsidP="003D6DCC">
      <w:pPr>
        <w:pStyle w:val="1"/>
        <w:sectPr w:rsidR="00512FD7" w:rsidSect="003470C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B3D2574" w14:textId="3067E7C7" w:rsidR="00087534" w:rsidRPr="00087534" w:rsidRDefault="00087534" w:rsidP="003D6DCC">
      <w:pPr>
        <w:pStyle w:val="1"/>
      </w:pPr>
      <w:bookmarkStart w:id="7" w:name="_Toc143718128"/>
      <w:r>
        <w:rPr>
          <w:rFonts w:hint="eastAsia"/>
        </w:rPr>
        <w:lastRenderedPageBreak/>
        <w:t>T</w:t>
      </w:r>
      <w:r>
        <w:t>able S</w:t>
      </w:r>
      <w:r w:rsidR="00043D26">
        <w:t>5</w:t>
      </w:r>
      <w:r>
        <w:t xml:space="preserve"> </w:t>
      </w:r>
      <w:r w:rsidR="00BB1CD9">
        <w:t>Weaning p</w:t>
      </w:r>
      <w:r w:rsidR="00BB1CD9" w:rsidRPr="00087534">
        <w:t>redictability</w:t>
      </w:r>
      <w:r w:rsidR="00BB1CD9">
        <w:t xml:space="preserve"> of change of </w:t>
      </w:r>
      <w:proofErr w:type="spellStart"/>
      <w:r w:rsidR="00BB1CD9">
        <w:t>EAdi</w:t>
      </w:r>
      <w:proofErr w:type="spellEnd"/>
      <w:r w:rsidR="00BB1CD9">
        <w:t xml:space="preserve">-based parameters during the </w:t>
      </w:r>
      <w:r w:rsidR="007B68B8" w:rsidRPr="008A7FE7">
        <w:t>spontaneous breathing trial.</w:t>
      </w:r>
      <w:bookmarkEnd w:id="7"/>
    </w:p>
    <w:tbl>
      <w:tblPr>
        <w:tblStyle w:val="a7"/>
        <w:tblW w:w="11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509"/>
        <w:gridCol w:w="1871"/>
        <w:gridCol w:w="1871"/>
        <w:gridCol w:w="1872"/>
      </w:tblGrid>
      <w:tr w:rsidR="003F51F8" w:rsidRPr="00C53304" w14:paraId="2B272C99" w14:textId="77777777" w:rsidTr="003F51F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73480E3" w14:textId="77777777" w:rsidR="003F51F8" w:rsidRPr="00C53304" w:rsidRDefault="003F51F8" w:rsidP="009B03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</w:tcPr>
          <w:p w14:paraId="0441450F" w14:textId="420D340C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AUROC (95%CI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2747C8F7" w14:textId="0666FDCC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Cut-off valu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07F56ECC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（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）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6DA82B06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（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）</w:t>
            </w:r>
          </w:p>
        </w:tc>
      </w:tr>
      <w:tr w:rsidR="003F51F8" w:rsidRPr="00C53304" w14:paraId="0F8F46FC" w14:textId="77777777" w:rsidTr="003F51F8">
        <w:tc>
          <w:tcPr>
            <w:tcW w:w="2835" w:type="dxa"/>
          </w:tcPr>
          <w:p w14:paraId="0000B11B" w14:textId="21A4F1DF" w:rsidR="003F51F8" w:rsidRPr="00C53304" w:rsidRDefault="003F51F8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-1min</w:t>
            </w:r>
          </w:p>
        </w:tc>
        <w:tc>
          <w:tcPr>
            <w:tcW w:w="3509" w:type="dxa"/>
            <w:tcBorders>
              <w:top w:val="nil"/>
              <w:bottom w:val="nil"/>
            </w:tcBorders>
          </w:tcPr>
          <w:p w14:paraId="35971221" w14:textId="4B1A0178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918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74 - 0.98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1E6A6873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7335D91E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73D74FD4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3F51F8" w:rsidRPr="00C53304" w14:paraId="67AF0D23" w14:textId="77777777" w:rsidTr="003F51F8">
        <w:tc>
          <w:tcPr>
            <w:tcW w:w="2835" w:type="dxa"/>
          </w:tcPr>
          <w:p w14:paraId="06A2F7C2" w14:textId="4FDFC2CA" w:rsidR="003F51F8" w:rsidRPr="00C53304" w:rsidRDefault="003F51F8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-5min</w:t>
            </w:r>
          </w:p>
        </w:tc>
        <w:tc>
          <w:tcPr>
            <w:tcW w:w="3509" w:type="dxa"/>
          </w:tcPr>
          <w:p w14:paraId="35079406" w14:textId="6B0EAB5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916 (0.772 - 0.983)</w:t>
            </w:r>
          </w:p>
        </w:tc>
        <w:tc>
          <w:tcPr>
            <w:tcW w:w="1871" w:type="dxa"/>
          </w:tcPr>
          <w:p w14:paraId="1DF935A1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871" w:type="dxa"/>
          </w:tcPr>
          <w:p w14:paraId="7C8B1C01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72" w:type="dxa"/>
          </w:tcPr>
          <w:p w14:paraId="7FBE4D3E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3F51F8" w:rsidRPr="00C53304" w14:paraId="3D5F8794" w14:textId="77777777" w:rsidTr="003F51F8">
        <w:tc>
          <w:tcPr>
            <w:tcW w:w="2835" w:type="dxa"/>
          </w:tcPr>
          <w:p w14:paraId="4197F1C6" w14:textId="5640A3DC" w:rsidR="003F51F8" w:rsidRPr="00C53304" w:rsidRDefault="003F51F8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-10min</w:t>
            </w:r>
          </w:p>
        </w:tc>
        <w:tc>
          <w:tcPr>
            <w:tcW w:w="3509" w:type="dxa"/>
          </w:tcPr>
          <w:p w14:paraId="7D230EA5" w14:textId="5BA252B9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81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27 - 0.966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2413FAA4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871" w:type="dxa"/>
          </w:tcPr>
          <w:p w14:paraId="2D83262B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72" w:type="dxa"/>
          </w:tcPr>
          <w:p w14:paraId="1B5C0921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3F51F8" w:rsidRPr="00C53304" w14:paraId="07002F24" w14:textId="77777777" w:rsidTr="003F51F8">
        <w:tc>
          <w:tcPr>
            <w:tcW w:w="2835" w:type="dxa"/>
            <w:tcBorders>
              <w:bottom w:val="nil"/>
            </w:tcBorders>
          </w:tcPr>
          <w:p w14:paraId="14E11D8C" w14:textId="08DB1F05" w:rsidR="003F51F8" w:rsidRPr="00C53304" w:rsidRDefault="003F51F8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-20min</w:t>
            </w:r>
          </w:p>
        </w:tc>
        <w:tc>
          <w:tcPr>
            <w:tcW w:w="3509" w:type="dxa"/>
            <w:tcBorders>
              <w:bottom w:val="nil"/>
            </w:tcBorders>
          </w:tcPr>
          <w:p w14:paraId="1B37431A" w14:textId="24BE7A84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48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86 - 0.946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bottom w:val="nil"/>
            </w:tcBorders>
          </w:tcPr>
          <w:p w14:paraId="10626E3C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871" w:type="dxa"/>
            <w:tcBorders>
              <w:bottom w:val="nil"/>
            </w:tcBorders>
          </w:tcPr>
          <w:p w14:paraId="2B2BB01E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872" w:type="dxa"/>
            <w:tcBorders>
              <w:bottom w:val="nil"/>
            </w:tcBorders>
          </w:tcPr>
          <w:p w14:paraId="46102AD7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3F51F8" w:rsidRPr="00C53304" w14:paraId="326B2504" w14:textId="77777777" w:rsidTr="003F51F8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D1D227D" w14:textId="5941AC1A" w:rsidR="003F51F8" w:rsidRPr="00C53304" w:rsidRDefault="003F51F8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-30min</w:t>
            </w:r>
          </w:p>
        </w:tc>
        <w:tc>
          <w:tcPr>
            <w:tcW w:w="3509" w:type="dxa"/>
            <w:tcBorders>
              <w:top w:val="nil"/>
              <w:bottom w:val="single" w:sz="4" w:space="0" w:color="auto"/>
            </w:tcBorders>
          </w:tcPr>
          <w:p w14:paraId="51C0E7E8" w14:textId="5B807606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53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93 - 0.950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00BE1CD8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1865340F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7D8ACFA8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3F51F8" w:rsidRPr="00C53304" w14:paraId="73294240" w14:textId="77777777" w:rsidTr="003F51F8">
        <w:tc>
          <w:tcPr>
            <w:tcW w:w="2835" w:type="dxa"/>
          </w:tcPr>
          <w:p w14:paraId="68CB9E05" w14:textId="47743E82" w:rsidR="003F51F8" w:rsidRPr="00C53304" w:rsidRDefault="003F51F8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UC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1min</w:t>
            </w:r>
          </w:p>
        </w:tc>
        <w:tc>
          <w:tcPr>
            <w:tcW w:w="3509" w:type="dxa"/>
          </w:tcPr>
          <w:p w14:paraId="667A07BF" w14:textId="44087F56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766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92 - 0.892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6969FBF8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871" w:type="dxa"/>
          </w:tcPr>
          <w:p w14:paraId="21F44FDB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872" w:type="dxa"/>
          </w:tcPr>
          <w:p w14:paraId="34A85A94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</w:tr>
      <w:tr w:rsidR="003F51F8" w:rsidRPr="00C53304" w14:paraId="0E7642BC" w14:textId="77777777" w:rsidTr="003F51F8">
        <w:tc>
          <w:tcPr>
            <w:tcW w:w="2835" w:type="dxa"/>
          </w:tcPr>
          <w:p w14:paraId="10DF8325" w14:textId="518ECBA1" w:rsidR="003F51F8" w:rsidRPr="00C53304" w:rsidRDefault="003F51F8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UC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5min</w:t>
            </w:r>
          </w:p>
        </w:tc>
        <w:tc>
          <w:tcPr>
            <w:tcW w:w="3509" w:type="dxa"/>
          </w:tcPr>
          <w:p w14:paraId="69B6D983" w14:textId="3EAE6364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918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74 - 0.98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30D9DC23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871" w:type="dxa"/>
          </w:tcPr>
          <w:p w14:paraId="30DF0AED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72" w:type="dxa"/>
          </w:tcPr>
          <w:p w14:paraId="77B2E243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3F51F8" w:rsidRPr="00C53304" w14:paraId="78372449" w14:textId="77777777" w:rsidTr="003F51F8">
        <w:tc>
          <w:tcPr>
            <w:tcW w:w="2835" w:type="dxa"/>
          </w:tcPr>
          <w:p w14:paraId="69EADA72" w14:textId="6E26C77C" w:rsidR="003F51F8" w:rsidRPr="00C53304" w:rsidRDefault="003F51F8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UC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10min</w:t>
            </w:r>
          </w:p>
        </w:tc>
        <w:tc>
          <w:tcPr>
            <w:tcW w:w="3509" w:type="dxa"/>
          </w:tcPr>
          <w:p w14:paraId="71CB316F" w14:textId="7726A459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81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27 - 0.966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45C6FE71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871" w:type="dxa"/>
          </w:tcPr>
          <w:p w14:paraId="7E1C1568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72" w:type="dxa"/>
          </w:tcPr>
          <w:p w14:paraId="166E2740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3F51F8" w:rsidRPr="00C53304" w14:paraId="70C36F2F" w14:textId="77777777" w:rsidTr="003F51F8">
        <w:tc>
          <w:tcPr>
            <w:tcW w:w="2835" w:type="dxa"/>
          </w:tcPr>
          <w:p w14:paraId="7677F7D5" w14:textId="60BFE4BE" w:rsidR="003F51F8" w:rsidRPr="00C53304" w:rsidRDefault="003F51F8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UC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20min</w:t>
            </w:r>
          </w:p>
        </w:tc>
        <w:tc>
          <w:tcPr>
            <w:tcW w:w="3509" w:type="dxa"/>
          </w:tcPr>
          <w:p w14:paraId="736B9532" w14:textId="3C45293E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799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29 - 0.915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31B4422D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871" w:type="dxa"/>
          </w:tcPr>
          <w:p w14:paraId="6B5B7F3B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872" w:type="dxa"/>
          </w:tcPr>
          <w:p w14:paraId="302CD955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3F51F8" w:rsidRPr="00C53304" w14:paraId="2FF51D38" w14:textId="77777777" w:rsidTr="003F51F8">
        <w:tc>
          <w:tcPr>
            <w:tcW w:w="2835" w:type="dxa"/>
            <w:tcBorders>
              <w:bottom w:val="single" w:sz="4" w:space="0" w:color="auto"/>
            </w:tcBorders>
          </w:tcPr>
          <w:p w14:paraId="148D4DA5" w14:textId="3CB7413D" w:rsidR="003F51F8" w:rsidRPr="00C53304" w:rsidRDefault="003F51F8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EAdi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UC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30min</w:t>
            </w:r>
          </w:p>
        </w:tc>
        <w:tc>
          <w:tcPr>
            <w:tcW w:w="3509" w:type="dxa"/>
            <w:tcBorders>
              <w:bottom w:val="single" w:sz="4" w:space="0" w:color="auto"/>
            </w:tcBorders>
          </w:tcPr>
          <w:p w14:paraId="0BE87841" w14:textId="4EA0231E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65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07 - 0.957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93567DD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20DE6407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0EB012C0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3F51F8" w:rsidRPr="00C53304" w14:paraId="16F54FCD" w14:textId="77777777" w:rsidTr="003F51F8">
        <w:tc>
          <w:tcPr>
            <w:tcW w:w="2835" w:type="dxa"/>
          </w:tcPr>
          <w:p w14:paraId="1632FB22" w14:textId="5F1B61AA" w:rsidR="003F51F8" w:rsidRPr="00C53304" w:rsidRDefault="00820F5E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discharge per min</w:t>
            </w:r>
            <w:r w:rsidR="003F51F8" w:rsidRPr="00C53304">
              <w:rPr>
                <w:rFonts w:ascii="Times New Roman" w:hAnsi="Times New Roman" w:cs="Times New Roman"/>
                <w:sz w:val="20"/>
                <w:szCs w:val="20"/>
              </w:rPr>
              <w:t>-1min</w:t>
            </w:r>
          </w:p>
        </w:tc>
        <w:tc>
          <w:tcPr>
            <w:tcW w:w="3509" w:type="dxa"/>
          </w:tcPr>
          <w:p w14:paraId="3CD90D8F" w14:textId="2D9520BF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944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810 - 0.993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464F69FE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23.9</w:t>
            </w:r>
          </w:p>
        </w:tc>
        <w:tc>
          <w:tcPr>
            <w:tcW w:w="1871" w:type="dxa"/>
          </w:tcPr>
          <w:p w14:paraId="6FA21481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872" w:type="dxa"/>
          </w:tcPr>
          <w:p w14:paraId="37F993E5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3F51F8" w:rsidRPr="00C53304" w14:paraId="12CB81F7" w14:textId="77777777" w:rsidTr="003F51F8">
        <w:tc>
          <w:tcPr>
            <w:tcW w:w="2835" w:type="dxa"/>
          </w:tcPr>
          <w:p w14:paraId="5C0338F3" w14:textId="6D412F70" w:rsidR="003F51F8" w:rsidRPr="00C53304" w:rsidRDefault="00820F5E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discharge per min</w:t>
            </w:r>
            <w:r w:rsidR="003F51F8" w:rsidRPr="00C53304">
              <w:rPr>
                <w:rFonts w:ascii="Times New Roman" w:hAnsi="Times New Roman" w:cs="Times New Roman"/>
                <w:sz w:val="20"/>
                <w:szCs w:val="20"/>
              </w:rPr>
              <w:t>-5min</w:t>
            </w:r>
          </w:p>
        </w:tc>
        <w:tc>
          <w:tcPr>
            <w:tcW w:w="3509" w:type="dxa"/>
          </w:tcPr>
          <w:p w14:paraId="02ACA094" w14:textId="4306B3DF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36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72 - 0.93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105E52DD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17.8</w:t>
            </w:r>
          </w:p>
        </w:tc>
        <w:tc>
          <w:tcPr>
            <w:tcW w:w="1871" w:type="dxa"/>
          </w:tcPr>
          <w:p w14:paraId="0D9DA834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872" w:type="dxa"/>
          </w:tcPr>
          <w:p w14:paraId="744A840A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3F51F8" w:rsidRPr="00C53304" w14:paraId="17B1CD8B" w14:textId="77777777" w:rsidTr="003F51F8">
        <w:tc>
          <w:tcPr>
            <w:tcW w:w="2835" w:type="dxa"/>
          </w:tcPr>
          <w:p w14:paraId="2445AAC3" w14:textId="570DA88B" w:rsidR="003F51F8" w:rsidRPr="00C53304" w:rsidRDefault="00820F5E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discharge per min</w:t>
            </w:r>
            <w:r w:rsidR="003F51F8" w:rsidRPr="00C53304">
              <w:rPr>
                <w:rFonts w:ascii="Times New Roman" w:hAnsi="Times New Roman" w:cs="Times New Roman"/>
                <w:sz w:val="20"/>
                <w:szCs w:val="20"/>
              </w:rPr>
              <w:t>-10min</w:t>
            </w:r>
          </w:p>
        </w:tc>
        <w:tc>
          <w:tcPr>
            <w:tcW w:w="3509" w:type="dxa"/>
          </w:tcPr>
          <w:p w14:paraId="1FB4C000" w14:textId="0E98EB66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27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62 - 0.933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6BBBD5AA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71" w:type="dxa"/>
          </w:tcPr>
          <w:p w14:paraId="2000DB1D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872" w:type="dxa"/>
          </w:tcPr>
          <w:p w14:paraId="5BE2A0DB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3F51F8" w:rsidRPr="00C53304" w14:paraId="1981838C" w14:textId="77777777" w:rsidTr="003F51F8">
        <w:tc>
          <w:tcPr>
            <w:tcW w:w="2835" w:type="dxa"/>
          </w:tcPr>
          <w:p w14:paraId="1B271A3A" w14:textId="3E43C365" w:rsidR="003F51F8" w:rsidRPr="00C53304" w:rsidRDefault="00820F5E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discharge per min</w:t>
            </w:r>
            <w:r w:rsidR="003F51F8" w:rsidRPr="00C53304">
              <w:rPr>
                <w:rFonts w:ascii="Times New Roman" w:hAnsi="Times New Roman" w:cs="Times New Roman"/>
                <w:sz w:val="20"/>
                <w:szCs w:val="20"/>
              </w:rPr>
              <w:t>-20min</w:t>
            </w:r>
          </w:p>
        </w:tc>
        <w:tc>
          <w:tcPr>
            <w:tcW w:w="3509" w:type="dxa"/>
          </w:tcPr>
          <w:p w14:paraId="4625D68C" w14:textId="77E12B0D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39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76 - 0.94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27635CCC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13.2</w:t>
            </w:r>
          </w:p>
        </w:tc>
        <w:tc>
          <w:tcPr>
            <w:tcW w:w="1871" w:type="dxa"/>
          </w:tcPr>
          <w:p w14:paraId="29EBCC56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872" w:type="dxa"/>
          </w:tcPr>
          <w:p w14:paraId="560ACAFE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3F51F8" w:rsidRPr="00C53304" w14:paraId="7232AEE0" w14:textId="77777777" w:rsidTr="003F51F8">
        <w:tc>
          <w:tcPr>
            <w:tcW w:w="2835" w:type="dxa"/>
            <w:tcBorders>
              <w:bottom w:val="single" w:sz="4" w:space="0" w:color="auto"/>
            </w:tcBorders>
          </w:tcPr>
          <w:p w14:paraId="18A062B6" w14:textId="036E939E" w:rsidR="003F51F8" w:rsidRPr="00C53304" w:rsidRDefault="00820F5E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discharge per min</w:t>
            </w:r>
            <w:r w:rsidR="003F51F8" w:rsidRPr="00C53304">
              <w:rPr>
                <w:rFonts w:ascii="Times New Roman" w:hAnsi="Times New Roman" w:cs="Times New Roman"/>
                <w:sz w:val="20"/>
                <w:szCs w:val="20"/>
              </w:rPr>
              <w:t>-30min</w:t>
            </w:r>
          </w:p>
        </w:tc>
        <w:tc>
          <w:tcPr>
            <w:tcW w:w="3509" w:type="dxa"/>
            <w:tcBorders>
              <w:bottom w:val="single" w:sz="4" w:space="0" w:color="auto"/>
            </w:tcBorders>
          </w:tcPr>
          <w:p w14:paraId="5BF79338" w14:textId="3AFA4BB1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909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63 - 0.980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23695C4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1.4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31C4C8E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2FB1C0F3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3F51F8" w:rsidRPr="00C53304" w14:paraId="17C488F3" w14:textId="77777777" w:rsidTr="003F51F8">
        <w:tc>
          <w:tcPr>
            <w:tcW w:w="2835" w:type="dxa"/>
          </w:tcPr>
          <w:p w14:paraId="48A6FAE1" w14:textId="5852546B" w:rsidR="003F51F8" w:rsidRPr="00C53304" w:rsidRDefault="00D951B9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ventilatory efficiency</w:t>
            </w:r>
            <w:r w:rsidR="003F51F8" w:rsidRPr="00C53304">
              <w:rPr>
                <w:rFonts w:ascii="Times New Roman" w:hAnsi="Times New Roman" w:cs="Times New Roman"/>
                <w:sz w:val="20"/>
                <w:szCs w:val="20"/>
              </w:rPr>
              <w:t>-1min</w:t>
            </w:r>
          </w:p>
        </w:tc>
        <w:tc>
          <w:tcPr>
            <w:tcW w:w="3509" w:type="dxa"/>
          </w:tcPr>
          <w:p w14:paraId="48F35CFC" w14:textId="4D3540A3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581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409 - 0.75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14A999B4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47.9</w:t>
            </w:r>
          </w:p>
        </w:tc>
        <w:tc>
          <w:tcPr>
            <w:tcW w:w="1871" w:type="dxa"/>
          </w:tcPr>
          <w:p w14:paraId="497A3BA6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872" w:type="dxa"/>
          </w:tcPr>
          <w:p w14:paraId="714F1E0D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3F51F8" w:rsidRPr="00C53304" w14:paraId="1A45A8E1" w14:textId="77777777" w:rsidTr="003F51F8">
        <w:tc>
          <w:tcPr>
            <w:tcW w:w="2835" w:type="dxa"/>
          </w:tcPr>
          <w:p w14:paraId="69C69749" w14:textId="0CABD0D7" w:rsidR="003F51F8" w:rsidRPr="00C53304" w:rsidRDefault="00D951B9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ventilatory efficiency</w:t>
            </w:r>
            <w:r w:rsidR="003F51F8" w:rsidRPr="00C533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F51F8" w:rsidRPr="00C533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min</w:t>
            </w:r>
          </w:p>
        </w:tc>
        <w:tc>
          <w:tcPr>
            <w:tcW w:w="3509" w:type="dxa"/>
          </w:tcPr>
          <w:p w14:paraId="02A6B087" w14:textId="7FD40690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573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95 - 0.73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4D60EFD2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-39.7</w:t>
            </w:r>
          </w:p>
        </w:tc>
        <w:tc>
          <w:tcPr>
            <w:tcW w:w="1871" w:type="dxa"/>
          </w:tcPr>
          <w:p w14:paraId="1ADD1B9D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1872" w:type="dxa"/>
          </w:tcPr>
          <w:p w14:paraId="2F792516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3F51F8" w:rsidRPr="00C53304" w14:paraId="063BE4B2" w14:textId="77777777" w:rsidTr="003F51F8">
        <w:tc>
          <w:tcPr>
            <w:tcW w:w="2835" w:type="dxa"/>
          </w:tcPr>
          <w:p w14:paraId="7D6C7CCD" w14:textId="242B2E01" w:rsidR="003F51F8" w:rsidRPr="00C53304" w:rsidRDefault="00D951B9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ventilatory efficiency</w:t>
            </w:r>
            <w:r w:rsidR="003F51F8" w:rsidRPr="00C53304">
              <w:rPr>
                <w:rFonts w:ascii="Times New Roman" w:hAnsi="Times New Roman" w:cs="Times New Roman"/>
                <w:sz w:val="20"/>
                <w:szCs w:val="20"/>
              </w:rPr>
              <w:t>-10min</w:t>
            </w:r>
          </w:p>
        </w:tc>
        <w:tc>
          <w:tcPr>
            <w:tcW w:w="3509" w:type="dxa"/>
          </w:tcPr>
          <w:p w14:paraId="45FCC619" w14:textId="6C85C353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5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82 - 0.726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33D14D5F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36.0</w:t>
            </w:r>
          </w:p>
        </w:tc>
        <w:tc>
          <w:tcPr>
            <w:tcW w:w="1871" w:type="dxa"/>
          </w:tcPr>
          <w:p w14:paraId="7F92029C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872" w:type="dxa"/>
          </w:tcPr>
          <w:p w14:paraId="1F7B175B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3F51F8" w:rsidRPr="00C53304" w14:paraId="191201D3" w14:textId="77777777" w:rsidTr="003F51F8">
        <w:tc>
          <w:tcPr>
            <w:tcW w:w="2835" w:type="dxa"/>
            <w:tcBorders>
              <w:bottom w:val="nil"/>
            </w:tcBorders>
          </w:tcPr>
          <w:p w14:paraId="42C139FC" w14:textId="744C0A56" w:rsidR="003F51F8" w:rsidRPr="00C53304" w:rsidRDefault="00D951B9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ventilatory efficiency</w:t>
            </w:r>
            <w:r w:rsidR="003F51F8" w:rsidRPr="00C53304">
              <w:rPr>
                <w:rFonts w:ascii="Times New Roman" w:hAnsi="Times New Roman" w:cs="Times New Roman"/>
                <w:sz w:val="20"/>
                <w:szCs w:val="20"/>
              </w:rPr>
              <w:t>-20min</w:t>
            </w:r>
          </w:p>
        </w:tc>
        <w:tc>
          <w:tcPr>
            <w:tcW w:w="3509" w:type="dxa"/>
            <w:tcBorders>
              <w:bottom w:val="nil"/>
            </w:tcBorders>
          </w:tcPr>
          <w:p w14:paraId="09DA50AB" w14:textId="144445E0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503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30 - 0.676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bottom w:val="nil"/>
            </w:tcBorders>
          </w:tcPr>
          <w:p w14:paraId="3F9BD01F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33.5</w:t>
            </w:r>
          </w:p>
        </w:tc>
        <w:tc>
          <w:tcPr>
            <w:tcW w:w="1871" w:type="dxa"/>
            <w:tcBorders>
              <w:bottom w:val="nil"/>
            </w:tcBorders>
          </w:tcPr>
          <w:p w14:paraId="578BFADE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872" w:type="dxa"/>
            <w:tcBorders>
              <w:bottom w:val="nil"/>
            </w:tcBorders>
          </w:tcPr>
          <w:p w14:paraId="30240D09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</w:tr>
      <w:tr w:rsidR="003F51F8" w:rsidRPr="00C53304" w14:paraId="61740172" w14:textId="77777777" w:rsidTr="003F51F8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2DCCB4D" w14:textId="34D731F4" w:rsidR="003F51F8" w:rsidRPr="00C53304" w:rsidRDefault="00D951B9" w:rsidP="009B03CA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Neuro-ventilatory efficiency</w:t>
            </w:r>
            <w:r w:rsidR="003F51F8" w:rsidRPr="00C53304">
              <w:rPr>
                <w:rFonts w:ascii="Times New Roman" w:hAnsi="Times New Roman" w:cs="Times New Roman"/>
                <w:sz w:val="20"/>
                <w:szCs w:val="20"/>
              </w:rPr>
              <w:t>-30min</w:t>
            </w:r>
          </w:p>
        </w:tc>
        <w:tc>
          <w:tcPr>
            <w:tcW w:w="3509" w:type="dxa"/>
            <w:tcBorders>
              <w:top w:val="nil"/>
              <w:bottom w:val="single" w:sz="4" w:space="0" w:color="auto"/>
            </w:tcBorders>
          </w:tcPr>
          <w:p w14:paraId="4B702609" w14:textId="341689E4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524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49 - 0.695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69973B7C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27.2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69D1E261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33E69761" w14:textId="77777777" w:rsidR="003F51F8" w:rsidRPr="00C53304" w:rsidRDefault="003F51F8" w:rsidP="009B0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</w:tr>
    </w:tbl>
    <w:p w14:paraId="2F108D58" w14:textId="1D4179A9" w:rsidR="00512FD7" w:rsidRPr="00370875" w:rsidRDefault="003A5702" w:rsidP="00370875">
      <w:pPr>
        <w:rPr>
          <w:rFonts w:ascii="Times New Roman" w:hAnsi="Times New Roman" w:cs="Times New Roman"/>
        </w:rPr>
        <w:sectPr w:rsidR="00512FD7" w:rsidRPr="00370875" w:rsidSect="003470C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C53304">
        <w:rPr>
          <w:rFonts w:ascii="Times New Roman" w:hAnsi="Times New Roman" w:cs="Times New Roman"/>
          <w:sz w:val="20"/>
        </w:rPr>
        <w:t>EAdi</w:t>
      </w:r>
      <w:proofErr w:type="spellEnd"/>
      <w:r w:rsidRPr="00C53304">
        <w:rPr>
          <w:rFonts w:ascii="Times New Roman" w:hAnsi="Times New Roman" w:cs="Times New Roman"/>
          <w:sz w:val="20"/>
        </w:rPr>
        <w:t xml:space="preserve"> electrical activity of the diaphragm, calculated as maximum </w:t>
      </w:r>
      <w:proofErr w:type="spellStart"/>
      <w:r w:rsidRPr="00C53304">
        <w:rPr>
          <w:rFonts w:ascii="Times New Roman" w:hAnsi="Times New Roman" w:cs="Times New Roman"/>
          <w:sz w:val="20"/>
        </w:rPr>
        <w:t>EAdi</w:t>
      </w:r>
      <w:proofErr w:type="spellEnd"/>
      <w:r w:rsidRPr="00C53304">
        <w:rPr>
          <w:rFonts w:ascii="Times New Roman" w:hAnsi="Times New Roman" w:cs="Times New Roman"/>
          <w:sz w:val="20"/>
        </w:rPr>
        <w:t xml:space="preserve"> during inspiration minus </w:t>
      </w:r>
      <w:proofErr w:type="spellStart"/>
      <w:r w:rsidRPr="00C53304">
        <w:rPr>
          <w:rFonts w:ascii="Times New Roman" w:hAnsi="Times New Roman" w:cs="Times New Roman"/>
          <w:sz w:val="20"/>
        </w:rPr>
        <w:t>EAdi</w:t>
      </w:r>
      <w:proofErr w:type="spellEnd"/>
      <w:r w:rsidRPr="00C53304">
        <w:rPr>
          <w:rFonts w:ascii="Times New Roman" w:hAnsi="Times New Roman" w:cs="Times New Roman"/>
          <w:sz w:val="20"/>
        </w:rPr>
        <w:t xml:space="preserve"> minimum; </w:t>
      </w:r>
      <w:proofErr w:type="spellStart"/>
      <w:r w:rsidRPr="00C53304">
        <w:rPr>
          <w:rFonts w:ascii="Times New Roman" w:hAnsi="Times New Roman" w:cs="Times New Roman"/>
          <w:sz w:val="20"/>
          <w:szCs w:val="16"/>
        </w:rPr>
        <w:t>EAdi</w:t>
      </w:r>
      <w:r w:rsidRPr="00C53304">
        <w:rPr>
          <w:rFonts w:ascii="Times New Roman" w:hAnsi="Times New Roman" w:cs="Times New Roman"/>
          <w:sz w:val="20"/>
          <w:szCs w:val="16"/>
          <w:vertAlign w:val="subscript"/>
        </w:rPr>
        <w:t>AUC</w:t>
      </w:r>
      <w:proofErr w:type="spellEnd"/>
      <w:r w:rsidRPr="00C53304">
        <w:rPr>
          <w:rFonts w:ascii="Times New Roman" w:hAnsi="Times New Roman" w:cs="Times New Roman"/>
          <w:sz w:val="20"/>
        </w:rPr>
        <w:t xml:space="preserve"> area under the curve of </w:t>
      </w:r>
      <w:proofErr w:type="spellStart"/>
      <w:r w:rsidRPr="00C53304">
        <w:rPr>
          <w:rFonts w:ascii="Times New Roman" w:hAnsi="Times New Roman" w:cs="Times New Roman"/>
          <w:sz w:val="20"/>
        </w:rPr>
        <w:t>EAdi</w:t>
      </w:r>
      <w:proofErr w:type="spellEnd"/>
      <w:r w:rsidRPr="00C53304">
        <w:rPr>
          <w:rFonts w:ascii="Times New Roman" w:hAnsi="Times New Roman" w:cs="Times New Roman"/>
          <w:sz w:val="20"/>
        </w:rPr>
        <w:t xml:space="preserve"> signal over time from its onset to its peak value; </w:t>
      </w:r>
      <w:r w:rsidR="00D951B9" w:rsidRPr="00C53304">
        <w:rPr>
          <w:rFonts w:ascii="Times New Roman" w:hAnsi="Times New Roman" w:cs="Times New Roman"/>
          <w:sz w:val="20"/>
        </w:rPr>
        <w:t>Neuro-ventilatory efficiency</w:t>
      </w:r>
      <w:r w:rsidRPr="00C53304">
        <w:rPr>
          <w:rFonts w:ascii="Times New Roman" w:hAnsi="Times New Roman" w:cs="Times New Roman"/>
          <w:sz w:val="20"/>
        </w:rPr>
        <w:t xml:space="preserve"> Neuro-ventilatory efficiency, calculated as VT divided by </w:t>
      </w:r>
      <w:proofErr w:type="spellStart"/>
      <w:r w:rsidRPr="00C53304">
        <w:rPr>
          <w:rFonts w:ascii="Times New Roman" w:hAnsi="Times New Roman" w:cs="Times New Roman"/>
          <w:sz w:val="20"/>
        </w:rPr>
        <w:t>EAdi</w:t>
      </w:r>
      <w:proofErr w:type="spellEnd"/>
      <w:r w:rsidRPr="00C53304">
        <w:rPr>
          <w:rFonts w:ascii="Times New Roman" w:hAnsi="Times New Roman" w:cs="Times New Roman"/>
          <w:sz w:val="20"/>
        </w:rPr>
        <w:t xml:space="preserve">; </w:t>
      </w:r>
      <w:r w:rsidR="00820F5E" w:rsidRPr="00C53304">
        <w:rPr>
          <w:rFonts w:ascii="Times New Roman" w:hAnsi="Times New Roman" w:cs="Times New Roman"/>
          <w:sz w:val="20"/>
        </w:rPr>
        <w:t>Neuro-discharge per min</w:t>
      </w:r>
      <w:r w:rsidRPr="00C53304">
        <w:rPr>
          <w:rFonts w:ascii="Times New Roman" w:hAnsi="Times New Roman" w:cs="Times New Roman"/>
          <w:sz w:val="20"/>
        </w:rPr>
        <w:t xml:space="preserve">, calculated as RR multiplied by </w:t>
      </w:r>
      <w:proofErr w:type="spellStart"/>
      <w:r w:rsidRPr="00C53304">
        <w:rPr>
          <w:rFonts w:ascii="Times New Roman" w:hAnsi="Times New Roman" w:cs="Times New Roman"/>
          <w:sz w:val="20"/>
        </w:rPr>
        <w:t>EAdi</w:t>
      </w:r>
      <w:proofErr w:type="spellEnd"/>
      <w:r w:rsidRPr="00C53304">
        <w:rPr>
          <w:rFonts w:ascii="Times New Roman" w:hAnsi="Times New Roman" w:cs="Times New Roman"/>
          <w:sz w:val="20"/>
        </w:rPr>
        <w:t>; AUROC area under the receiver operating characteristic; CI confidence interval.</w:t>
      </w:r>
      <w:r w:rsidR="00370875">
        <w:rPr>
          <w:rFonts w:ascii="Times New Roman" w:hAnsi="Times New Roman" w:cs="Times New Roman"/>
          <w:sz w:val="20"/>
        </w:rPr>
        <w:t xml:space="preserve"> </w:t>
      </w:r>
      <w:r w:rsidR="00370875" w:rsidRPr="00370875">
        <w:rPr>
          <w:rFonts w:ascii="Times New Roman" w:hAnsi="Times New Roman" w:cs="Times New Roman"/>
          <w:sz w:val="20"/>
        </w:rPr>
        <w:t>The cutoff values for indicators were determined by ROC analyses (Youden Index).</w:t>
      </w:r>
    </w:p>
    <w:p w14:paraId="04C36AA6" w14:textId="5F5C4378" w:rsidR="002A3A7B" w:rsidRDefault="002A3A7B" w:rsidP="003D6DCC">
      <w:pPr>
        <w:pStyle w:val="1"/>
      </w:pPr>
      <w:bookmarkStart w:id="8" w:name="_Toc143718129"/>
      <w:r>
        <w:rPr>
          <w:rFonts w:hint="eastAsia"/>
        </w:rPr>
        <w:lastRenderedPageBreak/>
        <w:t>T</w:t>
      </w:r>
      <w:r>
        <w:t>able S</w:t>
      </w:r>
      <w:r w:rsidR="00043D26">
        <w:t>6</w:t>
      </w:r>
      <w:r>
        <w:t xml:space="preserve"> Weaning p</w:t>
      </w:r>
      <w:r w:rsidRPr="00087534">
        <w:t>redictability</w:t>
      </w:r>
      <w:r>
        <w:t xml:space="preserve"> of </w:t>
      </w:r>
      <w:r w:rsidR="00B85CC2">
        <w:t>conventional</w:t>
      </w:r>
      <w:r>
        <w:t xml:space="preserve"> parameters during the </w:t>
      </w:r>
      <w:r w:rsidR="007B68B8" w:rsidRPr="008A7FE7">
        <w:t>spontaneous breathing trial.</w:t>
      </w:r>
      <w:bookmarkEnd w:id="8"/>
    </w:p>
    <w:tbl>
      <w:tblPr>
        <w:tblStyle w:val="a7"/>
        <w:tblW w:w="11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509"/>
        <w:gridCol w:w="1871"/>
        <w:gridCol w:w="1871"/>
        <w:gridCol w:w="1872"/>
      </w:tblGrid>
      <w:tr w:rsidR="003F51F8" w:rsidRPr="00C53304" w14:paraId="1CBFDCDA" w14:textId="77777777" w:rsidTr="003F51F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3975706" w14:textId="77777777" w:rsidR="003F51F8" w:rsidRPr="00C53304" w:rsidRDefault="003F51F8" w:rsidP="00135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</w:tcPr>
          <w:p w14:paraId="7FF24489" w14:textId="7679F63B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AUROC (95%CI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7F879DBF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Cut-off valu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10BBAD9D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（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）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0B001204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（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）</w:t>
            </w:r>
          </w:p>
        </w:tc>
      </w:tr>
      <w:tr w:rsidR="003F51F8" w:rsidRPr="00C53304" w14:paraId="29A15383" w14:textId="77777777" w:rsidTr="003F51F8">
        <w:tc>
          <w:tcPr>
            <w:tcW w:w="2835" w:type="dxa"/>
            <w:tcBorders>
              <w:top w:val="single" w:sz="4" w:space="0" w:color="auto"/>
            </w:tcBorders>
          </w:tcPr>
          <w:p w14:paraId="278D8672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R-0min</w:t>
            </w:r>
          </w:p>
        </w:tc>
        <w:tc>
          <w:tcPr>
            <w:tcW w:w="3509" w:type="dxa"/>
            <w:tcBorders>
              <w:top w:val="single" w:sz="4" w:space="0" w:color="auto"/>
            </w:tcBorders>
          </w:tcPr>
          <w:p w14:paraId="7B6B94EF" w14:textId="024B543E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554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77 - 0.722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7863181E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CA12F3D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E9DDFD9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</w:tr>
      <w:tr w:rsidR="003F51F8" w:rsidRPr="00C53304" w14:paraId="0C0AEA41" w14:textId="77777777" w:rsidTr="003F51F8">
        <w:tc>
          <w:tcPr>
            <w:tcW w:w="2835" w:type="dxa"/>
          </w:tcPr>
          <w:p w14:paraId="2D0D8D9A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R-1min</w:t>
            </w:r>
          </w:p>
        </w:tc>
        <w:tc>
          <w:tcPr>
            <w:tcW w:w="3509" w:type="dxa"/>
          </w:tcPr>
          <w:p w14:paraId="7BFE0B95" w14:textId="4AF9A5CD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762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89 - 0.88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52223F74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71" w:type="dxa"/>
          </w:tcPr>
          <w:p w14:paraId="06E92BCC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1872" w:type="dxa"/>
          </w:tcPr>
          <w:p w14:paraId="3A41DEBE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F51F8" w:rsidRPr="00C53304" w14:paraId="60321287" w14:textId="77777777" w:rsidTr="003F51F8">
        <w:tc>
          <w:tcPr>
            <w:tcW w:w="2835" w:type="dxa"/>
          </w:tcPr>
          <w:p w14:paraId="19C9812E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R-5min</w:t>
            </w:r>
          </w:p>
        </w:tc>
        <w:tc>
          <w:tcPr>
            <w:tcW w:w="3509" w:type="dxa"/>
          </w:tcPr>
          <w:p w14:paraId="626D72B6" w14:textId="40F92FD8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35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455 - 0.790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1506592C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71" w:type="dxa"/>
          </w:tcPr>
          <w:p w14:paraId="2F97AED9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872" w:type="dxa"/>
          </w:tcPr>
          <w:p w14:paraId="691B87B5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F51F8" w:rsidRPr="00C53304" w14:paraId="6179F0F0" w14:textId="77777777" w:rsidTr="003F51F8">
        <w:tc>
          <w:tcPr>
            <w:tcW w:w="2835" w:type="dxa"/>
          </w:tcPr>
          <w:p w14:paraId="7BFDB4D5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R-10min</w:t>
            </w:r>
          </w:p>
        </w:tc>
        <w:tc>
          <w:tcPr>
            <w:tcW w:w="3509" w:type="dxa"/>
          </w:tcPr>
          <w:p w14:paraId="4F0F4FE1" w14:textId="05742EA5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2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53 - 0.865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38E2914C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71" w:type="dxa"/>
          </w:tcPr>
          <w:p w14:paraId="66ECDC36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872" w:type="dxa"/>
          </w:tcPr>
          <w:p w14:paraId="27C8E806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3F51F8" w:rsidRPr="00C53304" w14:paraId="7056BE63" w14:textId="77777777" w:rsidTr="003F51F8">
        <w:tc>
          <w:tcPr>
            <w:tcW w:w="2835" w:type="dxa"/>
          </w:tcPr>
          <w:p w14:paraId="1E1D2153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R-20min</w:t>
            </w:r>
          </w:p>
        </w:tc>
        <w:tc>
          <w:tcPr>
            <w:tcW w:w="3509" w:type="dxa"/>
          </w:tcPr>
          <w:p w14:paraId="5E942379" w14:textId="40662CE9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3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54 - 0.866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4FCBC021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71" w:type="dxa"/>
          </w:tcPr>
          <w:p w14:paraId="56968E86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872" w:type="dxa"/>
          </w:tcPr>
          <w:p w14:paraId="68E69108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3F51F8" w:rsidRPr="00C53304" w14:paraId="78AB3C4E" w14:textId="77777777" w:rsidTr="003F51F8">
        <w:tc>
          <w:tcPr>
            <w:tcW w:w="2835" w:type="dxa"/>
          </w:tcPr>
          <w:p w14:paraId="4AD2DE0A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R-30min</w:t>
            </w:r>
          </w:p>
        </w:tc>
        <w:tc>
          <w:tcPr>
            <w:tcW w:w="3509" w:type="dxa"/>
          </w:tcPr>
          <w:p w14:paraId="169D0C10" w14:textId="3B3EED90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886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33 - 0.968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5631F582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71" w:type="dxa"/>
          </w:tcPr>
          <w:p w14:paraId="55A46307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872" w:type="dxa"/>
          </w:tcPr>
          <w:p w14:paraId="1E77E57A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3F51F8" w:rsidRPr="00C53304" w14:paraId="7ADF6552" w14:textId="77777777" w:rsidTr="003F51F8">
        <w:tc>
          <w:tcPr>
            <w:tcW w:w="2835" w:type="dxa"/>
            <w:tcBorders>
              <w:top w:val="single" w:sz="4" w:space="0" w:color="auto"/>
            </w:tcBorders>
          </w:tcPr>
          <w:p w14:paraId="60E7F9C9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VT-0min</w:t>
            </w:r>
          </w:p>
        </w:tc>
        <w:tc>
          <w:tcPr>
            <w:tcW w:w="3509" w:type="dxa"/>
            <w:tcBorders>
              <w:top w:val="single" w:sz="4" w:space="0" w:color="auto"/>
            </w:tcBorders>
          </w:tcPr>
          <w:p w14:paraId="3E668AC8" w14:textId="3CB039E5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565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87 - 0.73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7CABE467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69662F3D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02F1FB0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F51F8" w:rsidRPr="00C53304" w14:paraId="18C91299" w14:textId="77777777" w:rsidTr="003F51F8">
        <w:tc>
          <w:tcPr>
            <w:tcW w:w="2835" w:type="dxa"/>
          </w:tcPr>
          <w:p w14:paraId="673EF871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VT-1min</w:t>
            </w:r>
          </w:p>
        </w:tc>
        <w:tc>
          <w:tcPr>
            <w:tcW w:w="3509" w:type="dxa"/>
          </w:tcPr>
          <w:p w14:paraId="75CDF86A" w14:textId="60BD063D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615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436 - 0.77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53FC558F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871" w:type="dxa"/>
          </w:tcPr>
          <w:p w14:paraId="126B1FCD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872" w:type="dxa"/>
          </w:tcPr>
          <w:p w14:paraId="32AFAE93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3F51F8" w:rsidRPr="00C53304" w14:paraId="5670392B" w14:textId="77777777" w:rsidTr="003F51F8">
        <w:tc>
          <w:tcPr>
            <w:tcW w:w="2835" w:type="dxa"/>
          </w:tcPr>
          <w:p w14:paraId="74DB3F36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VT-5min</w:t>
            </w:r>
          </w:p>
        </w:tc>
        <w:tc>
          <w:tcPr>
            <w:tcW w:w="3509" w:type="dxa"/>
          </w:tcPr>
          <w:p w14:paraId="1A14ED56" w14:textId="65D0FDA1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607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428 - 0.767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00A8F150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871" w:type="dxa"/>
          </w:tcPr>
          <w:p w14:paraId="6C3E3718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872" w:type="dxa"/>
          </w:tcPr>
          <w:p w14:paraId="29D473EE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3F51F8" w:rsidRPr="00C53304" w14:paraId="1F11A655" w14:textId="77777777" w:rsidTr="003F51F8">
        <w:tc>
          <w:tcPr>
            <w:tcW w:w="2835" w:type="dxa"/>
          </w:tcPr>
          <w:p w14:paraId="2A4DF9F1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VT-10min</w:t>
            </w:r>
          </w:p>
        </w:tc>
        <w:tc>
          <w:tcPr>
            <w:tcW w:w="3509" w:type="dxa"/>
          </w:tcPr>
          <w:p w14:paraId="0C7A6BCB" w14:textId="00CEAD30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579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400 - 0.743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64622C43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1871" w:type="dxa"/>
          </w:tcPr>
          <w:p w14:paraId="2548F7EF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872" w:type="dxa"/>
          </w:tcPr>
          <w:p w14:paraId="7B5C4D62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3F51F8" w:rsidRPr="00C53304" w14:paraId="70A5748E" w14:textId="77777777" w:rsidTr="003F51F8">
        <w:tc>
          <w:tcPr>
            <w:tcW w:w="2835" w:type="dxa"/>
          </w:tcPr>
          <w:p w14:paraId="0326DCEE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VT-20min</w:t>
            </w:r>
          </w:p>
        </w:tc>
        <w:tc>
          <w:tcPr>
            <w:tcW w:w="3509" w:type="dxa"/>
          </w:tcPr>
          <w:p w14:paraId="04F645F8" w14:textId="0A38118B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624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445 - 0.782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1546F51A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871" w:type="dxa"/>
          </w:tcPr>
          <w:p w14:paraId="5E35AEE6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872" w:type="dxa"/>
          </w:tcPr>
          <w:p w14:paraId="4C83A032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</w:tr>
      <w:tr w:rsidR="003F51F8" w:rsidRPr="00C53304" w14:paraId="543A4219" w14:textId="77777777" w:rsidTr="003F51F8">
        <w:tc>
          <w:tcPr>
            <w:tcW w:w="2835" w:type="dxa"/>
          </w:tcPr>
          <w:p w14:paraId="167555FD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VT-30min</w:t>
            </w:r>
          </w:p>
        </w:tc>
        <w:tc>
          <w:tcPr>
            <w:tcW w:w="3509" w:type="dxa"/>
          </w:tcPr>
          <w:p w14:paraId="2E707BB1" w14:textId="42CB7668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568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90 - 0.73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126CFB8B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871" w:type="dxa"/>
          </w:tcPr>
          <w:p w14:paraId="79FAC43B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872" w:type="dxa"/>
          </w:tcPr>
          <w:p w14:paraId="2447093D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3F51F8" w:rsidRPr="00C53304" w14:paraId="402AA31D" w14:textId="77777777" w:rsidTr="003F51F8">
        <w:tc>
          <w:tcPr>
            <w:tcW w:w="2835" w:type="dxa"/>
            <w:tcBorders>
              <w:top w:val="single" w:sz="4" w:space="0" w:color="auto"/>
            </w:tcBorders>
          </w:tcPr>
          <w:p w14:paraId="13981284" w14:textId="478898B5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SBI-0min</w:t>
            </w:r>
          </w:p>
        </w:tc>
        <w:tc>
          <w:tcPr>
            <w:tcW w:w="3509" w:type="dxa"/>
            <w:tcBorders>
              <w:top w:val="single" w:sz="4" w:space="0" w:color="auto"/>
            </w:tcBorders>
          </w:tcPr>
          <w:p w14:paraId="4C0B1A09" w14:textId="1FA57131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4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67 - 0.712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633C62C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1B466E83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780A59F9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F51F8" w:rsidRPr="00C53304" w14:paraId="325B043E" w14:textId="77777777" w:rsidTr="003F51F8">
        <w:tc>
          <w:tcPr>
            <w:tcW w:w="2835" w:type="dxa"/>
          </w:tcPr>
          <w:p w14:paraId="3EC05A8A" w14:textId="5E5735F0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SBI-1min</w:t>
            </w:r>
          </w:p>
        </w:tc>
        <w:tc>
          <w:tcPr>
            <w:tcW w:w="3509" w:type="dxa"/>
          </w:tcPr>
          <w:p w14:paraId="745E3327" w14:textId="33D0B39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13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36 - 0.853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2F5C4267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71" w:type="dxa"/>
          </w:tcPr>
          <w:p w14:paraId="016C42E3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1872" w:type="dxa"/>
          </w:tcPr>
          <w:p w14:paraId="314EAD4C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3F51F8" w:rsidRPr="00C53304" w14:paraId="4C2EC9F5" w14:textId="77777777" w:rsidTr="003F51F8">
        <w:tc>
          <w:tcPr>
            <w:tcW w:w="2835" w:type="dxa"/>
          </w:tcPr>
          <w:p w14:paraId="68BE9660" w14:textId="52BD1E64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SBI-5min</w:t>
            </w:r>
          </w:p>
        </w:tc>
        <w:tc>
          <w:tcPr>
            <w:tcW w:w="3509" w:type="dxa"/>
          </w:tcPr>
          <w:p w14:paraId="729BCCE2" w14:textId="1ADD4464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33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454 - 0.78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222E2043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71" w:type="dxa"/>
          </w:tcPr>
          <w:p w14:paraId="5E985D24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872" w:type="dxa"/>
          </w:tcPr>
          <w:p w14:paraId="163A0DC4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</w:tr>
      <w:tr w:rsidR="003F51F8" w:rsidRPr="00C53304" w14:paraId="01390B74" w14:textId="77777777" w:rsidTr="003F51F8">
        <w:tc>
          <w:tcPr>
            <w:tcW w:w="2835" w:type="dxa"/>
          </w:tcPr>
          <w:p w14:paraId="3A0686DC" w14:textId="3C43B2E0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SBI-10min</w:t>
            </w:r>
          </w:p>
        </w:tc>
        <w:tc>
          <w:tcPr>
            <w:tcW w:w="3509" w:type="dxa"/>
          </w:tcPr>
          <w:p w14:paraId="27706B02" w14:textId="60AE227E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8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10 - 0.83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2AC84044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71" w:type="dxa"/>
          </w:tcPr>
          <w:p w14:paraId="5F564A3E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72.7</w:t>
            </w:r>
          </w:p>
        </w:tc>
        <w:tc>
          <w:tcPr>
            <w:tcW w:w="1872" w:type="dxa"/>
          </w:tcPr>
          <w:p w14:paraId="0C6B08B0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3F51F8" w:rsidRPr="00C53304" w14:paraId="3ED90C3C" w14:textId="77777777" w:rsidTr="003F51F8">
        <w:tc>
          <w:tcPr>
            <w:tcW w:w="2835" w:type="dxa"/>
          </w:tcPr>
          <w:p w14:paraId="04790782" w14:textId="0C321F55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SBI-20min</w:t>
            </w:r>
          </w:p>
        </w:tc>
        <w:tc>
          <w:tcPr>
            <w:tcW w:w="3509" w:type="dxa"/>
          </w:tcPr>
          <w:p w14:paraId="3221B9B4" w14:textId="466A8323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710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32 - 0.850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2B6E4D59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71" w:type="dxa"/>
          </w:tcPr>
          <w:p w14:paraId="419A09C7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872" w:type="dxa"/>
          </w:tcPr>
          <w:p w14:paraId="4D75E4D8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3F51F8" w:rsidRPr="00C53304" w14:paraId="5C87B7BE" w14:textId="77777777" w:rsidTr="003F51F8">
        <w:tc>
          <w:tcPr>
            <w:tcW w:w="2835" w:type="dxa"/>
          </w:tcPr>
          <w:p w14:paraId="27B72481" w14:textId="79E8BF31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SBI-30min</w:t>
            </w:r>
          </w:p>
        </w:tc>
        <w:tc>
          <w:tcPr>
            <w:tcW w:w="3509" w:type="dxa"/>
          </w:tcPr>
          <w:p w14:paraId="38002003" w14:textId="101965DD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6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96 - 0.89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563A4CD3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71" w:type="dxa"/>
          </w:tcPr>
          <w:p w14:paraId="15A21B63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1872" w:type="dxa"/>
          </w:tcPr>
          <w:p w14:paraId="07016B8D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</w:tr>
      <w:tr w:rsidR="003F51F8" w:rsidRPr="00C53304" w14:paraId="4BDB15E5" w14:textId="77777777" w:rsidTr="003F51F8"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32EA9EC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MV-0min</w:t>
            </w:r>
          </w:p>
        </w:tc>
        <w:tc>
          <w:tcPr>
            <w:tcW w:w="3509" w:type="dxa"/>
            <w:tcBorders>
              <w:top w:val="single" w:sz="4" w:space="0" w:color="auto"/>
              <w:bottom w:val="nil"/>
            </w:tcBorders>
          </w:tcPr>
          <w:p w14:paraId="70399DC5" w14:textId="02DD823C" w:rsidR="003F51F8" w:rsidRPr="00C53304" w:rsidRDefault="003F51F8" w:rsidP="0013549E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65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87 - 0.73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10BCA1B2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2F93E588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872" w:type="dxa"/>
            <w:tcBorders>
              <w:top w:val="single" w:sz="4" w:space="0" w:color="auto"/>
              <w:bottom w:val="nil"/>
            </w:tcBorders>
          </w:tcPr>
          <w:p w14:paraId="57D97144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3F51F8" w:rsidRPr="00C53304" w14:paraId="4AECC4E8" w14:textId="77777777" w:rsidTr="003F51F8">
        <w:tc>
          <w:tcPr>
            <w:tcW w:w="2835" w:type="dxa"/>
            <w:tcBorders>
              <w:top w:val="nil"/>
              <w:bottom w:val="nil"/>
            </w:tcBorders>
          </w:tcPr>
          <w:p w14:paraId="2EE3C404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MV-1min</w:t>
            </w:r>
          </w:p>
        </w:tc>
        <w:tc>
          <w:tcPr>
            <w:tcW w:w="3509" w:type="dxa"/>
            <w:tcBorders>
              <w:top w:val="nil"/>
              <w:bottom w:val="nil"/>
            </w:tcBorders>
          </w:tcPr>
          <w:p w14:paraId="72E38E6A" w14:textId="4E53EE8F" w:rsidR="003F51F8" w:rsidRPr="00C53304" w:rsidRDefault="003F51F8" w:rsidP="0013549E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35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59 - 0.705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1B8F235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0F30D47E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5F549534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</w:tr>
      <w:tr w:rsidR="003F51F8" w:rsidRPr="00C53304" w14:paraId="34765B55" w14:textId="77777777" w:rsidTr="003F51F8">
        <w:tc>
          <w:tcPr>
            <w:tcW w:w="2835" w:type="dxa"/>
            <w:tcBorders>
              <w:top w:val="nil"/>
              <w:bottom w:val="nil"/>
            </w:tcBorders>
          </w:tcPr>
          <w:p w14:paraId="784ACA06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MV-5min</w:t>
            </w:r>
          </w:p>
        </w:tc>
        <w:tc>
          <w:tcPr>
            <w:tcW w:w="3509" w:type="dxa"/>
            <w:tcBorders>
              <w:top w:val="nil"/>
              <w:bottom w:val="nil"/>
            </w:tcBorders>
          </w:tcPr>
          <w:p w14:paraId="68354EE6" w14:textId="660FF543" w:rsidR="003F51F8" w:rsidRPr="00C53304" w:rsidRDefault="003F51F8" w:rsidP="0013549E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6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84 - 0.728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32C780C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3C064AF0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5875A636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3.8</w:t>
            </w:r>
          </w:p>
        </w:tc>
      </w:tr>
      <w:tr w:rsidR="003F51F8" w:rsidRPr="00C53304" w14:paraId="2F7FC466" w14:textId="77777777" w:rsidTr="003F51F8">
        <w:tc>
          <w:tcPr>
            <w:tcW w:w="2835" w:type="dxa"/>
            <w:tcBorders>
              <w:top w:val="nil"/>
              <w:bottom w:val="nil"/>
            </w:tcBorders>
          </w:tcPr>
          <w:p w14:paraId="3B9A8D11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MV-10min</w:t>
            </w:r>
          </w:p>
        </w:tc>
        <w:tc>
          <w:tcPr>
            <w:tcW w:w="3509" w:type="dxa"/>
            <w:tcBorders>
              <w:top w:val="nil"/>
              <w:bottom w:val="nil"/>
            </w:tcBorders>
          </w:tcPr>
          <w:p w14:paraId="3322A011" w14:textId="37C67ACE" w:rsidR="003F51F8" w:rsidRPr="00C53304" w:rsidRDefault="003F51F8" w:rsidP="0013549E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8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406 - 0.748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4B3F257C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508DD984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6CDE8421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3F51F8" w:rsidRPr="00C53304" w14:paraId="6FA5DA4E" w14:textId="77777777" w:rsidTr="003F51F8">
        <w:tc>
          <w:tcPr>
            <w:tcW w:w="2835" w:type="dxa"/>
            <w:tcBorders>
              <w:top w:val="nil"/>
              <w:bottom w:val="nil"/>
            </w:tcBorders>
          </w:tcPr>
          <w:p w14:paraId="539E51CC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V-20min</w:t>
            </w:r>
          </w:p>
        </w:tc>
        <w:tc>
          <w:tcPr>
            <w:tcW w:w="3509" w:type="dxa"/>
            <w:tcBorders>
              <w:top w:val="nil"/>
              <w:bottom w:val="nil"/>
            </w:tcBorders>
          </w:tcPr>
          <w:p w14:paraId="7BB4E9A7" w14:textId="761B85F7" w:rsidR="003F51F8" w:rsidRPr="00C53304" w:rsidRDefault="003F51F8" w:rsidP="0013549E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38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459 - 0.793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26A1885D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1DF90D70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76853742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3F51F8" w:rsidRPr="00C53304" w14:paraId="56FF8964" w14:textId="77777777" w:rsidTr="003F51F8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8B4E1F0" w14:textId="7777777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MV-30min</w:t>
            </w:r>
          </w:p>
        </w:tc>
        <w:tc>
          <w:tcPr>
            <w:tcW w:w="3509" w:type="dxa"/>
            <w:tcBorders>
              <w:top w:val="nil"/>
              <w:bottom w:val="single" w:sz="4" w:space="0" w:color="auto"/>
            </w:tcBorders>
          </w:tcPr>
          <w:p w14:paraId="5E4C9AEA" w14:textId="1BE811E9" w:rsidR="003F51F8" w:rsidRPr="00C53304" w:rsidRDefault="003F51F8" w:rsidP="0013549E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98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19 - 0.84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16536091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17AC5C9E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4A69C6E1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</w:tr>
    </w:tbl>
    <w:p w14:paraId="70569113" w14:textId="3BE384B2" w:rsidR="00512FD7" w:rsidRPr="00370875" w:rsidRDefault="003A5702" w:rsidP="00370875">
      <w:pPr>
        <w:rPr>
          <w:rFonts w:ascii="Times New Roman" w:hAnsi="Times New Roman" w:cs="Times New Roman" w:hint="eastAsia"/>
        </w:rPr>
        <w:sectPr w:rsidR="00512FD7" w:rsidRPr="00370875" w:rsidSect="003470C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9" w:name="_Hlk132312666"/>
      <w:r w:rsidRPr="00C53304">
        <w:rPr>
          <w:rFonts w:ascii="Times New Roman" w:hAnsi="Times New Roman" w:cs="Times New Roman"/>
          <w:sz w:val="20"/>
        </w:rPr>
        <w:t>VT tidal volume; RR respiratory rate; RSBI rapid shallow breathing index, calculated as RR divided by VT; MV minute ventilation volume</w:t>
      </w:r>
      <w:r w:rsidR="0095675E" w:rsidRPr="00C53304">
        <w:rPr>
          <w:rFonts w:ascii="Times New Roman" w:hAnsi="Times New Roman" w:cs="Times New Roman"/>
          <w:sz w:val="20"/>
        </w:rPr>
        <w:t>;</w:t>
      </w:r>
      <w:bookmarkEnd w:id="9"/>
      <w:r w:rsidR="004C5B8D" w:rsidRPr="00C53304">
        <w:rPr>
          <w:rFonts w:ascii="Times New Roman" w:hAnsi="Times New Roman" w:cs="Times New Roman"/>
          <w:sz w:val="20"/>
        </w:rPr>
        <w:t xml:space="preserve"> AUROC area under the receiver operating characteristic; CI confidence interval.</w:t>
      </w:r>
      <w:r w:rsidR="00370875">
        <w:rPr>
          <w:rFonts w:ascii="Times New Roman" w:hAnsi="Times New Roman" w:cs="Times New Roman"/>
          <w:sz w:val="20"/>
        </w:rPr>
        <w:t xml:space="preserve"> </w:t>
      </w:r>
      <w:r w:rsidR="00370875" w:rsidRPr="00370875">
        <w:rPr>
          <w:rFonts w:ascii="Times New Roman" w:hAnsi="Times New Roman" w:cs="Times New Roman"/>
          <w:sz w:val="20"/>
        </w:rPr>
        <w:t>The cutoff values for indicators were determined by ROC analyses (Youden Index)</w:t>
      </w:r>
      <w:r w:rsidR="00370875">
        <w:rPr>
          <w:rFonts w:ascii="宋体" w:eastAsia="宋体" w:hAnsi="宋体" w:cs="宋体" w:hint="eastAsia"/>
          <w:sz w:val="20"/>
        </w:rPr>
        <w:t>.</w:t>
      </w:r>
      <w:r w:rsidR="00370875">
        <w:rPr>
          <w:rFonts w:ascii="Times New Roman" w:hAnsi="Times New Roman" w:cs="Times New Roman"/>
          <w:sz w:val="20"/>
        </w:rPr>
        <w:t xml:space="preserve"> </w:t>
      </w:r>
    </w:p>
    <w:p w14:paraId="57DF11A9" w14:textId="06DB81B4" w:rsidR="002A3A7B" w:rsidRPr="007B68B8" w:rsidRDefault="002A3A7B" w:rsidP="007B68B8">
      <w:pPr>
        <w:pStyle w:val="1"/>
      </w:pPr>
      <w:bookmarkStart w:id="10" w:name="_Toc143718130"/>
      <w:r w:rsidRPr="007B68B8">
        <w:rPr>
          <w:rFonts w:hint="eastAsia"/>
        </w:rPr>
        <w:lastRenderedPageBreak/>
        <w:t>T</w:t>
      </w:r>
      <w:r w:rsidRPr="007B68B8">
        <w:t>able S</w:t>
      </w:r>
      <w:r w:rsidR="00043D26">
        <w:t>7</w:t>
      </w:r>
      <w:r w:rsidRPr="007B68B8">
        <w:t xml:space="preserve"> Weaning predictability of </w:t>
      </w:r>
      <w:r w:rsidR="00B85CC2" w:rsidRPr="007B68B8">
        <w:t>change of conventional</w:t>
      </w:r>
      <w:r w:rsidRPr="007B68B8">
        <w:t xml:space="preserve"> parameters during the </w:t>
      </w:r>
      <w:r w:rsidR="007B68B8" w:rsidRPr="008A7FE7">
        <w:t>spontaneous breathing trial.</w:t>
      </w:r>
      <w:bookmarkEnd w:id="10"/>
    </w:p>
    <w:tbl>
      <w:tblPr>
        <w:tblStyle w:val="a7"/>
        <w:tblW w:w="11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509"/>
        <w:gridCol w:w="1871"/>
        <w:gridCol w:w="1871"/>
        <w:gridCol w:w="1872"/>
      </w:tblGrid>
      <w:tr w:rsidR="003F51F8" w:rsidRPr="00C53304" w14:paraId="0A7692A0" w14:textId="77777777" w:rsidTr="003F51F8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7B5C47F" w14:textId="77777777" w:rsidR="003F51F8" w:rsidRPr="00C53304" w:rsidRDefault="003F51F8" w:rsidP="001354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</w:tcPr>
          <w:p w14:paraId="333FEA98" w14:textId="487E7FCC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AUROC (95%CI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1A3E178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Cut-off value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70D9415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（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）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6EF6BB26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（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C53304">
              <w:rPr>
                <w:rFonts w:ascii="宋体" w:eastAsia="宋体" w:hAnsi="宋体" w:cs="宋体" w:hint="eastAsia"/>
                <w:sz w:val="20"/>
                <w:szCs w:val="20"/>
              </w:rPr>
              <w:t>）</w:t>
            </w:r>
          </w:p>
        </w:tc>
      </w:tr>
      <w:tr w:rsidR="003F51F8" w:rsidRPr="00C53304" w14:paraId="174C2438" w14:textId="77777777" w:rsidTr="003F51F8">
        <w:tc>
          <w:tcPr>
            <w:tcW w:w="2835" w:type="dxa"/>
          </w:tcPr>
          <w:p w14:paraId="5E591068" w14:textId="232F6072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R-1min</w:t>
            </w:r>
          </w:p>
        </w:tc>
        <w:tc>
          <w:tcPr>
            <w:tcW w:w="3509" w:type="dxa"/>
          </w:tcPr>
          <w:p w14:paraId="19D752BB" w14:textId="2D38B54F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6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96 - 0.89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74925DD4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71" w:type="dxa"/>
          </w:tcPr>
          <w:p w14:paraId="2E26956A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872" w:type="dxa"/>
          </w:tcPr>
          <w:p w14:paraId="193EBFAE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</w:tr>
      <w:tr w:rsidR="003F51F8" w:rsidRPr="00C53304" w14:paraId="562A336B" w14:textId="77777777" w:rsidTr="003F51F8">
        <w:tc>
          <w:tcPr>
            <w:tcW w:w="2835" w:type="dxa"/>
          </w:tcPr>
          <w:p w14:paraId="5F16400C" w14:textId="6B93C97B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R-5min</w:t>
            </w:r>
          </w:p>
        </w:tc>
        <w:tc>
          <w:tcPr>
            <w:tcW w:w="3509" w:type="dxa"/>
          </w:tcPr>
          <w:p w14:paraId="73A4060A" w14:textId="1EAE4CD8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12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433 - 0.77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746ABD85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71" w:type="dxa"/>
          </w:tcPr>
          <w:p w14:paraId="3DF598B8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872" w:type="dxa"/>
          </w:tcPr>
          <w:p w14:paraId="11F098FF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</w:tr>
      <w:tr w:rsidR="003F51F8" w:rsidRPr="00C53304" w14:paraId="5A93D5F7" w14:textId="77777777" w:rsidTr="003F51F8">
        <w:tc>
          <w:tcPr>
            <w:tcW w:w="2835" w:type="dxa"/>
          </w:tcPr>
          <w:p w14:paraId="2C038656" w14:textId="1FA56C3F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R-10min</w:t>
            </w:r>
          </w:p>
        </w:tc>
        <w:tc>
          <w:tcPr>
            <w:tcW w:w="3509" w:type="dxa"/>
          </w:tcPr>
          <w:p w14:paraId="1E454B64" w14:textId="20A6FE3E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649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469 - 0.802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71B6299C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71" w:type="dxa"/>
          </w:tcPr>
          <w:p w14:paraId="7467353D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872" w:type="dxa"/>
          </w:tcPr>
          <w:p w14:paraId="367250D5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</w:tr>
      <w:tr w:rsidR="003F51F8" w:rsidRPr="00C53304" w14:paraId="701A8B99" w14:textId="77777777" w:rsidTr="003F51F8">
        <w:tc>
          <w:tcPr>
            <w:tcW w:w="2835" w:type="dxa"/>
            <w:tcBorders>
              <w:bottom w:val="nil"/>
            </w:tcBorders>
          </w:tcPr>
          <w:p w14:paraId="748455B8" w14:textId="28366A68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R-20min</w:t>
            </w:r>
          </w:p>
        </w:tc>
        <w:tc>
          <w:tcPr>
            <w:tcW w:w="3509" w:type="dxa"/>
            <w:tcBorders>
              <w:bottom w:val="nil"/>
            </w:tcBorders>
          </w:tcPr>
          <w:p w14:paraId="13D970C1" w14:textId="7672E8BF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664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485 - 0.81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bottom w:val="nil"/>
            </w:tcBorders>
          </w:tcPr>
          <w:p w14:paraId="531A32FA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71" w:type="dxa"/>
            <w:tcBorders>
              <w:bottom w:val="nil"/>
            </w:tcBorders>
          </w:tcPr>
          <w:p w14:paraId="2F2280CE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872" w:type="dxa"/>
            <w:tcBorders>
              <w:bottom w:val="nil"/>
            </w:tcBorders>
          </w:tcPr>
          <w:p w14:paraId="59B42C76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3F51F8" w:rsidRPr="00C53304" w14:paraId="1CFF95FF" w14:textId="77777777" w:rsidTr="003F51F8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56A5987" w14:textId="4A9CD021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R-30min</w:t>
            </w:r>
          </w:p>
        </w:tc>
        <w:tc>
          <w:tcPr>
            <w:tcW w:w="3509" w:type="dxa"/>
            <w:tcBorders>
              <w:top w:val="nil"/>
              <w:bottom w:val="single" w:sz="4" w:space="0" w:color="auto"/>
            </w:tcBorders>
          </w:tcPr>
          <w:p w14:paraId="1BF96E15" w14:textId="70E639EB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37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74 - 0.940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78D9B331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52BC685E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20FCCADF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3F51F8" w:rsidRPr="00C53304" w14:paraId="2458C5EB" w14:textId="77777777" w:rsidTr="003F51F8">
        <w:tc>
          <w:tcPr>
            <w:tcW w:w="2835" w:type="dxa"/>
          </w:tcPr>
          <w:p w14:paraId="086DBA69" w14:textId="7CE94C3D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VT-1min</w:t>
            </w:r>
          </w:p>
        </w:tc>
        <w:tc>
          <w:tcPr>
            <w:tcW w:w="3509" w:type="dxa"/>
          </w:tcPr>
          <w:p w14:paraId="74951207" w14:textId="78EACF1D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545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69 - 0.714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07E2CBD9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180</w:t>
            </w:r>
          </w:p>
        </w:tc>
        <w:tc>
          <w:tcPr>
            <w:tcW w:w="1871" w:type="dxa"/>
          </w:tcPr>
          <w:p w14:paraId="22B2F7FC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872" w:type="dxa"/>
          </w:tcPr>
          <w:p w14:paraId="46E04235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</w:tr>
      <w:tr w:rsidR="003F51F8" w:rsidRPr="00C53304" w14:paraId="57B72E87" w14:textId="77777777" w:rsidTr="003F51F8">
        <w:tc>
          <w:tcPr>
            <w:tcW w:w="2835" w:type="dxa"/>
          </w:tcPr>
          <w:p w14:paraId="7CAD99F7" w14:textId="1D1EC097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VT-5min</w:t>
            </w:r>
          </w:p>
        </w:tc>
        <w:tc>
          <w:tcPr>
            <w:tcW w:w="3509" w:type="dxa"/>
          </w:tcPr>
          <w:p w14:paraId="2AF89184" w14:textId="7BA5503B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537 (0.361 - 0.706)</w:t>
            </w:r>
          </w:p>
        </w:tc>
        <w:tc>
          <w:tcPr>
            <w:tcW w:w="1871" w:type="dxa"/>
          </w:tcPr>
          <w:p w14:paraId="3C03205A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1871" w:type="dxa"/>
          </w:tcPr>
          <w:p w14:paraId="5EFCEC31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1872" w:type="dxa"/>
          </w:tcPr>
          <w:p w14:paraId="27FE094A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</w:tr>
      <w:tr w:rsidR="003F51F8" w:rsidRPr="00C53304" w14:paraId="6D2AD409" w14:textId="77777777" w:rsidTr="003F51F8">
        <w:tc>
          <w:tcPr>
            <w:tcW w:w="2835" w:type="dxa"/>
          </w:tcPr>
          <w:p w14:paraId="2980D84C" w14:textId="3FCF2138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VT-10min</w:t>
            </w:r>
          </w:p>
        </w:tc>
        <w:tc>
          <w:tcPr>
            <w:tcW w:w="3509" w:type="dxa"/>
          </w:tcPr>
          <w:p w14:paraId="4EF69AA0" w14:textId="55E5FBE8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510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36 - 0.683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62D3D64F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107</w:t>
            </w:r>
          </w:p>
        </w:tc>
        <w:tc>
          <w:tcPr>
            <w:tcW w:w="1871" w:type="dxa"/>
          </w:tcPr>
          <w:p w14:paraId="73D17641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1872" w:type="dxa"/>
          </w:tcPr>
          <w:p w14:paraId="45B2887C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3F51F8" w:rsidRPr="00C53304" w14:paraId="2EF02FF3" w14:textId="77777777" w:rsidTr="003F51F8">
        <w:tc>
          <w:tcPr>
            <w:tcW w:w="2835" w:type="dxa"/>
            <w:tcBorders>
              <w:bottom w:val="nil"/>
            </w:tcBorders>
          </w:tcPr>
          <w:p w14:paraId="1F15590E" w14:textId="083A3C4F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VT-20min</w:t>
            </w:r>
          </w:p>
        </w:tc>
        <w:tc>
          <w:tcPr>
            <w:tcW w:w="3509" w:type="dxa"/>
            <w:tcBorders>
              <w:bottom w:val="nil"/>
            </w:tcBorders>
          </w:tcPr>
          <w:p w14:paraId="11062443" w14:textId="2EFFE0E6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552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75 - 0.720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bottom w:val="nil"/>
            </w:tcBorders>
          </w:tcPr>
          <w:p w14:paraId="16C31B01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127</w:t>
            </w:r>
          </w:p>
        </w:tc>
        <w:tc>
          <w:tcPr>
            <w:tcW w:w="1871" w:type="dxa"/>
            <w:tcBorders>
              <w:bottom w:val="nil"/>
            </w:tcBorders>
          </w:tcPr>
          <w:p w14:paraId="55EFAAB6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872" w:type="dxa"/>
            <w:tcBorders>
              <w:bottom w:val="nil"/>
            </w:tcBorders>
          </w:tcPr>
          <w:p w14:paraId="6674EE8B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</w:tr>
      <w:tr w:rsidR="003F51F8" w:rsidRPr="00C53304" w14:paraId="3257658B" w14:textId="77777777" w:rsidTr="003F51F8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F6C54DE" w14:textId="3D2869CF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VT-30min</w:t>
            </w:r>
          </w:p>
        </w:tc>
        <w:tc>
          <w:tcPr>
            <w:tcW w:w="3509" w:type="dxa"/>
            <w:tcBorders>
              <w:top w:val="nil"/>
              <w:bottom w:val="single" w:sz="4" w:space="0" w:color="auto"/>
            </w:tcBorders>
          </w:tcPr>
          <w:p w14:paraId="0A00AF74" w14:textId="2B04A44E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519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44 - 0.69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5A22F91A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140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0ABB4320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4D0ACC96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</w:tr>
      <w:tr w:rsidR="003F51F8" w:rsidRPr="00C53304" w14:paraId="2E6D2842" w14:textId="77777777" w:rsidTr="003F51F8">
        <w:tc>
          <w:tcPr>
            <w:tcW w:w="2835" w:type="dxa"/>
          </w:tcPr>
          <w:p w14:paraId="4CA8079A" w14:textId="70FBA74B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SBI-1min</w:t>
            </w:r>
          </w:p>
        </w:tc>
        <w:tc>
          <w:tcPr>
            <w:tcW w:w="3509" w:type="dxa"/>
          </w:tcPr>
          <w:p w14:paraId="65388B11" w14:textId="1F3FAAC1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38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62 - 0.87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266BB504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71" w:type="dxa"/>
          </w:tcPr>
          <w:p w14:paraId="0D0C1101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872" w:type="dxa"/>
          </w:tcPr>
          <w:p w14:paraId="22F50FD5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3F51F8" w:rsidRPr="00C53304" w14:paraId="7D343160" w14:textId="77777777" w:rsidTr="003F51F8">
        <w:tc>
          <w:tcPr>
            <w:tcW w:w="2835" w:type="dxa"/>
          </w:tcPr>
          <w:p w14:paraId="2CAE4990" w14:textId="014DE90D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SBI-5min</w:t>
            </w:r>
          </w:p>
        </w:tc>
        <w:tc>
          <w:tcPr>
            <w:tcW w:w="3509" w:type="dxa"/>
          </w:tcPr>
          <w:p w14:paraId="3548EE22" w14:textId="4C2005E6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87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409 - 0.75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584A8AD2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71" w:type="dxa"/>
          </w:tcPr>
          <w:p w14:paraId="3EBC75C7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872" w:type="dxa"/>
          </w:tcPr>
          <w:p w14:paraId="5EFF24D0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</w:tr>
      <w:tr w:rsidR="003F51F8" w:rsidRPr="00C53304" w14:paraId="49F1B923" w14:textId="77777777" w:rsidTr="003F51F8">
        <w:tc>
          <w:tcPr>
            <w:tcW w:w="2835" w:type="dxa"/>
          </w:tcPr>
          <w:p w14:paraId="56572CB4" w14:textId="24F2547E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SBI-10min</w:t>
            </w:r>
          </w:p>
        </w:tc>
        <w:tc>
          <w:tcPr>
            <w:tcW w:w="3509" w:type="dxa"/>
          </w:tcPr>
          <w:p w14:paraId="695AE6E8" w14:textId="59D43606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22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443 - 0.780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7C0F86A5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71" w:type="dxa"/>
          </w:tcPr>
          <w:p w14:paraId="7AAD5FD3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872" w:type="dxa"/>
          </w:tcPr>
          <w:p w14:paraId="68421377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</w:tr>
      <w:tr w:rsidR="003F51F8" w:rsidRPr="00C53304" w14:paraId="1BB92AE6" w14:textId="77777777" w:rsidTr="003F51F8">
        <w:tc>
          <w:tcPr>
            <w:tcW w:w="2835" w:type="dxa"/>
          </w:tcPr>
          <w:p w14:paraId="595845AF" w14:textId="7FA02529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SBI-20min</w:t>
            </w:r>
          </w:p>
        </w:tc>
        <w:tc>
          <w:tcPr>
            <w:tcW w:w="3509" w:type="dxa"/>
          </w:tcPr>
          <w:p w14:paraId="2A763FD7" w14:textId="05F732F8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96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18 - 0.83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</w:tcPr>
          <w:p w14:paraId="4B3ACA15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71" w:type="dxa"/>
          </w:tcPr>
          <w:p w14:paraId="29676BE2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1872" w:type="dxa"/>
          </w:tcPr>
          <w:p w14:paraId="7FA29849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</w:tr>
      <w:tr w:rsidR="003F51F8" w:rsidRPr="00C53304" w14:paraId="41F8325A" w14:textId="77777777" w:rsidTr="003F51F8">
        <w:tc>
          <w:tcPr>
            <w:tcW w:w="2835" w:type="dxa"/>
            <w:tcBorders>
              <w:bottom w:val="single" w:sz="4" w:space="0" w:color="auto"/>
            </w:tcBorders>
          </w:tcPr>
          <w:p w14:paraId="29AF6F21" w14:textId="3DBE94DC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RSBI-30min</w:t>
            </w:r>
          </w:p>
        </w:tc>
        <w:tc>
          <w:tcPr>
            <w:tcW w:w="3509" w:type="dxa"/>
            <w:tcBorders>
              <w:bottom w:val="single" w:sz="4" w:space="0" w:color="auto"/>
            </w:tcBorders>
          </w:tcPr>
          <w:p w14:paraId="4A4719F5" w14:textId="607741AF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776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04 - 0.89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DB9626F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C02188F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577516CA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3F51F8" w:rsidRPr="00C53304" w14:paraId="26772A6F" w14:textId="77777777" w:rsidTr="003F51F8">
        <w:tc>
          <w:tcPr>
            <w:tcW w:w="2835" w:type="dxa"/>
            <w:tcBorders>
              <w:top w:val="nil"/>
              <w:bottom w:val="nil"/>
            </w:tcBorders>
          </w:tcPr>
          <w:p w14:paraId="0B35812B" w14:textId="0365AB1D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MV-1min</w:t>
            </w:r>
          </w:p>
        </w:tc>
        <w:tc>
          <w:tcPr>
            <w:tcW w:w="3509" w:type="dxa"/>
            <w:tcBorders>
              <w:top w:val="nil"/>
              <w:bottom w:val="nil"/>
            </w:tcBorders>
          </w:tcPr>
          <w:p w14:paraId="1EA90EB0" w14:textId="125A76B9" w:rsidR="003F51F8" w:rsidRPr="00C53304" w:rsidRDefault="003F51F8" w:rsidP="0013549E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5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0.374 - 0.719)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1AF02523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09CD7028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29546A1A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</w:tr>
      <w:tr w:rsidR="003F51F8" w:rsidRPr="00C53304" w14:paraId="36B109D9" w14:textId="77777777" w:rsidTr="003F51F8">
        <w:tc>
          <w:tcPr>
            <w:tcW w:w="2835" w:type="dxa"/>
            <w:tcBorders>
              <w:top w:val="nil"/>
              <w:bottom w:val="nil"/>
            </w:tcBorders>
          </w:tcPr>
          <w:p w14:paraId="44A3A6A3" w14:textId="6E621BF3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MV-5min</w:t>
            </w:r>
          </w:p>
        </w:tc>
        <w:tc>
          <w:tcPr>
            <w:tcW w:w="3509" w:type="dxa"/>
            <w:tcBorders>
              <w:top w:val="nil"/>
              <w:bottom w:val="nil"/>
            </w:tcBorders>
          </w:tcPr>
          <w:p w14:paraId="553C8B89" w14:textId="1522F460" w:rsidR="003F51F8" w:rsidRPr="00C53304" w:rsidRDefault="003F51F8" w:rsidP="0013549E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1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44 - 0.691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42F462C0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347D4B20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45B7C944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</w:tr>
      <w:tr w:rsidR="003F51F8" w:rsidRPr="00C53304" w14:paraId="3A1B02A7" w14:textId="77777777" w:rsidTr="003F51F8">
        <w:tc>
          <w:tcPr>
            <w:tcW w:w="2835" w:type="dxa"/>
            <w:tcBorders>
              <w:top w:val="nil"/>
              <w:bottom w:val="nil"/>
            </w:tcBorders>
          </w:tcPr>
          <w:p w14:paraId="40D3A2FF" w14:textId="44D71DC2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MV-10min</w:t>
            </w:r>
          </w:p>
        </w:tc>
        <w:tc>
          <w:tcPr>
            <w:tcW w:w="3509" w:type="dxa"/>
            <w:tcBorders>
              <w:top w:val="nil"/>
              <w:bottom w:val="nil"/>
            </w:tcBorders>
          </w:tcPr>
          <w:p w14:paraId="1220F053" w14:textId="241FB91C" w:rsidR="003F51F8" w:rsidRPr="00C53304" w:rsidRDefault="003F51F8" w:rsidP="0013549E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47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371 - 0.716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4B42FC22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3CF8FCC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2CCC7115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</w:tr>
      <w:tr w:rsidR="003F51F8" w:rsidRPr="00C53304" w14:paraId="01FBBE7A" w14:textId="77777777" w:rsidTr="003F51F8">
        <w:tc>
          <w:tcPr>
            <w:tcW w:w="2835" w:type="dxa"/>
            <w:tcBorders>
              <w:top w:val="nil"/>
              <w:bottom w:val="nil"/>
            </w:tcBorders>
          </w:tcPr>
          <w:p w14:paraId="39419A35" w14:textId="0B9D6549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MV-20min</w:t>
            </w:r>
          </w:p>
        </w:tc>
        <w:tc>
          <w:tcPr>
            <w:tcW w:w="3509" w:type="dxa"/>
            <w:tcBorders>
              <w:top w:val="nil"/>
              <w:bottom w:val="nil"/>
            </w:tcBorders>
          </w:tcPr>
          <w:p w14:paraId="24C5BF6B" w14:textId="5E92D9F6" w:rsidR="003F51F8" w:rsidRPr="00C53304" w:rsidRDefault="003F51F8" w:rsidP="0013549E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42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462 - 0.796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191F8F55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ACA635A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14:paraId="71526BBA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3F51F8" w:rsidRPr="00C53304" w14:paraId="7C74AA47" w14:textId="77777777" w:rsidTr="003F51F8"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1C70432" w14:textId="304351C6" w:rsidR="003F51F8" w:rsidRPr="00C53304" w:rsidRDefault="003F51F8" w:rsidP="0013549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MV-30min</w:t>
            </w:r>
          </w:p>
        </w:tc>
        <w:tc>
          <w:tcPr>
            <w:tcW w:w="3509" w:type="dxa"/>
            <w:tcBorders>
              <w:top w:val="nil"/>
              <w:bottom w:val="single" w:sz="4" w:space="0" w:color="auto"/>
            </w:tcBorders>
          </w:tcPr>
          <w:p w14:paraId="3AF8BCA5" w14:textId="3C89D6FE" w:rsidR="003F51F8" w:rsidRPr="00C53304" w:rsidRDefault="003F51F8" w:rsidP="0013549E">
            <w:pPr>
              <w:jc w:val="center"/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696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C53304">
              <w:rPr>
                <w:rStyle w:val="result"/>
                <w:rFonts w:ascii="Times New Roman" w:hAnsi="Times New Roman" w:cs="Times New Roman"/>
                <w:color w:val="auto"/>
                <w:sz w:val="20"/>
                <w:szCs w:val="20"/>
              </w:rPr>
              <w:t>0.518 - 0.839</w:t>
            </w: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4098235F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</w:tcPr>
          <w:p w14:paraId="2791C290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872" w:type="dxa"/>
            <w:tcBorders>
              <w:top w:val="nil"/>
              <w:bottom w:val="single" w:sz="4" w:space="0" w:color="auto"/>
            </w:tcBorders>
          </w:tcPr>
          <w:p w14:paraId="1DE1D9FE" w14:textId="77777777" w:rsidR="003F51F8" w:rsidRPr="00C53304" w:rsidRDefault="003F51F8" w:rsidP="001354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</w:tr>
    </w:tbl>
    <w:p w14:paraId="70F327FB" w14:textId="64475439" w:rsidR="00084C01" w:rsidRPr="00C53304" w:rsidRDefault="003A5702" w:rsidP="00084C01">
      <w:pPr>
        <w:rPr>
          <w:rFonts w:ascii="Times New Roman" w:hAnsi="Times New Roman" w:cs="Times New Roman"/>
          <w:sz w:val="20"/>
        </w:rPr>
      </w:pPr>
      <w:r w:rsidRPr="00C53304">
        <w:rPr>
          <w:rFonts w:ascii="Times New Roman" w:hAnsi="Times New Roman" w:cs="Times New Roman"/>
          <w:sz w:val="20"/>
        </w:rPr>
        <w:t>VT tidal volume; RR respiratory rate; RSBI rapid shallow breathing index, calculated as RR divided by VT; MV minute ventilation volume</w:t>
      </w:r>
      <w:r w:rsidR="00CE797E" w:rsidRPr="00C53304">
        <w:rPr>
          <w:rFonts w:ascii="Times New Roman" w:hAnsi="Times New Roman" w:cs="Times New Roman"/>
          <w:sz w:val="20"/>
        </w:rPr>
        <w:t>; AUROC area under the receiver operating characteristic; CI confidence interval.</w:t>
      </w:r>
      <w:r w:rsidR="00370875">
        <w:rPr>
          <w:rFonts w:ascii="Times New Roman" w:hAnsi="Times New Roman" w:cs="Times New Roman"/>
          <w:sz w:val="20"/>
        </w:rPr>
        <w:t xml:space="preserve"> </w:t>
      </w:r>
      <w:r w:rsidR="00370875" w:rsidRPr="00370875">
        <w:rPr>
          <w:rFonts w:ascii="Times New Roman" w:hAnsi="Times New Roman" w:cs="Times New Roman"/>
          <w:sz w:val="20"/>
        </w:rPr>
        <w:t>The cutoff values for indicators were determined by ROC analyses (Youden Index)</w:t>
      </w:r>
      <w:r w:rsidR="00370875">
        <w:rPr>
          <w:rFonts w:ascii="宋体" w:eastAsia="宋体" w:hAnsi="宋体" w:cs="宋体" w:hint="eastAsia"/>
          <w:sz w:val="20"/>
        </w:rPr>
        <w:t>.</w:t>
      </w:r>
    </w:p>
    <w:p w14:paraId="5A2F96B0" w14:textId="08568E4B" w:rsidR="00C6571F" w:rsidRPr="00814F5C" w:rsidRDefault="00C6571F" w:rsidP="00C6571F">
      <w:pPr>
        <w:pStyle w:val="1"/>
      </w:pPr>
      <w:bookmarkStart w:id="11" w:name="_Toc143718131"/>
      <w:r w:rsidRPr="007B68B8">
        <w:rPr>
          <w:rFonts w:hint="eastAsia"/>
        </w:rPr>
        <w:lastRenderedPageBreak/>
        <w:t>T</w:t>
      </w:r>
      <w:r w:rsidRPr="007B68B8">
        <w:t>able S</w:t>
      </w:r>
      <w:r w:rsidR="00043D26">
        <w:t>8</w:t>
      </w:r>
      <w:r w:rsidRPr="007B68B8">
        <w:t xml:space="preserve"> </w:t>
      </w:r>
      <w:r>
        <w:t>A</w:t>
      </w:r>
      <w:r w:rsidRPr="00C6571F">
        <w:t>rterial blood gas</w:t>
      </w:r>
      <w:r>
        <w:t xml:space="preserve"> </w:t>
      </w:r>
      <w:r w:rsidR="007263E3">
        <w:t>before and after the SBT</w:t>
      </w:r>
      <w:r w:rsidR="0052506E">
        <w:t>.</w:t>
      </w:r>
      <w:bookmarkEnd w:id="11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</w:tblGrid>
      <w:tr w:rsidR="006201DE" w:rsidRPr="00C53304" w14:paraId="275DB6DD" w14:textId="77777777" w:rsidTr="000F76CE"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59713AEC" w14:textId="77777777" w:rsidR="006201DE" w:rsidRPr="00C53304" w:rsidRDefault="006201DE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67EE5CFA" w14:textId="0BE7A0F3" w:rsidR="006201DE" w:rsidRPr="00C53304" w:rsidRDefault="006201DE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Weaning Success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E71DC94" w14:textId="160F2F4A" w:rsidR="006201DE" w:rsidRPr="00C53304" w:rsidRDefault="006201DE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Weaning Failure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127F9FA" w14:textId="3594861C" w:rsidR="006201DE" w:rsidRPr="00C53304" w:rsidRDefault="006201DE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473E2D" w:rsidRPr="00C53304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6201DE" w:rsidRPr="00C53304" w14:paraId="77E05018" w14:textId="77777777" w:rsidTr="000F76CE"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3D5CF62E" w14:textId="04489F94" w:rsidR="006201DE" w:rsidRPr="00C53304" w:rsidRDefault="006201DE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325D0CE4" w14:textId="77777777" w:rsidR="006201DE" w:rsidRPr="00C53304" w:rsidRDefault="006201DE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14:paraId="36C459ED" w14:textId="77777777" w:rsidR="006201DE" w:rsidRPr="00C53304" w:rsidRDefault="006201DE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14:paraId="25BA9D6F" w14:textId="77777777" w:rsidR="006201DE" w:rsidRPr="00C53304" w:rsidRDefault="006201DE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1DE" w:rsidRPr="00C53304" w14:paraId="1181AA03" w14:textId="77777777" w:rsidTr="000F76CE">
        <w:tc>
          <w:tcPr>
            <w:tcW w:w="2324" w:type="dxa"/>
            <w:tcBorders>
              <w:top w:val="nil"/>
            </w:tcBorders>
          </w:tcPr>
          <w:p w14:paraId="4C013A35" w14:textId="37F6D8D0" w:rsidR="006201DE" w:rsidRPr="00C53304" w:rsidRDefault="006201DE" w:rsidP="008349E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2324" w:type="dxa"/>
            <w:tcBorders>
              <w:top w:val="nil"/>
            </w:tcBorders>
          </w:tcPr>
          <w:p w14:paraId="6622DE11" w14:textId="578293D9" w:rsidR="006201DE" w:rsidRPr="00C53304" w:rsidRDefault="00672617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.45±0.05</w:t>
            </w:r>
          </w:p>
        </w:tc>
        <w:tc>
          <w:tcPr>
            <w:tcW w:w="2325" w:type="dxa"/>
            <w:tcBorders>
              <w:top w:val="nil"/>
            </w:tcBorders>
          </w:tcPr>
          <w:p w14:paraId="62AE11B5" w14:textId="09ACB3F2" w:rsidR="006201DE" w:rsidRPr="00C53304" w:rsidRDefault="00672617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.45±0.04</w:t>
            </w:r>
          </w:p>
        </w:tc>
        <w:tc>
          <w:tcPr>
            <w:tcW w:w="2325" w:type="dxa"/>
            <w:tcBorders>
              <w:top w:val="nil"/>
            </w:tcBorders>
          </w:tcPr>
          <w:p w14:paraId="4AEA3D4C" w14:textId="50100CC1" w:rsidR="006201DE" w:rsidRPr="00C53304" w:rsidRDefault="00672617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6201DE" w:rsidRPr="00C53304" w14:paraId="5155C00A" w14:textId="77777777" w:rsidTr="000F76CE">
        <w:tc>
          <w:tcPr>
            <w:tcW w:w="2324" w:type="dxa"/>
          </w:tcPr>
          <w:p w14:paraId="3663E199" w14:textId="77777777" w:rsidR="006201DE" w:rsidRPr="00C53304" w:rsidRDefault="006201DE" w:rsidP="008349E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PaO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24" w:type="dxa"/>
          </w:tcPr>
          <w:p w14:paraId="30D28060" w14:textId="07423944" w:rsidR="006201DE" w:rsidRPr="00C53304" w:rsidRDefault="00D174C0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10±28</w:t>
            </w:r>
          </w:p>
        </w:tc>
        <w:tc>
          <w:tcPr>
            <w:tcW w:w="2325" w:type="dxa"/>
          </w:tcPr>
          <w:p w14:paraId="1693BBE5" w14:textId="21561518" w:rsidR="006201DE" w:rsidRPr="00C53304" w:rsidRDefault="00D174C0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2±23</w:t>
            </w:r>
          </w:p>
        </w:tc>
        <w:tc>
          <w:tcPr>
            <w:tcW w:w="2325" w:type="dxa"/>
          </w:tcPr>
          <w:p w14:paraId="3C9BEB93" w14:textId="7835442E" w:rsidR="006201DE" w:rsidRPr="00C53304" w:rsidRDefault="00672617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6201DE" w:rsidRPr="00C53304" w14:paraId="25105BFB" w14:textId="77777777" w:rsidTr="000F76CE">
        <w:tc>
          <w:tcPr>
            <w:tcW w:w="2324" w:type="dxa"/>
          </w:tcPr>
          <w:p w14:paraId="61B52E73" w14:textId="77777777" w:rsidR="006201DE" w:rsidRPr="00C53304" w:rsidRDefault="006201DE" w:rsidP="008349E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PaCO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24" w:type="dxa"/>
          </w:tcPr>
          <w:p w14:paraId="7EC3E46A" w14:textId="22FC6029" w:rsidR="006201DE" w:rsidRPr="00C53304" w:rsidRDefault="00672617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0±6</w:t>
            </w:r>
          </w:p>
        </w:tc>
        <w:tc>
          <w:tcPr>
            <w:tcW w:w="2325" w:type="dxa"/>
          </w:tcPr>
          <w:p w14:paraId="3C1EB344" w14:textId="0128EF71" w:rsidR="006201DE" w:rsidRPr="00C53304" w:rsidRDefault="00672617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38±4</w:t>
            </w:r>
          </w:p>
        </w:tc>
        <w:tc>
          <w:tcPr>
            <w:tcW w:w="2325" w:type="dxa"/>
          </w:tcPr>
          <w:p w14:paraId="00CFFBD1" w14:textId="41E1382F" w:rsidR="006201DE" w:rsidRPr="00C53304" w:rsidRDefault="00672617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6201DE" w:rsidRPr="00C53304" w14:paraId="76B36231" w14:textId="77777777" w:rsidTr="000F76CE">
        <w:tc>
          <w:tcPr>
            <w:tcW w:w="2324" w:type="dxa"/>
          </w:tcPr>
          <w:p w14:paraId="7FA56174" w14:textId="77777777" w:rsidR="006201DE" w:rsidRPr="00C53304" w:rsidRDefault="006201DE" w:rsidP="008349E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24" w:type="dxa"/>
          </w:tcPr>
          <w:p w14:paraId="0698A4F7" w14:textId="58A08735" w:rsidR="006201DE" w:rsidRPr="00C53304" w:rsidRDefault="00672617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3±9</w:t>
            </w:r>
          </w:p>
        </w:tc>
        <w:tc>
          <w:tcPr>
            <w:tcW w:w="2325" w:type="dxa"/>
          </w:tcPr>
          <w:p w14:paraId="28FD5B18" w14:textId="3B58584D" w:rsidR="006201DE" w:rsidRPr="00C53304" w:rsidRDefault="00672617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8±4</w:t>
            </w:r>
          </w:p>
        </w:tc>
        <w:tc>
          <w:tcPr>
            <w:tcW w:w="2325" w:type="dxa"/>
          </w:tcPr>
          <w:p w14:paraId="1A9C6683" w14:textId="22C5346C" w:rsidR="006201DE" w:rsidRPr="00C53304" w:rsidRDefault="00672617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6201DE" w:rsidRPr="00C53304" w14:paraId="451B2E16" w14:textId="77777777" w:rsidTr="000F76CE">
        <w:tc>
          <w:tcPr>
            <w:tcW w:w="2324" w:type="dxa"/>
            <w:tcBorders>
              <w:bottom w:val="single" w:sz="4" w:space="0" w:color="auto"/>
            </w:tcBorders>
          </w:tcPr>
          <w:p w14:paraId="5ACAE93C" w14:textId="77777777" w:rsidR="006201DE" w:rsidRPr="00C53304" w:rsidRDefault="006201DE" w:rsidP="008349E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5629151" w14:textId="1A05FA1D" w:rsidR="006201DE" w:rsidRPr="00C53304" w:rsidRDefault="00672617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6±9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216DA732" w14:textId="514D0722" w:rsidR="006201DE" w:rsidRPr="00C53304" w:rsidRDefault="00672617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±4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06B3E9AE" w14:textId="4C712B0D" w:rsidR="006201DE" w:rsidRPr="00C53304" w:rsidRDefault="00672617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6201DE" w:rsidRPr="00C53304" w14:paraId="63988A8B" w14:textId="77777777" w:rsidTr="000F76CE"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697968BA" w14:textId="4BDF7123" w:rsidR="006201DE" w:rsidRPr="00C53304" w:rsidRDefault="008349E3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After the SBT</w:t>
            </w: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</w:tcPr>
          <w:p w14:paraId="71B3957D" w14:textId="77777777" w:rsidR="006201DE" w:rsidRPr="00C53304" w:rsidRDefault="006201DE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14:paraId="117AC829" w14:textId="77777777" w:rsidR="006201DE" w:rsidRPr="00C53304" w:rsidRDefault="006201DE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bottom w:val="nil"/>
            </w:tcBorders>
          </w:tcPr>
          <w:p w14:paraId="2E5D882A" w14:textId="77777777" w:rsidR="006201DE" w:rsidRPr="00C53304" w:rsidRDefault="006201DE" w:rsidP="003D1E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01DE" w:rsidRPr="00C53304" w14:paraId="6756E3EE" w14:textId="77777777" w:rsidTr="000F76CE">
        <w:tc>
          <w:tcPr>
            <w:tcW w:w="2324" w:type="dxa"/>
            <w:tcBorders>
              <w:top w:val="nil"/>
            </w:tcBorders>
          </w:tcPr>
          <w:p w14:paraId="513D0F9B" w14:textId="501B1BAF" w:rsidR="006201DE" w:rsidRPr="00C53304" w:rsidRDefault="006201DE" w:rsidP="008349E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37513010"/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2324" w:type="dxa"/>
            <w:tcBorders>
              <w:top w:val="nil"/>
            </w:tcBorders>
          </w:tcPr>
          <w:p w14:paraId="2E8C868D" w14:textId="7DDD94F8" w:rsidR="006201DE" w:rsidRPr="00C53304" w:rsidRDefault="00672617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.44±0.04</w:t>
            </w:r>
          </w:p>
        </w:tc>
        <w:tc>
          <w:tcPr>
            <w:tcW w:w="2325" w:type="dxa"/>
            <w:tcBorders>
              <w:top w:val="nil"/>
            </w:tcBorders>
          </w:tcPr>
          <w:p w14:paraId="60128F82" w14:textId="1A777E69" w:rsidR="006201DE" w:rsidRPr="00C53304" w:rsidRDefault="00672617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7.44±0.04</w:t>
            </w:r>
          </w:p>
        </w:tc>
        <w:tc>
          <w:tcPr>
            <w:tcW w:w="2325" w:type="dxa"/>
            <w:tcBorders>
              <w:top w:val="nil"/>
            </w:tcBorders>
          </w:tcPr>
          <w:p w14:paraId="43186896" w14:textId="7390FFDB" w:rsidR="006201DE" w:rsidRPr="00C53304" w:rsidRDefault="00672617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6201DE" w:rsidRPr="00C53304" w14:paraId="4A4F61C9" w14:textId="77777777" w:rsidTr="000F76CE">
        <w:tc>
          <w:tcPr>
            <w:tcW w:w="2324" w:type="dxa"/>
          </w:tcPr>
          <w:p w14:paraId="0B7319E0" w14:textId="2E6529B3" w:rsidR="006201DE" w:rsidRPr="00C53304" w:rsidRDefault="006201DE" w:rsidP="008349E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PaO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24" w:type="dxa"/>
          </w:tcPr>
          <w:p w14:paraId="59B455E1" w14:textId="1941AACD" w:rsidR="006201DE" w:rsidRPr="00C53304" w:rsidRDefault="00D174C0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104±17</w:t>
            </w:r>
          </w:p>
        </w:tc>
        <w:tc>
          <w:tcPr>
            <w:tcW w:w="2325" w:type="dxa"/>
          </w:tcPr>
          <w:p w14:paraId="764F78B8" w14:textId="0C973EEF" w:rsidR="006201DE" w:rsidRPr="00C53304" w:rsidRDefault="00D174C0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99±21</w:t>
            </w:r>
          </w:p>
        </w:tc>
        <w:tc>
          <w:tcPr>
            <w:tcW w:w="2325" w:type="dxa"/>
          </w:tcPr>
          <w:p w14:paraId="61D71ED5" w14:textId="7AE21378" w:rsidR="006201DE" w:rsidRPr="00C53304" w:rsidRDefault="00672617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6201DE" w:rsidRPr="00C53304" w14:paraId="59B8C94E" w14:textId="77777777" w:rsidTr="000F76CE">
        <w:tc>
          <w:tcPr>
            <w:tcW w:w="2324" w:type="dxa"/>
          </w:tcPr>
          <w:p w14:paraId="300B8B34" w14:textId="66F511AC" w:rsidR="006201DE" w:rsidRPr="00C53304" w:rsidRDefault="006201DE" w:rsidP="008349E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PaCO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324" w:type="dxa"/>
          </w:tcPr>
          <w:p w14:paraId="45E8145F" w14:textId="50B6B6D2" w:rsidR="006201DE" w:rsidRPr="00C53304" w:rsidRDefault="00672617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0±4</w:t>
            </w:r>
          </w:p>
        </w:tc>
        <w:tc>
          <w:tcPr>
            <w:tcW w:w="2325" w:type="dxa"/>
          </w:tcPr>
          <w:p w14:paraId="7362491D" w14:textId="1F8BACBC" w:rsidR="006201DE" w:rsidRPr="00C53304" w:rsidRDefault="00672617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1±7</w:t>
            </w:r>
          </w:p>
        </w:tc>
        <w:tc>
          <w:tcPr>
            <w:tcW w:w="2325" w:type="dxa"/>
          </w:tcPr>
          <w:p w14:paraId="1C9BDE1D" w14:textId="5A5658B1" w:rsidR="006201DE" w:rsidRPr="00C53304" w:rsidRDefault="00672617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6201DE" w:rsidRPr="00C53304" w14:paraId="692EAAC1" w14:textId="77777777" w:rsidTr="000F76CE">
        <w:tc>
          <w:tcPr>
            <w:tcW w:w="2324" w:type="dxa"/>
          </w:tcPr>
          <w:p w14:paraId="62672659" w14:textId="7F4748E7" w:rsidR="006201DE" w:rsidRPr="00C53304" w:rsidRDefault="006201DE" w:rsidP="008349E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C533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324" w:type="dxa"/>
          </w:tcPr>
          <w:p w14:paraId="2A37055E" w14:textId="66B043A7" w:rsidR="006201DE" w:rsidRPr="00C53304" w:rsidRDefault="00672617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6±5</w:t>
            </w:r>
          </w:p>
        </w:tc>
        <w:tc>
          <w:tcPr>
            <w:tcW w:w="2325" w:type="dxa"/>
          </w:tcPr>
          <w:p w14:paraId="1BD5A33E" w14:textId="0D771E22" w:rsidR="006201DE" w:rsidRPr="00C53304" w:rsidRDefault="00672617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28±5</w:t>
            </w:r>
          </w:p>
        </w:tc>
        <w:tc>
          <w:tcPr>
            <w:tcW w:w="2325" w:type="dxa"/>
          </w:tcPr>
          <w:p w14:paraId="6DE44EEC" w14:textId="7D4E73BD" w:rsidR="006201DE" w:rsidRPr="00C53304" w:rsidRDefault="00672617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6201DE" w:rsidRPr="00C53304" w14:paraId="00F253F7" w14:textId="77777777" w:rsidTr="000F76CE">
        <w:tc>
          <w:tcPr>
            <w:tcW w:w="2324" w:type="dxa"/>
          </w:tcPr>
          <w:p w14:paraId="3E59A95F" w14:textId="3E0FC20A" w:rsidR="006201DE" w:rsidRPr="00C53304" w:rsidRDefault="006201DE" w:rsidP="008349E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BE</w:t>
            </w:r>
          </w:p>
        </w:tc>
        <w:tc>
          <w:tcPr>
            <w:tcW w:w="2324" w:type="dxa"/>
          </w:tcPr>
          <w:p w14:paraId="10C373A3" w14:textId="1BB7237D" w:rsidR="006201DE" w:rsidRPr="00C53304" w:rsidRDefault="00672617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±7</w:t>
            </w:r>
          </w:p>
        </w:tc>
        <w:tc>
          <w:tcPr>
            <w:tcW w:w="2325" w:type="dxa"/>
          </w:tcPr>
          <w:p w14:paraId="3537EAB0" w14:textId="47818186" w:rsidR="006201DE" w:rsidRPr="00C53304" w:rsidRDefault="00672617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4±4</w:t>
            </w:r>
          </w:p>
        </w:tc>
        <w:tc>
          <w:tcPr>
            <w:tcW w:w="2325" w:type="dxa"/>
          </w:tcPr>
          <w:p w14:paraId="3D333DCD" w14:textId="41093B9D" w:rsidR="006201DE" w:rsidRPr="00C53304" w:rsidRDefault="00672617" w:rsidP="00084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330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bookmarkEnd w:id="12"/>
    </w:tbl>
    <w:p w14:paraId="526DD274" w14:textId="77777777" w:rsidR="00C6571F" w:rsidRDefault="00C6571F" w:rsidP="00084C01">
      <w:pPr>
        <w:rPr>
          <w:sz w:val="20"/>
        </w:rPr>
      </w:pPr>
    </w:p>
    <w:p w14:paraId="7011BB56" w14:textId="77777777" w:rsidR="004F2672" w:rsidRDefault="004F2672" w:rsidP="00084C01">
      <w:pPr>
        <w:rPr>
          <w:sz w:val="20"/>
        </w:rPr>
      </w:pPr>
    </w:p>
    <w:p w14:paraId="2DC1EF28" w14:textId="77777777" w:rsidR="004F2672" w:rsidRDefault="004F2672" w:rsidP="00084C01">
      <w:pPr>
        <w:rPr>
          <w:sz w:val="20"/>
        </w:rPr>
      </w:pPr>
    </w:p>
    <w:p w14:paraId="26A4853D" w14:textId="77777777" w:rsidR="004F2672" w:rsidRDefault="004F2672" w:rsidP="00084C01">
      <w:pPr>
        <w:rPr>
          <w:sz w:val="20"/>
        </w:rPr>
      </w:pPr>
    </w:p>
    <w:p w14:paraId="3DED86BE" w14:textId="77777777" w:rsidR="004F2672" w:rsidRDefault="004F2672" w:rsidP="00084C01">
      <w:pPr>
        <w:rPr>
          <w:sz w:val="20"/>
        </w:rPr>
      </w:pPr>
    </w:p>
    <w:p w14:paraId="0F19C35C" w14:textId="77777777" w:rsidR="004F2672" w:rsidRDefault="004F2672" w:rsidP="00084C01">
      <w:pPr>
        <w:rPr>
          <w:sz w:val="20"/>
        </w:rPr>
      </w:pPr>
    </w:p>
    <w:p w14:paraId="3FFCE980" w14:textId="77777777" w:rsidR="004F2672" w:rsidRDefault="004F2672" w:rsidP="00084C01">
      <w:pPr>
        <w:rPr>
          <w:sz w:val="20"/>
        </w:rPr>
      </w:pPr>
    </w:p>
    <w:p w14:paraId="05D4D9A4" w14:textId="77777777" w:rsidR="004F2672" w:rsidRDefault="004F2672" w:rsidP="00084C01">
      <w:pPr>
        <w:rPr>
          <w:sz w:val="20"/>
        </w:rPr>
      </w:pPr>
    </w:p>
    <w:p w14:paraId="248B7B77" w14:textId="77777777" w:rsidR="000856F7" w:rsidRDefault="000856F7" w:rsidP="00084C01">
      <w:pPr>
        <w:rPr>
          <w:sz w:val="20"/>
        </w:rPr>
      </w:pPr>
    </w:p>
    <w:p w14:paraId="1EA82012" w14:textId="77777777" w:rsidR="004F2672" w:rsidRDefault="004F2672" w:rsidP="00084C01">
      <w:pPr>
        <w:rPr>
          <w:sz w:val="20"/>
        </w:rPr>
      </w:pPr>
    </w:p>
    <w:p w14:paraId="55766195" w14:textId="77777777" w:rsidR="00373CED" w:rsidRDefault="00373CED" w:rsidP="00872613">
      <w:pPr>
        <w:rPr>
          <w:sz w:val="20"/>
        </w:rPr>
      </w:pPr>
    </w:p>
    <w:p w14:paraId="1CF343E9" w14:textId="5F79FD18" w:rsidR="0052506E" w:rsidRPr="00814F5C" w:rsidRDefault="0052506E" w:rsidP="0052506E">
      <w:pPr>
        <w:pStyle w:val="1"/>
      </w:pPr>
      <w:bookmarkStart w:id="13" w:name="_Toc143718132"/>
      <w:r w:rsidRPr="007B68B8">
        <w:rPr>
          <w:rFonts w:hint="eastAsia"/>
        </w:rPr>
        <w:lastRenderedPageBreak/>
        <w:t>T</w:t>
      </w:r>
      <w:r w:rsidRPr="007B68B8">
        <w:t>able S</w:t>
      </w:r>
      <w:r>
        <w:t>9</w:t>
      </w:r>
      <w:r w:rsidRPr="007B68B8">
        <w:t xml:space="preserve"> </w:t>
      </w:r>
      <w:r w:rsidR="004D7EE5" w:rsidRPr="004D7EE5">
        <w:t>Spearman correlation analysis</w:t>
      </w:r>
      <w:r w:rsidR="004D7EE5">
        <w:t xml:space="preserve"> </w:t>
      </w:r>
      <w:r w:rsidR="004D7EE5">
        <w:rPr>
          <w:rFonts w:hint="eastAsia"/>
        </w:rPr>
        <w:t>for</w:t>
      </w:r>
      <w:r w:rsidR="004D7EE5">
        <w:t xml:space="preserve"> </w:t>
      </w:r>
      <w:bookmarkStart w:id="14" w:name="OLE_LINK4"/>
      <w:r w:rsidR="004D7EE5" w:rsidRPr="00072289">
        <w:rPr>
          <w:rFonts w:hint="eastAsia"/>
          <w:szCs w:val="21"/>
        </w:rPr>
        <w:t>V</w:t>
      </w:r>
      <w:r w:rsidR="004D7EE5" w:rsidRPr="00072289">
        <w:rPr>
          <w:szCs w:val="21"/>
        </w:rPr>
        <w:t xml:space="preserve">entilation </w:t>
      </w:r>
      <w:r w:rsidR="004D7EE5" w:rsidRPr="00072289">
        <w:rPr>
          <w:rFonts w:hint="eastAsia"/>
          <w:szCs w:val="21"/>
        </w:rPr>
        <w:t>days</w:t>
      </w:r>
      <w:r w:rsidR="004D7EE5" w:rsidRPr="00072289">
        <w:rPr>
          <w:szCs w:val="21"/>
        </w:rPr>
        <w:t xml:space="preserve"> before first SBT</w:t>
      </w:r>
      <w:bookmarkEnd w:id="13"/>
      <w:bookmarkEnd w:id="14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886A41" w:rsidRPr="00C53304" w14:paraId="5C876C3D" w14:textId="77777777" w:rsidTr="00912201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424B483D" w14:textId="77777777" w:rsidR="00886A41" w:rsidRPr="00C53304" w:rsidRDefault="00886A41" w:rsidP="0087261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5D1F149D" w14:textId="63BC28DF" w:rsidR="00886A41" w:rsidRPr="00C53304" w:rsidRDefault="0052506E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 xml:space="preserve">Correlation </w:t>
            </w:r>
            <w:r w:rsidR="00E02A1F" w:rsidRPr="00C53304">
              <w:rPr>
                <w:rFonts w:ascii="Times New Roman" w:hAnsi="Times New Roman" w:cs="Times New Roman"/>
                <w:sz w:val="20"/>
              </w:rPr>
              <w:t>factors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0C66BDAE" w14:textId="1D435089" w:rsidR="00886A41" w:rsidRPr="00C53304" w:rsidRDefault="00E2359A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>P</w:t>
            </w:r>
            <w:r w:rsidR="00BD7AC9" w:rsidRPr="00C53304">
              <w:rPr>
                <w:rFonts w:ascii="Times New Roman" w:hAnsi="Times New Roman" w:cs="Times New Roman"/>
                <w:sz w:val="20"/>
              </w:rPr>
              <w:t xml:space="preserve"> value</w:t>
            </w:r>
          </w:p>
        </w:tc>
      </w:tr>
      <w:tr w:rsidR="00886A41" w:rsidRPr="00C53304" w14:paraId="45EF9A90" w14:textId="77777777" w:rsidTr="00912201">
        <w:tc>
          <w:tcPr>
            <w:tcW w:w="4649" w:type="dxa"/>
            <w:tcBorders>
              <w:top w:val="single" w:sz="4" w:space="0" w:color="auto"/>
            </w:tcBorders>
          </w:tcPr>
          <w:p w14:paraId="52504A8F" w14:textId="589AB8F5" w:rsidR="00886A41" w:rsidRPr="00C53304" w:rsidRDefault="00D951B9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 xml:space="preserve">Diaphragm excursion 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6D492717" w14:textId="52EC642B" w:rsidR="00886A41" w:rsidRPr="00C53304" w:rsidRDefault="00E2359A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>-0.36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2A6D80B6" w14:textId="4AA3613D" w:rsidR="00886A41" w:rsidRPr="00C53304" w:rsidRDefault="00E2359A" w:rsidP="00872613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53304">
              <w:rPr>
                <w:rFonts w:ascii="Times New Roman" w:hAnsi="Times New Roman" w:cs="Times New Roman"/>
                <w:b/>
                <w:bCs/>
                <w:sz w:val="20"/>
              </w:rPr>
              <w:t>0.0</w:t>
            </w:r>
            <w:r w:rsidR="0052506E" w:rsidRPr="00C53304">
              <w:rPr>
                <w:rFonts w:ascii="Times New Roman" w:hAnsi="Times New Roman" w:cs="Times New Roman"/>
                <w:b/>
                <w:bCs/>
                <w:sz w:val="20"/>
              </w:rPr>
              <w:t>4</w:t>
            </w:r>
          </w:p>
        </w:tc>
      </w:tr>
      <w:tr w:rsidR="00886A41" w:rsidRPr="00C53304" w14:paraId="3634E627" w14:textId="77777777" w:rsidTr="00912201">
        <w:tc>
          <w:tcPr>
            <w:tcW w:w="4649" w:type="dxa"/>
          </w:tcPr>
          <w:p w14:paraId="140954FD" w14:textId="5EC14B97" w:rsidR="00886A41" w:rsidRPr="00C53304" w:rsidRDefault="00D951B9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>Diaphragm thicken fraction</w:t>
            </w:r>
          </w:p>
        </w:tc>
        <w:tc>
          <w:tcPr>
            <w:tcW w:w="4649" w:type="dxa"/>
          </w:tcPr>
          <w:p w14:paraId="450E3D1C" w14:textId="75FC13CF" w:rsidR="00886A41" w:rsidRPr="00C53304" w:rsidRDefault="00E2359A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>-0.01</w:t>
            </w:r>
          </w:p>
        </w:tc>
        <w:tc>
          <w:tcPr>
            <w:tcW w:w="4650" w:type="dxa"/>
          </w:tcPr>
          <w:p w14:paraId="4E4B34C9" w14:textId="2D4F4A72" w:rsidR="00886A41" w:rsidRPr="00C53304" w:rsidRDefault="00E2359A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>0.96</w:t>
            </w:r>
          </w:p>
        </w:tc>
      </w:tr>
      <w:tr w:rsidR="00886A41" w:rsidRPr="00C53304" w14:paraId="05C17411" w14:textId="77777777" w:rsidTr="00912201">
        <w:tc>
          <w:tcPr>
            <w:tcW w:w="4649" w:type="dxa"/>
          </w:tcPr>
          <w:p w14:paraId="266E258F" w14:textId="23AE5E93" w:rsidR="00886A41" w:rsidRPr="00C53304" w:rsidRDefault="00E2359A" w:rsidP="00872613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53304">
              <w:rPr>
                <w:rFonts w:ascii="Times New Roman" w:hAnsi="Times New Roman" w:cs="Times New Roman"/>
                <w:sz w:val="20"/>
              </w:rPr>
              <w:t>EAdi</w:t>
            </w:r>
            <w:proofErr w:type="spellEnd"/>
          </w:p>
        </w:tc>
        <w:tc>
          <w:tcPr>
            <w:tcW w:w="4649" w:type="dxa"/>
          </w:tcPr>
          <w:p w14:paraId="6AA3AC0C" w14:textId="307E5B70" w:rsidR="00886A41" w:rsidRPr="00C53304" w:rsidRDefault="00E2359A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>0.21</w:t>
            </w:r>
          </w:p>
        </w:tc>
        <w:tc>
          <w:tcPr>
            <w:tcW w:w="4650" w:type="dxa"/>
          </w:tcPr>
          <w:p w14:paraId="240C450B" w14:textId="54049738" w:rsidR="00886A41" w:rsidRPr="00C53304" w:rsidRDefault="00E2359A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>0.22</w:t>
            </w:r>
          </w:p>
        </w:tc>
      </w:tr>
      <w:tr w:rsidR="00886A41" w:rsidRPr="00C53304" w14:paraId="46A41753" w14:textId="77777777" w:rsidTr="00912201">
        <w:tc>
          <w:tcPr>
            <w:tcW w:w="4649" w:type="dxa"/>
          </w:tcPr>
          <w:p w14:paraId="59304C35" w14:textId="69D97A8D" w:rsidR="00886A41" w:rsidRPr="00C53304" w:rsidRDefault="00E2359A" w:rsidP="00872613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C53304">
              <w:rPr>
                <w:rFonts w:ascii="Times New Roman" w:hAnsi="Times New Roman" w:cs="Times New Roman"/>
                <w:sz w:val="20"/>
              </w:rPr>
              <w:t>EAdi</w:t>
            </w:r>
            <w:r w:rsidRPr="00C53304">
              <w:rPr>
                <w:rFonts w:ascii="Times New Roman" w:hAnsi="Times New Roman" w:cs="Times New Roman"/>
                <w:sz w:val="20"/>
                <w:vertAlign w:val="subscript"/>
              </w:rPr>
              <w:t>AUC</w:t>
            </w:r>
            <w:proofErr w:type="spellEnd"/>
          </w:p>
        </w:tc>
        <w:tc>
          <w:tcPr>
            <w:tcW w:w="4649" w:type="dxa"/>
          </w:tcPr>
          <w:p w14:paraId="2CE85FD4" w14:textId="044CE18E" w:rsidR="00886A41" w:rsidRPr="00C53304" w:rsidRDefault="0052506E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>0.11</w:t>
            </w:r>
          </w:p>
        </w:tc>
        <w:tc>
          <w:tcPr>
            <w:tcW w:w="4650" w:type="dxa"/>
          </w:tcPr>
          <w:p w14:paraId="69B101EF" w14:textId="46F9ED13" w:rsidR="00886A41" w:rsidRPr="00C53304" w:rsidRDefault="0052506E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>0.53</w:t>
            </w:r>
          </w:p>
        </w:tc>
      </w:tr>
      <w:tr w:rsidR="00886A41" w:rsidRPr="00C53304" w14:paraId="4827F811" w14:textId="77777777" w:rsidTr="00912201">
        <w:tc>
          <w:tcPr>
            <w:tcW w:w="4649" w:type="dxa"/>
          </w:tcPr>
          <w:p w14:paraId="6B0687FE" w14:textId="70319A6B" w:rsidR="00886A41" w:rsidRPr="00C53304" w:rsidRDefault="00D951B9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>Neuro-ventilatory efficiency</w:t>
            </w:r>
          </w:p>
        </w:tc>
        <w:tc>
          <w:tcPr>
            <w:tcW w:w="4649" w:type="dxa"/>
          </w:tcPr>
          <w:p w14:paraId="749C0957" w14:textId="0B2585DF" w:rsidR="00886A41" w:rsidRPr="00C53304" w:rsidRDefault="0052506E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>-0.17</w:t>
            </w:r>
          </w:p>
        </w:tc>
        <w:tc>
          <w:tcPr>
            <w:tcW w:w="4650" w:type="dxa"/>
          </w:tcPr>
          <w:p w14:paraId="211F485E" w14:textId="4C527B46" w:rsidR="00886A41" w:rsidRPr="00C53304" w:rsidRDefault="0052506E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>0.31</w:t>
            </w:r>
          </w:p>
        </w:tc>
      </w:tr>
      <w:tr w:rsidR="00886A41" w:rsidRPr="00C53304" w14:paraId="4EBE0A15" w14:textId="77777777" w:rsidTr="00912201">
        <w:tc>
          <w:tcPr>
            <w:tcW w:w="4649" w:type="dxa"/>
          </w:tcPr>
          <w:p w14:paraId="094E4D7D" w14:textId="05023DBE" w:rsidR="00886A41" w:rsidRPr="00C53304" w:rsidRDefault="00D951B9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>Neuro-excursion efficiency</w:t>
            </w:r>
          </w:p>
        </w:tc>
        <w:tc>
          <w:tcPr>
            <w:tcW w:w="4649" w:type="dxa"/>
          </w:tcPr>
          <w:p w14:paraId="1BFF5DA0" w14:textId="14F93D5F" w:rsidR="00886A41" w:rsidRPr="00C53304" w:rsidRDefault="0052506E" w:rsidP="00872613">
            <w:pPr>
              <w:rPr>
                <w:rFonts w:ascii="Times New Roman" w:hAnsi="Times New Roman" w:cs="Times New Roman"/>
                <w:sz w:val="20"/>
              </w:rPr>
            </w:pPr>
            <w:r w:rsidRPr="00C53304">
              <w:rPr>
                <w:rFonts w:ascii="Times New Roman" w:hAnsi="Times New Roman" w:cs="Times New Roman"/>
                <w:sz w:val="20"/>
              </w:rPr>
              <w:t>-0.37</w:t>
            </w:r>
          </w:p>
        </w:tc>
        <w:tc>
          <w:tcPr>
            <w:tcW w:w="4650" w:type="dxa"/>
          </w:tcPr>
          <w:p w14:paraId="2EB772DB" w14:textId="0F1734F0" w:rsidR="00886A41" w:rsidRPr="00C53304" w:rsidRDefault="0052506E" w:rsidP="00872613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53304">
              <w:rPr>
                <w:rFonts w:ascii="Times New Roman" w:hAnsi="Times New Roman" w:cs="Times New Roman"/>
                <w:b/>
                <w:bCs/>
                <w:sz w:val="20"/>
              </w:rPr>
              <w:t>0.03</w:t>
            </w:r>
          </w:p>
        </w:tc>
      </w:tr>
    </w:tbl>
    <w:p w14:paraId="6120FEC2" w14:textId="77777777" w:rsidR="00F25D18" w:rsidRPr="00C6571F" w:rsidRDefault="00F25D18" w:rsidP="00872613">
      <w:pPr>
        <w:rPr>
          <w:sz w:val="20"/>
        </w:rPr>
      </w:pPr>
    </w:p>
    <w:sectPr w:rsidR="00F25D18" w:rsidRPr="00C6571F" w:rsidSect="003470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B14F4" w14:textId="77777777" w:rsidR="0091431B" w:rsidRDefault="0091431B" w:rsidP="003470CC">
      <w:r>
        <w:separator/>
      </w:r>
    </w:p>
  </w:endnote>
  <w:endnote w:type="continuationSeparator" w:id="0">
    <w:p w14:paraId="3DE4BDEA" w14:textId="77777777" w:rsidR="0091431B" w:rsidRDefault="0091431B" w:rsidP="003470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6EFC0" w14:textId="77777777" w:rsidR="0091431B" w:rsidRDefault="0091431B" w:rsidP="003470CC">
      <w:r>
        <w:separator/>
      </w:r>
    </w:p>
  </w:footnote>
  <w:footnote w:type="continuationSeparator" w:id="0">
    <w:p w14:paraId="0C86D856" w14:textId="77777777" w:rsidR="0091431B" w:rsidRDefault="0091431B" w:rsidP="003470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1869DE"/>
    <w:multiLevelType w:val="hybridMultilevel"/>
    <w:tmpl w:val="05700A08"/>
    <w:lvl w:ilvl="0" w:tplc="6C929A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B6E665A"/>
    <w:multiLevelType w:val="hybridMultilevel"/>
    <w:tmpl w:val="B0424B7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8F10A6F"/>
    <w:multiLevelType w:val="hybridMultilevel"/>
    <w:tmpl w:val="96AE02C8"/>
    <w:lvl w:ilvl="0" w:tplc="E74AC36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7700247">
    <w:abstractNumId w:val="1"/>
  </w:num>
  <w:num w:numId="2" w16cid:durableId="1641307706">
    <w:abstractNumId w:val="2"/>
  </w:num>
  <w:num w:numId="3" w16cid:durableId="1310943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17A"/>
    <w:rsid w:val="00004A53"/>
    <w:rsid w:val="0001297D"/>
    <w:rsid w:val="0002041B"/>
    <w:rsid w:val="00043D26"/>
    <w:rsid w:val="00084C01"/>
    <w:rsid w:val="000856F7"/>
    <w:rsid w:val="00086381"/>
    <w:rsid w:val="00087534"/>
    <w:rsid w:val="000C68D9"/>
    <w:rsid w:val="000D174A"/>
    <w:rsid w:val="000E54D6"/>
    <w:rsid w:val="000F76CE"/>
    <w:rsid w:val="00116DE7"/>
    <w:rsid w:val="0012617A"/>
    <w:rsid w:val="001905A5"/>
    <w:rsid w:val="001C5D4B"/>
    <w:rsid w:val="001F7949"/>
    <w:rsid w:val="002013B9"/>
    <w:rsid w:val="00232B31"/>
    <w:rsid w:val="002377EC"/>
    <w:rsid w:val="00243FCF"/>
    <w:rsid w:val="00250324"/>
    <w:rsid w:val="002618A9"/>
    <w:rsid w:val="00293B0F"/>
    <w:rsid w:val="002A3A7B"/>
    <w:rsid w:val="002C309A"/>
    <w:rsid w:val="002C4DCD"/>
    <w:rsid w:val="003071A2"/>
    <w:rsid w:val="0030793E"/>
    <w:rsid w:val="003273D6"/>
    <w:rsid w:val="00335061"/>
    <w:rsid w:val="003470CC"/>
    <w:rsid w:val="00350BAB"/>
    <w:rsid w:val="00370875"/>
    <w:rsid w:val="00373CED"/>
    <w:rsid w:val="003945B7"/>
    <w:rsid w:val="003A2A97"/>
    <w:rsid w:val="003A5702"/>
    <w:rsid w:val="003D6DCC"/>
    <w:rsid w:val="003F0B1C"/>
    <w:rsid w:val="003F0EDC"/>
    <w:rsid w:val="003F51F8"/>
    <w:rsid w:val="00453FC0"/>
    <w:rsid w:val="00473E2D"/>
    <w:rsid w:val="00480D23"/>
    <w:rsid w:val="004A44CC"/>
    <w:rsid w:val="004B1853"/>
    <w:rsid w:val="004B2211"/>
    <w:rsid w:val="004C5B8D"/>
    <w:rsid w:val="004D7EE5"/>
    <w:rsid w:val="004F2672"/>
    <w:rsid w:val="004F3301"/>
    <w:rsid w:val="004F73DC"/>
    <w:rsid w:val="00500230"/>
    <w:rsid w:val="00512FD7"/>
    <w:rsid w:val="0051723E"/>
    <w:rsid w:val="0052506E"/>
    <w:rsid w:val="00531878"/>
    <w:rsid w:val="005345CB"/>
    <w:rsid w:val="00555A7A"/>
    <w:rsid w:val="005606FC"/>
    <w:rsid w:val="00561187"/>
    <w:rsid w:val="005906DA"/>
    <w:rsid w:val="00593B4D"/>
    <w:rsid w:val="005B45BB"/>
    <w:rsid w:val="005B67FE"/>
    <w:rsid w:val="005C7DAF"/>
    <w:rsid w:val="0060398E"/>
    <w:rsid w:val="00617FA8"/>
    <w:rsid w:val="006201DE"/>
    <w:rsid w:val="00645D47"/>
    <w:rsid w:val="00650A59"/>
    <w:rsid w:val="00672617"/>
    <w:rsid w:val="00674B3B"/>
    <w:rsid w:val="00676C61"/>
    <w:rsid w:val="006A35FB"/>
    <w:rsid w:val="006D2BFD"/>
    <w:rsid w:val="0070012D"/>
    <w:rsid w:val="007074DB"/>
    <w:rsid w:val="007134D4"/>
    <w:rsid w:val="007263E3"/>
    <w:rsid w:val="00737576"/>
    <w:rsid w:val="0074335D"/>
    <w:rsid w:val="007638FD"/>
    <w:rsid w:val="007A23F0"/>
    <w:rsid w:val="007B1FA9"/>
    <w:rsid w:val="007B68B8"/>
    <w:rsid w:val="00814F5C"/>
    <w:rsid w:val="0082036E"/>
    <w:rsid w:val="00820F5E"/>
    <w:rsid w:val="008349E3"/>
    <w:rsid w:val="00872613"/>
    <w:rsid w:val="00877640"/>
    <w:rsid w:val="00883032"/>
    <w:rsid w:val="00886A41"/>
    <w:rsid w:val="00892796"/>
    <w:rsid w:val="008B3866"/>
    <w:rsid w:val="008C5938"/>
    <w:rsid w:val="008C70F4"/>
    <w:rsid w:val="00912201"/>
    <w:rsid w:val="0091431B"/>
    <w:rsid w:val="009318F0"/>
    <w:rsid w:val="0093793C"/>
    <w:rsid w:val="00940E9D"/>
    <w:rsid w:val="00941000"/>
    <w:rsid w:val="0095675E"/>
    <w:rsid w:val="00963DF4"/>
    <w:rsid w:val="00974C68"/>
    <w:rsid w:val="009812FD"/>
    <w:rsid w:val="009824A9"/>
    <w:rsid w:val="009D01D4"/>
    <w:rsid w:val="00A37D0E"/>
    <w:rsid w:val="00A863D1"/>
    <w:rsid w:val="00A9379C"/>
    <w:rsid w:val="00AB4FB3"/>
    <w:rsid w:val="00B37168"/>
    <w:rsid w:val="00B610C6"/>
    <w:rsid w:val="00B625CC"/>
    <w:rsid w:val="00B75F3F"/>
    <w:rsid w:val="00B82FE3"/>
    <w:rsid w:val="00B85CC2"/>
    <w:rsid w:val="00BA470B"/>
    <w:rsid w:val="00BB0F37"/>
    <w:rsid w:val="00BB1CD9"/>
    <w:rsid w:val="00BB6529"/>
    <w:rsid w:val="00BD7AC9"/>
    <w:rsid w:val="00BE3129"/>
    <w:rsid w:val="00BF2DFC"/>
    <w:rsid w:val="00C0686E"/>
    <w:rsid w:val="00C13E4F"/>
    <w:rsid w:val="00C21BCD"/>
    <w:rsid w:val="00C22E22"/>
    <w:rsid w:val="00C30181"/>
    <w:rsid w:val="00C31938"/>
    <w:rsid w:val="00C434F6"/>
    <w:rsid w:val="00C53304"/>
    <w:rsid w:val="00C6571F"/>
    <w:rsid w:val="00C866E0"/>
    <w:rsid w:val="00C94C04"/>
    <w:rsid w:val="00CB0D24"/>
    <w:rsid w:val="00CC4DF3"/>
    <w:rsid w:val="00CE797E"/>
    <w:rsid w:val="00CE7BDC"/>
    <w:rsid w:val="00D02CA3"/>
    <w:rsid w:val="00D0492A"/>
    <w:rsid w:val="00D14D9E"/>
    <w:rsid w:val="00D174C0"/>
    <w:rsid w:val="00D21ABA"/>
    <w:rsid w:val="00D951B9"/>
    <w:rsid w:val="00D95C89"/>
    <w:rsid w:val="00DE405B"/>
    <w:rsid w:val="00E02A1F"/>
    <w:rsid w:val="00E2359A"/>
    <w:rsid w:val="00E41E41"/>
    <w:rsid w:val="00E470B6"/>
    <w:rsid w:val="00E735D8"/>
    <w:rsid w:val="00E861E2"/>
    <w:rsid w:val="00EA3BFC"/>
    <w:rsid w:val="00EB07A8"/>
    <w:rsid w:val="00ED21CA"/>
    <w:rsid w:val="00F016D6"/>
    <w:rsid w:val="00F25D18"/>
    <w:rsid w:val="00F769E3"/>
    <w:rsid w:val="00F87B8B"/>
    <w:rsid w:val="00FD2E8C"/>
    <w:rsid w:val="00FD4337"/>
    <w:rsid w:val="00FE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B1CA4A"/>
  <w15:chartTrackingRefBased/>
  <w15:docId w15:val="{75A05B50-BB5B-4BAC-BFA9-846070E6E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BCD"/>
    <w:pPr>
      <w:widowControl w:val="0"/>
      <w:jc w:val="both"/>
    </w:pPr>
    <w:rPr>
      <w:rFonts w:eastAsia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C53304"/>
    <w:pPr>
      <w:keepNext/>
      <w:keepLines/>
      <w:spacing w:before="340" w:after="330"/>
      <w:outlineLvl w:val="0"/>
    </w:pPr>
    <w:rPr>
      <w:b/>
      <w:bCs/>
      <w:kern w:val="44"/>
      <w:sz w:val="2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470C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470CC"/>
    <w:pPr>
      <w:spacing w:line="360" w:lineRule="auto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70C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70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0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70C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53304"/>
    <w:rPr>
      <w:rFonts w:eastAsia="Times New Roman"/>
      <w:b/>
      <w:bCs/>
      <w:kern w:val="44"/>
      <w:sz w:val="20"/>
      <w:szCs w:val="44"/>
    </w:rPr>
  </w:style>
  <w:style w:type="character" w:customStyle="1" w:styleId="20">
    <w:name w:val="标题 2 字符"/>
    <w:basedOn w:val="a0"/>
    <w:link w:val="2"/>
    <w:uiPriority w:val="9"/>
    <w:rsid w:val="003470C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3470CC"/>
    <w:rPr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470CC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a7">
    <w:name w:val="Table Grid"/>
    <w:basedOn w:val="a1"/>
    <w:uiPriority w:val="39"/>
    <w:rsid w:val="00347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470CC"/>
    <w:pPr>
      <w:ind w:firstLineChars="200" w:firstLine="420"/>
    </w:pPr>
    <w:rPr>
      <w:szCs w:val="24"/>
    </w:rPr>
  </w:style>
  <w:style w:type="character" w:styleId="a9">
    <w:name w:val="line number"/>
    <w:basedOn w:val="a0"/>
    <w:uiPriority w:val="99"/>
    <w:semiHidden/>
    <w:unhideWhenUsed/>
    <w:rsid w:val="003470CC"/>
  </w:style>
  <w:style w:type="character" w:styleId="aa">
    <w:name w:val="annotation reference"/>
    <w:basedOn w:val="a0"/>
    <w:uiPriority w:val="99"/>
    <w:semiHidden/>
    <w:unhideWhenUsed/>
    <w:rsid w:val="003470C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470C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470CC"/>
  </w:style>
  <w:style w:type="paragraph" w:styleId="ad">
    <w:name w:val="annotation subject"/>
    <w:basedOn w:val="ab"/>
    <w:next w:val="ab"/>
    <w:link w:val="ae"/>
    <w:uiPriority w:val="99"/>
    <w:semiHidden/>
    <w:unhideWhenUsed/>
    <w:rsid w:val="003470C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470CC"/>
    <w:rPr>
      <w:b/>
      <w:bCs/>
    </w:rPr>
  </w:style>
  <w:style w:type="character" w:customStyle="1" w:styleId="result">
    <w:name w:val="result"/>
    <w:basedOn w:val="a0"/>
    <w:rsid w:val="003470CC"/>
    <w:rPr>
      <w:color w:val="000080"/>
    </w:rPr>
  </w:style>
  <w:style w:type="character" w:customStyle="1" w:styleId="title-text">
    <w:name w:val="title-text"/>
    <w:basedOn w:val="a0"/>
    <w:rsid w:val="003470CC"/>
  </w:style>
  <w:style w:type="character" w:customStyle="1" w:styleId="tran">
    <w:name w:val="tran"/>
    <w:basedOn w:val="a0"/>
    <w:rsid w:val="003470CC"/>
  </w:style>
  <w:style w:type="paragraph" w:styleId="TOC">
    <w:name w:val="TOC Heading"/>
    <w:basedOn w:val="1"/>
    <w:next w:val="a"/>
    <w:uiPriority w:val="39"/>
    <w:unhideWhenUsed/>
    <w:qFormat/>
    <w:rsid w:val="00E41E41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E41E41"/>
    <w:pPr>
      <w:ind w:leftChars="200" w:left="420"/>
    </w:pPr>
  </w:style>
  <w:style w:type="paragraph" w:styleId="TOC1">
    <w:name w:val="toc 1"/>
    <w:basedOn w:val="a"/>
    <w:next w:val="a"/>
    <w:autoRedefine/>
    <w:uiPriority w:val="39"/>
    <w:unhideWhenUsed/>
    <w:rsid w:val="00E41E41"/>
  </w:style>
  <w:style w:type="character" w:styleId="af">
    <w:name w:val="Hyperlink"/>
    <w:basedOn w:val="a0"/>
    <w:uiPriority w:val="99"/>
    <w:unhideWhenUsed/>
    <w:rsid w:val="00E41E41"/>
    <w:rPr>
      <w:color w:val="0563C1" w:themeColor="hyperlink"/>
      <w:u w:val="single"/>
    </w:rPr>
  </w:style>
  <w:style w:type="numbering" w:customStyle="1" w:styleId="11">
    <w:name w:val="无列表1"/>
    <w:next w:val="a2"/>
    <w:uiPriority w:val="99"/>
    <w:semiHidden/>
    <w:unhideWhenUsed/>
    <w:rsid w:val="00645D47"/>
  </w:style>
  <w:style w:type="character" w:styleId="af0">
    <w:name w:val="FollowedHyperlink"/>
    <w:basedOn w:val="a0"/>
    <w:uiPriority w:val="99"/>
    <w:semiHidden/>
    <w:unhideWhenUsed/>
    <w:rsid w:val="00645D47"/>
    <w:rPr>
      <w:color w:val="954F72"/>
      <w:u w:val="single"/>
    </w:rPr>
  </w:style>
  <w:style w:type="paragraph" w:customStyle="1" w:styleId="msonormal0">
    <w:name w:val="msonormal"/>
    <w:basedOn w:val="a"/>
    <w:rsid w:val="00645D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font5">
    <w:name w:val="font5"/>
    <w:basedOn w:val="a"/>
    <w:rsid w:val="00645D4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45D4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66">
    <w:name w:val="xl66"/>
    <w:basedOn w:val="a"/>
    <w:rsid w:val="00645D4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67">
    <w:name w:val="xl67"/>
    <w:basedOn w:val="a"/>
    <w:rsid w:val="00645D47"/>
    <w:pPr>
      <w:widowControl/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xl68">
    <w:name w:val="xl68"/>
    <w:basedOn w:val="a"/>
    <w:rsid w:val="00645D47"/>
    <w:pPr>
      <w:widowControl/>
      <w:shd w:val="clear" w:color="000000" w:fill="DDEBF7"/>
      <w:spacing w:before="100" w:beforeAutospacing="1" w:after="100" w:afterAutospacing="1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69">
    <w:name w:val="xl69"/>
    <w:basedOn w:val="a"/>
    <w:rsid w:val="00645D47"/>
    <w:pPr>
      <w:widowControl/>
      <w:shd w:val="clear" w:color="000000" w:fill="DDEBF7"/>
      <w:spacing w:before="100" w:beforeAutospacing="1" w:after="100" w:afterAutospacing="1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70">
    <w:name w:val="xl70"/>
    <w:basedOn w:val="a"/>
    <w:rsid w:val="00645D47"/>
    <w:pPr>
      <w:widowControl/>
      <w:shd w:val="clear" w:color="E2EFDA" w:fill="DDEBF7"/>
      <w:spacing w:before="100" w:beforeAutospacing="1" w:after="100" w:afterAutospacing="1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71">
    <w:name w:val="xl71"/>
    <w:basedOn w:val="a"/>
    <w:rsid w:val="00645D47"/>
    <w:pPr>
      <w:widowControl/>
      <w:shd w:val="clear" w:color="E2EFDA" w:fill="DDEBF7"/>
      <w:spacing w:before="100" w:beforeAutospacing="1" w:after="100" w:afterAutospacing="1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72">
    <w:name w:val="xl72"/>
    <w:basedOn w:val="a"/>
    <w:rsid w:val="00645D4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Cs w:val="24"/>
    </w:rPr>
  </w:style>
  <w:style w:type="paragraph" w:customStyle="1" w:styleId="xl73">
    <w:name w:val="xl73"/>
    <w:basedOn w:val="a"/>
    <w:rsid w:val="00645D4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xl74">
    <w:name w:val="xl74"/>
    <w:basedOn w:val="a"/>
    <w:rsid w:val="00645D47"/>
    <w:pPr>
      <w:widowControl/>
      <w:shd w:val="clear" w:color="000000" w:fill="DDEBF7"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customStyle="1" w:styleId="xl75">
    <w:name w:val="xl75"/>
    <w:basedOn w:val="a"/>
    <w:rsid w:val="00645D4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styleId="af1">
    <w:name w:val="Revision"/>
    <w:hidden/>
    <w:uiPriority w:val="99"/>
    <w:semiHidden/>
    <w:rsid w:val="00261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4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FDF5B-EBED-4EF8-AE2E-F68E3EB2B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4</TotalTime>
  <Pages>14</Pages>
  <Words>2027</Words>
  <Characters>11555</Characters>
  <Application>Microsoft Office Word</Application>
  <DocSecurity>0</DocSecurity>
  <Lines>96</Lines>
  <Paragraphs>27</Paragraphs>
  <ScaleCrop>false</ScaleCrop>
  <Company/>
  <LinksUpToDate>false</LinksUpToDate>
  <CharactersWithSpaces>1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o Shitong</dc:creator>
  <cp:keywords/>
  <dc:description/>
  <cp:lastModifiedBy>Shitong Diao</cp:lastModifiedBy>
  <cp:revision>37</cp:revision>
  <cp:lastPrinted>2023-08-23T13:36:00Z</cp:lastPrinted>
  <dcterms:created xsi:type="dcterms:W3CDTF">2023-04-14T00:58:00Z</dcterms:created>
  <dcterms:modified xsi:type="dcterms:W3CDTF">2023-10-07T14:02:00Z</dcterms:modified>
</cp:coreProperties>
</file>